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A18AE" w14:textId="7C70DA97" w:rsidR="00F55A8C" w:rsidRDefault="00F55A8C" w:rsidP="00F55A8C">
      <w:pPr>
        <w:pStyle w:val="Caption"/>
        <w:keepNext/>
        <w:spacing w:line="480" w:lineRule="auto"/>
      </w:pPr>
      <w:bookmarkStart w:id="0" w:name="_Ref146999222"/>
      <w:r w:rsidRPr="00F55A8C">
        <w:rPr>
          <w:b/>
          <w:bCs/>
        </w:rPr>
        <w:t>S</w:t>
      </w:r>
      <w:r w:rsidRPr="00F55A8C">
        <w:rPr>
          <w:b/>
          <w:bCs/>
        </w:rPr>
        <w:fldChar w:fldCharType="begin"/>
      </w:r>
      <w:r w:rsidRPr="00F55A8C">
        <w:rPr>
          <w:b/>
          <w:bCs/>
        </w:rPr>
        <w:instrText xml:space="preserve"> SEQ S \* ARABIC </w:instrText>
      </w:r>
      <w:r w:rsidRPr="00F55A8C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F55A8C">
        <w:rPr>
          <w:b/>
          <w:bCs/>
        </w:rPr>
        <w:fldChar w:fldCharType="end"/>
      </w:r>
      <w:bookmarkEnd w:id="0"/>
      <w:r w:rsidRPr="00F55A8C">
        <w:rPr>
          <w:b/>
          <w:bCs/>
        </w:rPr>
        <w:t xml:space="preserve"> Table.</w:t>
      </w:r>
      <w:r>
        <w:t xml:space="preserve"> </w:t>
      </w:r>
      <w:r w:rsidRPr="00A7445F">
        <w:rPr>
          <w:b/>
          <w:bCs/>
        </w:rPr>
        <w:t>External costs of wind and ground-mounted photovoltaic (gm-PV) infrastructure on agricultural land, in forests, and in areas with various other land uses, expressed in external cost units (</w:t>
      </w:r>
      <w:proofErr w:type="spellStart"/>
      <w:r w:rsidRPr="00A7445F">
        <w:rPr>
          <w:b/>
          <w:bCs/>
        </w:rPr>
        <w:t>ECU</w:t>
      </w:r>
      <w:r w:rsidRPr="00A7445F">
        <w:rPr>
          <w:b/>
          <w:bCs/>
          <w:vertAlign w:val="subscript"/>
        </w:rPr>
        <w:t>ess</w:t>
      </w:r>
      <w:proofErr w:type="spellEnd"/>
      <w:r w:rsidRPr="00A7445F">
        <w:rPr>
          <w:b/>
          <w:bCs/>
        </w:rPr>
        <w:t>) per ha.</w:t>
      </w:r>
      <w:r>
        <w:t xml:space="preserve"> A scale of 0 (lowest) to 4 (highest) was used. Detailed arguments to using these semiquantitative scales see text</w:t>
      </w:r>
      <w:r w:rsidRPr="00E84ABC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5"/>
        <w:gridCol w:w="3491"/>
        <w:gridCol w:w="1386"/>
        <w:gridCol w:w="1362"/>
        <w:gridCol w:w="1368"/>
      </w:tblGrid>
      <w:tr w:rsidR="00D06DE9" w:rsidRPr="00E84ABC" w14:paraId="112AFFCD" w14:textId="77777777" w:rsidTr="00A7445F">
        <w:trPr>
          <w:trHeight w:val="340"/>
        </w:trPr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180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71D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4BA5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Wind</w:t>
            </w:r>
          </w:p>
        </w:tc>
        <w:tc>
          <w:tcPr>
            <w:tcW w:w="1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C8945" w14:textId="671471FB" w:rsidR="00B323F0" w:rsidRPr="00E84ABC" w:rsidRDefault="00D110A6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gm-</w:t>
            </w:r>
            <w:r w:rsidR="00B323F0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PV</w:t>
            </w:r>
          </w:p>
        </w:tc>
      </w:tr>
      <w:tr w:rsidR="00211907" w:rsidRPr="00E84ABC" w14:paraId="590F8029" w14:textId="77777777" w:rsidTr="00A7445F">
        <w:trPr>
          <w:trHeight w:val="146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05E2" w14:textId="4EC30FB7" w:rsidR="00B323F0" w:rsidRPr="00E84ABC" w:rsidRDefault="0012302B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N</w:t>
            </w:r>
            <w:r w:rsidR="00B323F0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umber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8199" w14:textId="2C3EB473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Land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2A3E5" w14:textId="671FAAB1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Externalities </w:t>
            </w:r>
            <w:r w:rsidR="00905B4B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concerning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food and biomass production (</w:t>
            </w:r>
            <w:proofErr w:type="spellStart"/>
            <w:r w:rsidR="00971666" w:rsidRPr="00E84ABC">
              <w:rPr>
                <w:rFonts w:ascii="Arial Narrow" w:hAnsi="Arial Narrow"/>
                <w:sz w:val="16"/>
                <w:szCs w:val="16"/>
              </w:rPr>
              <w:t>ECU</w:t>
            </w:r>
            <w:r w:rsidR="00971666" w:rsidRPr="00E84ABC">
              <w:rPr>
                <w:rFonts w:ascii="Arial Narrow" w:hAnsi="Arial Narrow"/>
                <w:sz w:val="16"/>
                <w:szCs w:val="16"/>
                <w:vertAlign w:val="subscript"/>
              </w:rPr>
              <w:t>ess</w:t>
            </w:r>
            <w:proofErr w:type="spellEnd"/>
            <w:r w:rsidR="00971666" w:rsidRPr="00E84ABC" w:rsidDel="00905B4B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per 1 ha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pixel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675D0" w14:textId="05E5E020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Externalities </w:t>
            </w:r>
            <w:r w:rsidR="00905B4B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concerning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food and biomass production (</w:t>
            </w:r>
            <w:proofErr w:type="spellStart"/>
            <w:r w:rsidR="00971666" w:rsidRPr="00E84ABC">
              <w:rPr>
                <w:rFonts w:ascii="Arial Narrow" w:hAnsi="Arial Narrow"/>
                <w:sz w:val="16"/>
                <w:szCs w:val="16"/>
              </w:rPr>
              <w:t>ECU</w:t>
            </w:r>
            <w:r w:rsidR="00971666" w:rsidRPr="00E84ABC">
              <w:rPr>
                <w:rFonts w:ascii="Arial Narrow" w:hAnsi="Arial Narrow"/>
                <w:sz w:val="16"/>
                <w:szCs w:val="16"/>
                <w:vertAlign w:val="subscript"/>
              </w:rPr>
              <w:t>ess</w:t>
            </w:r>
            <w:proofErr w:type="spellEnd"/>
            <w:r w:rsidR="00971666" w:rsidRPr="00E84ABC" w:rsidDel="00905B4B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per 1 ha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pixel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27C83" w14:textId="716CED40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Externalities </w:t>
            </w:r>
            <w:r w:rsidR="00905B4B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concerning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l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ifecycle maintenance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and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habitat and gene pool protection (</w:t>
            </w:r>
            <w:proofErr w:type="spellStart"/>
            <w:r w:rsidR="00971666" w:rsidRPr="00E84ABC">
              <w:rPr>
                <w:rFonts w:ascii="Arial Narrow" w:hAnsi="Arial Narrow"/>
                <w:sz w:val="16"/>
                <w:szCs w:val="16"/>
              </w:rPr>
              <w:t>ECU</w:t>
            </w:r>
            <w:r w:rsidR="00971666" w:rsidRPr="00E84ABC">
              <w:rPr>
                <w:rFonts w:ascii="Arial Narrow" w:hAnsi="Arial Narrow"/>
                <w:sz w:val="16"/>
                <w:szCs w:val="16"/>
                <w:vertAlign w:val="subscript"/>
              </w:rPr>
              <w:t>ess</w:t>
            </w:r>
            <w:proofErr w:type="spellEnd"/>
            <w:r w:rsidR="00971666" w:rsidRPr="00E84ABC" w:rsidDel="00905B4B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per 1 ha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pixel)</w:t>
            </w:r>
          </w:p>
        </w:tc>
      </w:tr>
      <w:tr w:rsidR="00211907" w:rsidRPr="00E84ABC" w14:paraId="5DA9D301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852D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F8D9" w14:textId="1205ACAE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bookmarkStart w:id="1" w:name="RANGE!B3:B74"/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Industr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ial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and commercial buildings</w:t>
            </w:r>
            <w:bookmarkEnd w:id="1"/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86D1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D86B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5C3E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7A3429CE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B5E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AE37" w14:textId="5186757C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urroundings of industrial and commercial building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E4B4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A875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7A07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6144B36B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BA9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55AE" w14:textId="780944CE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One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-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and two-family hous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E9C5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1D02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AB09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588119D4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FCA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FC11" w14:textId="49EFF89A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urroundings of one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-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and two-family hous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3111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43F7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32EA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300F9634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B91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E12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Terraced hous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8672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AC51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7255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22741F37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137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CBFD" w14:textId="2338F95C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urroundings of terraced hous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E7F0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B17E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0471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20EEA6B3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3CF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EF6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Blocks of flat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C454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A611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AFD2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650D33BD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D93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426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urroundings of blocks of flat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6B25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4C6C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A1D2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78092245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BA1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FBC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Public building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162C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64EF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F62A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06D81025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9D5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D83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urroundings of public building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7860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CADE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8531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28ED6FB8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01C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15A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Agricultural building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65F8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B4AD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38FB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16033164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B29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64E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urroundings of agricultural building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8DD6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2DE8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FFBF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44DF1DFE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954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B23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Unspecified building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7E2D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70DE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E2E9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258BFCB0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74C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2E5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urroundings of unspecified building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9713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A07B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6565D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60FC3051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A9A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457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otorway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8A41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D147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65BC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384A230B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8ED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617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Green motorway environ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0DA4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2D8C5" w14:textId="548476EB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="00240EBD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2C486" w14:textId="0C90C8F6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11907" w:rsidRPr="00E84ABC" w14:paraId="2FC6B851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391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BD8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Roads and path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D019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3E3DD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96A7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0C4DEA48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C7C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FAA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Green road environ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9BF1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4E12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F2C9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24809E2E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8EB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018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Parking area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3811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C428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0C92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</w:t>
            </w:r>
          </w:p>
        </w:tc>
      </w:tr>
      <w:tr w:rsidR="00211907" w:rsidRPr="00E84ABC" w14:paraId="54B894BD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FE1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693D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ealed railway area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F26C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E423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EB66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59385B85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F22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6D5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Green railway environ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AFAF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AD28F" w14:textId="3A7B6FBB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CA951" w14:textId="061E64F1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11907" w:rsidRPr="00E84ABC" w14:paraId="2A3452FD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E80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AE1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Airport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414A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A2D0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D586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603FC950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6DF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0741" w14:textId="377E31FA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Airfield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B36F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92A7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E73DD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0BFCC761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EEB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7E2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Energy supply plant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792CD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7A20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EF0E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4A8A93DF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989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0C0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Waste water treatment plant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E480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E37A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A870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52457A0D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AFA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lastRenderedPageBreak/>
              <w:t>26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354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Other supply and waste treatment plant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7857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7E13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7397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51E50AE9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386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FF5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Dump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9903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E6A5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370A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0CF1F271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637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79E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Quarri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2049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793FD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5170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1CFB779E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8CAD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A87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Construction sit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661A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D12A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108C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53B444C6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A56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C1A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Unexploited urban area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9D7E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DF09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3F25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5FC89EA6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4BF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8CD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Public park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0DCF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A65B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D2A3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21166BEC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220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D9E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ports faciliti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7723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4996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D782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4396D2B9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FFB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1E8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Golf cours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8A4B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3D69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B93E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4D29601A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E51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793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Camping area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4399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2728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09DF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2FE200F2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AF0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2A0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Garden allotment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C5F3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E2A9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563C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778D57F1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FF1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9BA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Cemeteri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6392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A757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82A5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2EEB52C3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C10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C7A2" w14:textId="1B4FC1B8" w:rsidR="00B323F0" w:rsidRPr="00E84ABC" w:rsidRDefault="00971666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I</w:t>
            </w:r>
            <w:r w:rsidR="00B323F0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ntensive orchard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A794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A7F9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CA60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1D5CFABB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C27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BE2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Field fruit tre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D81C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7D41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0E77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60F6FB40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8F6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65F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Vineyard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C738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8976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4F4F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64F59A8B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BDA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D0F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Horticulture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A9CD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EF40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3FB2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</w:t>
            </w:r>
          </w:p>
        </w:tc>
      </w:tr>
      <w:tr w:rsidR="00211907" w:rsidRPr="00E84ABC" w14:paraId="240F5A89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AEE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92D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Arable land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0A57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95134" w14:textId="79B9D536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CF27C" w14:textId="7C30C194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11907" w:rsidRPr="00E84ABC" w14:paraId="528EFA03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0B4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07B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eadow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3349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49703" w14:textId="00E789E0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21CFD" w14:textId="757F5202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11907" w:rsidRPr="00E84ABC" w14:paraId="4B6F473B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38B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35A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Farm pastur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CD62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F8BFF" w14:textId="5CFB887A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AB7F0" w14:textId="307A11AF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11907" w:rsidRPr="00E84ABC" w14:paraId="45ECFAEB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827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F05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Brush meadows and farm pastur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022C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259CD" w14:textId="63604FF0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BC18C" w14:textId="4CC05D95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11907" w:rsidRPr="00E84ABC" w14:paraId="0C7E75C9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D8C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D24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Alpine meadow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6517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04FA0" w14:textId="368F5469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B573D" w14:textId="348906B8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11907" w:rsidRPr="00E84ABC" w14:paraId="456730A7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637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454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Favorable alpine pastur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2F94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2D045" w14:textId="47E5B5BF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CC3F9" w14:textId="527A2FCF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11907" w:rsidRPr="00E84ABC" w14:paraId="040C8D32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40A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F85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Brush alpine pastur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40C1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1F32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9FC9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2B69A4E1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643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B26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Rocky alpine pastur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0C90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D7F5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C00D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445857C5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24F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717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heep pastur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802F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615D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1CD9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1F1BF905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F29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46E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Closed fores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7EBE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CA8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4173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1817F321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EC5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8FE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Forest strip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5A4D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2480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18F0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38F9B210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03B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7AC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proofErr w:type="spellStart"/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Afforestations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54B6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AF0D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6E91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7A1F869B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D00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699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Felling area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3D56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E1E8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588D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02951623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D4B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DD7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Damaged forest area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97F7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BD2A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DCD2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68266E60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E79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C85A" w14:textId="100AC028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Open forest (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in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agricultur</w:t>
            </w:r>
            <w:r w:rsidR="0012302B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al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areas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0D5ED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BA58A" w14:textId="0C4C6473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A5AB4" w14:textId="0D77AB7C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11907" w:rsidRPr="00E84ABC" w14:paraId="31E4C381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418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9A03" w14:textId="077A6C04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Open forest (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in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unproductive areas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12C2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68297" w14:textId="30D002D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CD92F" w14:textId="798AEE9C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2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11907" w:rsidRPr="00E84ABC" w14:paraId="7B2963DD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072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399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Brush fores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9C72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8EBF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15EA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7EFBD44F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19C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123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Grov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EF4F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7BDB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5A1C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1495803E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E16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B67C" w14:textId="46DA46F0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Clusters of trees (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in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agricultural areas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5B37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30FA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D878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4AF20BF3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8C7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5EB6" w14:textId="3EE04146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Clusters of trees (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in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unproductive areas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04FC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128B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48AE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7BAAAE95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340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E19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Lak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8416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2026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4130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3E9B0EB4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8F6D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27D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BEB0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50EF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AF66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5D2DC337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E7F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lastRenderedPageBreak/>
              <w:t>63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704D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Flood protection structur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B330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28E4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A279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3752937D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FC6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088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crub vegetation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DF7F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EAA68" w14:textId="0267B002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C0BEE" w14:textId="66F2ED71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3;</w:t>
            </w:r>
            <w:r w:rsidR="00971666"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  <w:r w:rsidR="00240EBD" w:rsidRPr="00240EBD">
              <w:rPr>
                <w:rFonts w:ascii="Arial Narrow" w:hAnsi="Arial Narrow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211907" w:rsidRPr="00E84ABC" w14:paraId="5CB5C867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EDB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4E0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Unproductive grass and shrub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99C5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F618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CC95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55C10F34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0C8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AA93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Avalanche and rockfall barrier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BBC3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F882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63C38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58CC812F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161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F574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Wetland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D241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EE5C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2693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3C15F566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C61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F87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Alpine sports faciliti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7B97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3608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AE16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1A1C61F1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20B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1F4B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Rock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26D4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6AE8E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36A29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788FDB1F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131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6B6D" w14:textId="289A3680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Scree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DDBEF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B478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3C88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410AE61E" w14:textId="77777777" w:rsidTr="00A7445F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2195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2B91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Landscape intervention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B3CB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5B0B7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95410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11907" w:rsidRPr="00E84ABC" w14:paraId="704A5D95" w14:textId="77777777" w:rsidTr="00240EBD">
        <w:trPr>
          <w:trHeight w:val="34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F3EC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9B92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Glacier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90D06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588FA" w14:textId="77777777" w:rsidR="00B323F0" w:rsidRPr="00E84ABC" w:rsidRDefault="00B323F0" w:rsidP="00F76FF7">
            <w:pPr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4CAF0" w14:textId="77777777" w:rsidR="00B323F0" w:rsidRPr="00E84ABC" w:rsidRDefault="00B323F0" w:rsidP="00A7445F">
            <w:pPr>
              <w:keepNext/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 w:cs="Calibri"/>
                <w:color w:val="000000"/>
                <w:sz w:val="16"/>
                <w:szCs w:val="16"/>
              </w:rPr>
              <w:t>masked out</w:t>
            </w:r>
          </w:p>
        </w:tc>
      </w:tr>
      <w:tr w:rsidR="00240EBD" w:rsidRPr="00E84ABC" w14:paraId="078F3C6C" w14:textId="77777777" w:rsidTr="00240EBD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72A50" w14:textId="2531781F" w:rsidR="00240EBD" w:rsidRPr="00E84ABC" w:rsidRDefault="00240EBD" w:rsidP="00A7445F">
            <w:pPr>
              <w:keepNext/>
              <w:spacing w:line="480" w:lineRule="auto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proofErr w:type="spellStart"/>
            <w:r w:rsidRPr="00240EBD">
              <w:rPr>
                <w:vertAlign w:val="superscript"/>
              </w:rPr>
              <w:t>a</w:t>
            </w:r>
            <w:r>
              <w:t>If</w:t>
            </w:r>
            <w:proofErr w:type="spellEnd"/>
            <w:r w:rsidRPr="00E84ABC">
              <w:t xml:space="preserve"> a pixel belongs to the inventory of dry grasslands of national importance, the higher value applies.</w:t>
            </w:r>
          </w:p>
        </w:tc>
      </w:tr>
    </w:tbl>
    <w:p w14:paraId="23B014A4" w14:textId="77777777" w:rsidR="004F0DF1" w:rsidRPr="00E84ABC" w:rsidRDefault="004F0DF1" w:rsidP="00F76FF7">
      <w:pPr>
        <w:spacing w:line="480" w:lineRule="auto"/>
        <w:rPr>
          <w:b/>
        </w:rPr>
      </w:pPr>
    </w:p>
    <w:sectPr w:rsidR="004F0DF1" w:rsidRPr="00E84ABC" w:rsidSect="00580D68">
      <w:footerReference w:type="even" r:id="rId9"/>
      <w:footerReference w:type="default" r:id="rId10"/>
      <w:pgSz w:w="11901" w:h="16840" w:code="9"/>
      <w:pgMar w:top="1440" w:right="1797" w:bottom="1440" w:left="1797" w:header="709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07438" w14:textId="77777777" w:rsidR="00580D68" w:rsidRDefault="00580D68">
      <w:r>
        <w:separator/>
      </w:r>
    </w:p>
  </w:endnote>
  <w:endnote w:type="continuationSeparator" w:id="0">
    <w:p w14:paraId="058343E2" w14:textId="77777777" w:rsidR="00580D68" w:rsidRDefault="00580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Narrow">
    <w:panose1 w:val="020B0606020202030204"/>
    <w:charset w:val="00"/>
    <w:family w:val="swiss"/>
    <w:pitch w:val="variable"/>
    <w:sig w:usb0="00000287" w:usb1="0000FFFF" w:usb2="FFC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0977416"/>
      <w:docPartObj>
        <w:docPartGallery w:val="Page Numbers (Bottom of Page)"/>
        <w:docPartUnique/>
      </w:docPartObj>
    </w:sdtPr>
    <w:sdtContent>
      <w:p w14:paraId="204DE279" w14:textId="4E68FBC3" w:rsidR="002D0D12" w:rsidRDefault="002D0D12" w:rsidP="00061E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14203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106E362" w14:textId="77777777" w:rsidR="002D0D12" w:rsidRDefault="002D0D12" w:rsidP="002D0D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0569786"/>
      <w:docPartObj>
        <w:docPartGallery w:val="Page Numbers (Bottom of Page)"/>
        <w:docPartUnique/>
      </w:docPartObj>
    </w:sdtPr>
    <w:sdtContent>
      <w:p w14:paraId="3974254D" w14:textId="5581DCE9" w:rsidR="002D0D12" w:rsidRDefault="002D0D12" w:rsidP="00061E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B35296" w14:textId="77777777" w:rsidR="002D0D12" w:rsidRDefault="002D0D12" w:rsidP="002D0D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41AC7" w14:textId="77777777" w:rsidR="00580D68" w:rsidRDefault="00580D68">
      <w:r>
        <w:separator/>
      </w:r>
    </w:p>
  </w:footnote>
  <w:footnote w:type="continuationSeparator" w:id="0">
    <w:p w14:paraId="06F444FF" w14:textId="77777777" w:rsidR="00580D68" w:rsidRDefault="00580D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4229F"/>
    <w:multiLevelType w:val="hybridMultilevel"/>
    <w:tmpl w:val="3266E8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D35FB"/>
    <w:multiLevelType w:val="hybridMultilevel"/>
    <w:tmpl w:val="72D4BC2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F061C6"/>
    <w:multiLevelType w:val="hybridMultilevel"/>
    <w:tmpl w:val="2BBE98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8F7EB1"/>
    <w:multiLevelType w:val="hybridMultilevel"/>
    <w:tmpl w:val="C722F65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A11928"/>
    <w:multiLevelType w:val="hybridMultilevel"/>
    <w:tmpl w:val="731C6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080C50"/>
    <w:multiLevelType w:val="hybridMultilevel"/>
    <w:tmpl w:val="3ED4D8F8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157A08"/>
    <w:multiLevelType w:val="hybridMultilevel"/>
    <w:tmpl w:val="D402E4C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E14E6F"/>
    <w:multiLevelType w:val="multilevel"/>
    <w:tmpl w:val="674EBB40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FEE34A7"/>
    <w:multiLevelType w:val="hybridMultilevel"/>
    <w:tmpl w:val="6256D87A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163B84"/>
    <w:multiLevelType w:val="multilevel"/>
    <w:tmpl w:val="674EBB40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BEE7945"/>
    <w:multiLevelType w:val="hybridMultilevel"/>
    <w:tmpl w:val="BA8CFB1C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2673D8"/>
    <w:multiLevelType w:val="hybridMultilevel"/>
    <w:tmpl w:val="DDA825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B20CB0"/>
    <w:multiLevelType w:val="hybridMultilevel"/>
    <w:tmpl w:val="B2A84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A720B3"/>
    <w:multiLevelType w:val="multilevel"/>
    <w:tmpl w:val="674EBB40"/>
    <w:styleLink w:val="CurrentList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105449F"/>
    <w:multiLevelType w:val="hybridMultilevel"/>
    <w:tmpl w:val="6AA26388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E04D92"/>
    <w:multiLevelType w:val="hybridMultilevel"/>
    <w:tmpl w:val="58F6614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A550D3"/>
    <w:multiLevelType w:val="hybridMultilevel"/>
    <w:tmpl w:val="EDFED3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FC6CC0"/>
    <w:multiLevelType w:val="multilevel"/>
    <w:tmpl w:val="674EBB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53877748">
    <w:abstractNumId w:val="17"/>
  </w:num>
  <w:num w:numId="2" w16cid:durableId="614336241">
    <w:abstractNumId w:val="2"/>
  </w:num>
  <w:num w:numId="3" w16cid:durableId="1979190933">
    <w:abstractNumId w:val="12"/>
  </w:num>
  <w:num w:numId="4" w16cid:durableId="500705752">
    <w:abstractNumId w:val="16"/>
  </w:num>
  <w:num w:numId="5" w16cid:durableId="1939632557">
    <w:abstractNumId w:val="3"/>
  </w:num>
  <w:num w:numId="6" w16cid:durableId="462043644">
    <w:abstractNumId w:val="1"/>
  </w:num>
  <w:num w:numId="7" w16cid:durableId="620459793">
    <w:abstractNumId w:val="8"/>
  </w:num>
  <w:num w:numId="8" w16cid:durableId="1862158365">
    <w:abstractNumId w:val="0"/>
  </w:num>
  <w:num w:numId="9" w16cid:durableId="2034383052">
    <w:abstractNumId w:val="6"/>
  </w:num>
  <w:num w:numId="10" w16cid:durableId="19816440">
    <w:abstractNumId w:val="17"/>
  </w:num>
  <w:num w:numId="11" w16cid:durableId="1324358742">
    <w:abstractNumId w:val="15"/>
  </w:num>
  <w:num w:numId="12" w16cid:durableId="1154031778">
    <w:abstractNumId w:val="5"/>
  </w:num>
  <w:num w:numId="13" w16cid:durableId="734207938">
    <w:abstractNumId w:val="10"/>
  </w:num>
  <w:num w:numId="14" w16cid:durableId="945230877">
    <w:abstractNumId w:val="14"/>
  </w:num>
  <w:num w:numId="15" w16cid:durableId="1112167123">
    <w:abstractNumId w:val="4"/>
  </w:num>
  <w:num w:numId="16" w16cid:durableId="51033850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30451161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279833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37399793">
    <w:abstractNumId w:val="11"/>
  </w:num>
  <w:num w:numId="20" w16cid:durableId="2089496317">
    <w:abstractNumId w:val="17"/>
  </w:num>
  <w:num w:numId="21" w16cid:durableId="822428783">
    <w:abstractNumId w:val="7"/>
  </w:num>
  <w:num w:numId="22" w16cid:durableId="1816873087">
    <w:abstractNumId w:val="9"/>
  </w:num>
  <w:num w:numId="23" w16cid:durableId="733546442">
    <w:abstractNumId w:val="1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proofState w:spelling="clean" w:grammar="clean"/>
  <w:defaultTabStop w:val="708"/>
  <w:hyphenationZone w:val="425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newable Sustain Energy Rev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w0ve5eaadedtevvrgxrxalfz295fptae0w&quot;&gt;EndNote Wind Library&lt;record-ids&gt;&lt;item&gt;2&lt;/item&gt;&lt;item&gt;3&lt;/item&gt;&lt;item&gt;4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AE5312"/>
    <w:rsid w:val="BBDAC188"/>
    <w:rsid w:val="CBFF0440"/>
    <w:rsid w:val="EE3F2EA8"/>
    <w:rsid w:val="EFBE02F7"/>
    <w:rsid w:val="F7B7100B"/>
    <w:rsid w:val="F7E71727"/>
    <w:rsid w:val="F7FEC506"/>
    <w:rsid w:val="FC7BA938"/>
    <w:rsid w:val="FDF743D6"/>
    <w:rsid w:val="FFF91498"/>
    <w:rsid w:val="000011CB"/>
    <w:rsid w:val="00001BC0"/>
    <w:rsid w:val="00001C3C"/>
    <w:rsid w:val="00001D8B"/>
    <w:rsid w:val="00002B8D"/>
    <w:rsid w:val="00003529"/>
    <w:rsid w:val="00003BA7"/>
    <w:rsid w:val="00003E18"/>
    <w:rsid w:val="00003FAD"/>
    <w:rsid w:val="0000402E"/>
    <w:rsid w:val="00004C5C"/>
    <w:rsid w:val="00005B14"/>
    <w:rsid w:val="00005C93"/>
    <w:rsid w:val="00006D2F"/>
    <w:rsid w:val="000070F5"/>
    <w:rsid w:val="0001038F"/>
    <w:rsid w:val="00010C6A"/>
    <w:rsid w:val="00010E08"/>
    <w:rsid w:val="000111D8"/>
    <w:rsid w:val="00011736"/>
    <w:rsid w:val="0001173F"/>
    <w:rsid w:val="00011A50"/>
    <w:rsid w:val="000123DE"/>
    <w:rsid w:val="0001428E"/>
    <w:rsid w:val="000142FB"/>
    <w:rsid w:val="000146AB"/>
    <w:rsid w:val="000148FB"/>
    <w:rsid w:val="00014A8B"/>
    <w:rsid w:val="00014B9E"/>
    <w:rsid w:val="0001527D"/>
    <w:rsid w:val="00015505"/>
    <w:rsid w:val="000157B8"/>
    <w:rsid w:val="00015BA8"/>
    <w:rsid w:val="00015BB5"/>
    <w:rsid w:val="00017116"/>
    <w:rsid w:val="000173D0"/>
    <w:rsid w:val="000205EB"/>
    <w:rsid w:val="00020AA2"/>
    <w:rsid w:val="00020AC0"/>
    <w:rsid w:val="000210CB"/>
    <w:rsid w:val="000216BC"/>
    <w:rsid w:val="00022368"/>
    <w:rsid w:val="000227D2"/>
    <w:rsid w:val="0002314A"/>
    <w:rsid w:val="000232B7"/>
    <w:rsid w:val="000236B6"/>
    <w:rsid w:val="00024AF3"/>
    <w:rsid w:val="00024B01"/>
    <w:rsid w:val="00024C14"/>
    <w:rsid w:val="00025493"/>
    <w:rsid w:val="000254AF"/>
    <w:rsid w:val="000256CC"/>
    <w:rsid w:val="000259FC"/>
    <w:rsid w:val="00026333"/>
    <w:rsid w:val="00026AC3"/>
    <w:rsid w:val="00026CF8"/>
    <w:rsid w:val="0002736B"/>
    <w:rsid w:val="00030577"/>
    <w:rsid w:val="00031353"/>
    <w:rsid w:val="000315A5"/>
    <w:rsid w:val="0003160B"/>
    <w:rsid w:val="000320B3"/>
    <w:rsid w:val="0003246A"/>
    <w:rsid w:val="00032D9B"/>
    <w:rsid w:val="000342A1"/>
    <w:rsid w:val="00034C59"/>
    <w:rsid w:val="00034F5A"/>
    <w:rsid w:val="0003563F"/>
    <w:rsid w:val="00035A9E"/>
    <w:rsid w:val="00037168"/>
    <w:rsid w:val="00040274"/>
    <w:rsid w:val="0004054B"/>
    <w:rsid w:val="00040737"/>
    <w:rsid w:val="00041299"/>
    <w:rsid w:val="00041AD3"/>
    <w:rsid w:val="00041DF7"/>
    <w:rsid w:val="00042670"/>
    <w:rsid w:val="00043F31"/>
    <w:rsid w:val="0004461C"/>
    <w:rsid w:val="000451C2"/>
    <w:rsid w:val="00045DD4"/>
    <w:rsid w:val="000469B1"/>
    <w:rsid w:val="00046F66"/>
    <w:rsid w:val="00046F9C"/>
    <w:rsid w:val="000473F8"/>
    <w:rsid w:val="00047D70"/>
    <w:rsid w:val="00050EC4"/>
    <w:rsid w:val="000537B2"/>
    <w:rsid w:val="000546F3"/>
    <w:rsid w:val="000552EF"/>
    <w:rsid w:val="00055727"/>
    <w:rsid w:val="000558AB"/>
    <w:rsid w:val="00056472"/>
    <w:rsid w:val="000569D5"/>
    <w:rsid w:val="00056E50"/>
    <w:rsid w:val="00057C5F"/>
    <w:rsid w:val="00057DA1"/>
    <w:rsid w:val="00061894"/>
    <w:rsid w:val="00061AD5"/>
    <w:rsid w:val="00061D00"/>
    <w:rsid w:val="00061D30"/>
    <w:rsid w:val="00061E35"/>
    <w:rsid w:val="0006266D"/>
    <w:rsid w:val="000632F2"/>
    <w:rsid w:val="00063395"/>
    <w:rsid w:val="00064035"/>
    <w:rsid w:val="00065BAE"/>
    <w:rsid w:val="00066A1C"/>
    <w:rsid w:val="00066BE0"/>
    <w:rsid w:val="00066F63"/>
    <w:rsid w:val="000671C2"/>
    <w:rsid w:val="00067884"/>
    <w:rsid w:val="00067E60"/>
    <w:rsid w:val="0007116A"/>
    <w:rsid w:val="00071648"/>
    <w:rsid w:val="00071AAD"/>
    <w:rsid w:val="00071B18"/>
    <w:rsid w:val="000732A3"/>
    <w:rsid w:val="00073783"/>
    <w:rsid w:val="00073EC1"/>
    <w:rsid w:val="000741FB"/>
    <w:rsid w:val="0007428B"/>
    <w:rsid w:val="00074EA7"/>
    <w:rsid w:val="00074F7D"/>
    <w:rsid w:val="00074F9D"/>
    <w:rsid w:val="00075061"/>
    <w:rsid w:val="0007542A"/>
    <w:rsid w:val="000755E5"/>
    <w:rsid w:val="000757AE"/>
    <w:rsid w:val="00075F6E"/>
    <w:rsid w:val="000761E9"/>
    <w:rsid w:val="00076C32"/>
    <w:rsid w:val="0008066D"/>
    <w:rsid w:val="000817BF"/>
    <w:rsid w:val="0008193C"/>
    <w:rsid w:val="00081B51"/>
    <w:rsid w:val="00081C71"/>
    <w:rsid w:val="0008207B"/>
    <w:rsid w:val="000824E5"/>
    <w:rsid w:val="000832E8"/>
    <w:rsid w:val="00083359"/>
    <w:rsid w:val="00083421"/>
    <w:rsid w:val="00083436"/>
    <w:rsid w:val="0008393A"/>
    <w:rsid w:val="000844FB"/>
    <w:rsid w:val="00084DD4"/>
    <w:rsid w:val="00084E1C"/>
    <w:rsid w:val="000852B0"/>
    <w:rsid w:val="000852B3"/>
    <w:rsid w:val="00085426"/>
    <w:rsid w:val="0008635A"/>
    <w:rsid w:val="00086906"/>
    <w:rsid w:val="00086B07"/>
    <w:rsid w:val="00087113"/>
    <w:rsid w:val="00087D7C"/>
    <w:rsid w:val="00087F65"/>
    <w:rsid w:val="000912BD"/>
    <w:rsid w:val="0009140F"/>
    <w:rsid w:val="00091588"/>
    <w:rsid w:val="00091CDD"/>
    <w:rsid w:val="00091DC7"/>
    <w:rsid w:val="000924A7"/>
    <w:rsid w:val="0009260D"/>
    <w:rsid w:val="0009271C"/>
    <w:rsid w:val="00093997"/>
    <w:rsid w:val="000942FD"/>
    <w:rsid w:val="00094FF7"/>
    <w:rsid w:val="00095475"/>
    <w:rsid w:val="000957D9"/>
    <w:rsid w:val="00095987"/>
    <w:rsid w:val="00095A30"/>
    <w:rsid w:val="00097B1F"/>
    <w:rsid w:val="00097E12"/>
    <w:rsid w:val="000A017A"/>
    <w:rsid w:val="000A1032"/>
    <w:rsid w:val="000A2909"/>
    <w:rsid w:val="000A2A4C"/>
    <w:rsid w:val="000A2AF5"/>
    <w:rsid w:val="000A2E9A"/>
    <w:rsid w:val="000A30DD"/>
    <w:rsid w:val="000A31C4"/>
    <w:rsid w:val="000A350E"/>
    <w:rsid w:val="000A52C1"/>
    <w:rsid w:val="000A5854"/>
    <w:rsid w:val="000A5936"/>
    <w:rsid w:val="000A5D3B"/>
    <w:rsid w:val="000A601A"/>
    <w:rsid w:val="000A67DF"/>
    <w:rsid w:val="000A7630"/>
    <w:rsid w:val="000A7C29"/>
    <w:rsid w:val="000B054A"/>
    <w:rsid w:val="000B0675"/>
    <w:rsid w:val="000B0DD2"/>
    <w:rsid w:val="000B0FCA"/>
    <w:rsid w:val="000B1A82"/>
    <w:rsid w:val="000B1C2C"/>
    <w:rsid w:val="000B27F3"/>
    <w:rsid w:val="000B3B06"/>
    <w:rsid w:val="000B4591"/>
    <w:rsid w:val="000B4651"/>
    <w:rsid w:val="000B53AE"/>
    <w:rsid w:val="000B66B4"/>
    <w:rsid w:val="000B6C31"/>
    <w:rsid w:val="000B72CF"/>
    <w:rsid w:val="000B76E8"/>
    <w:rsid w:val="000B7848"/>
    <w:rsid w:val="000B78DF"/>
    <w:rsid w:val="000B7FDE"/>
    <w:rsid w:val="000C0285"/>
    <w:rsid w:val="000C04FE"/>
    <w:rsid w:val="000C07BF"/>
    <w:rsid w:val="000C240A"/>
    <w:rsid w:val="000C31BB"/>
    <w:rsid w:val="000C328C"/>
    <w:rsid w:val="000C3D73"/>
    <w:rsid w:val="000C4531"/>
    <w:rsid w:val="000C4DF7"/>
    <w:rsid w:val="000C5387"/>
    <w:rsid w:val="000C5678"/>
    <w:rsid w:val="000C5EF3"/>
    <w:rsid w:val="000C649B"/>
    <w:rsid w:val="000C655F"/>
    <w:rsid w:val="000C67FB"/>
    <w:rsid w:val="000C752F"/>
    <w:rsid w:val="000D0204"/>
    <w:rsid w:val="000D0456"/>
    <w:rsid w:val="000D073F"/>
    <w:rsid w:val="000D094F"/>
    <w:rsid w:val="000D0D5D"/>
    <w:rsid w:val="000D160C"/>
    <w:rsid w:val="000D183B"/>
    <w:rsid w:val="000D1F0C"/>
    <w:rsid w:val="000D28DA"/>
    <w:rsid w:val="000D2A51"/>
    <w:rsid w:val="000D2DE4"/>
    <w:rsid w:val="000D35A5"/>
    <w:rsid w:val="000D36F0"/>
    <w:rsid w:val="000D4858"/>
    <w:rsid w:val="000D4F08"/>
    <w:rsid w:val="000D5079"/>
    <w:rsid w:val="000D52CC"/>
    <w:rsid w:val="000D5872"/>
    <w:rsid w:val="000D69AC"/>
    <w:rsid w:val="000D6F45"/>
    <w:rsid w:val="000E0452"/>
    <w:rsid w:val="000E148E"/>
    <w:rsid w:val="000E27A8"/>
    <w:rsid w:val="000E330E"/>
    <w:rsid w:val="000E3593"/>
    <w:rsid w:val="000E3F8E"/>
    <w:rsid w:val="000E4F02"/>
    <w:rsid w:val="000E5511"/>
    <w:rsid w:val="000E5644"/>
    <w:rsid w:val="000E600B"/>
    <w:rsid w:val="000E6493"/>
    <w:rsid w:val="000E78EC"/>
    <w:rsid w:val="000E790A"/>
    <w:rsid w:val="000E7DA4"/>
    <w:rsid w:val="000E7E31"/>
    <w:rsid w:val="000F06D8"/>
    <w:rsid w:val="000F07B8"/>
    <w:rsid w:val="000F1117"/>
    <w:rsid w:val="000F13F1"/>
    <w:rsid w:val="000F1858"/>
    <w:rsid w:val="000F1BCA"/>
    <w:rsid w:val="000F2239"/>
    <w:rsid w:val="000F3562"/>
    <w:rsid w:val="000F367E"/>
    <w:rsid w:val="000F372A"/>
    <w:rsid w:val="000F3867"/>
    <w:rsid w:val="000F3BCC"/>
    <w:rsid w:val="000F3EA8"/>
    <w:rsid w:val="000F400F"/>
    <w:rsid w:val="000F40DF"/>
    <w:rsid w:val="000F4434"/>
    <w:rsid w:val="000F552D"/>
    <w:rsid w:val="000F56A6"/>
    <w:rsid w:val="000F5F2D"/>
    <w:rsid w:val="000F6262"/>
    <w:rsid w:val="000F7301"/>
    <w:rsid w:val="000F738B"/>
    <w:rsid w:val="000F73A1"/>
    <w:rsid w:val="000F7851"/>
    <w:rsid w:val="00100408"/>
    <w:rsid w:val="00100590"/>
    <w:rsid w:val="0010091C"/>
    <w:rsid w:val="00101350"/>
    <w:rsid w:val="001018A3"/>
    <w:rsid w:val="00102858"/>
    <w:rsid w:val="00102C49"/>
    <w:rsid w:val="0010456C"/>
    <w:rsid w:val="00104B55"/>
    <w:rsid w:val="00104B82"/>
    <w:rsid w:val="001052F1"/>
    <w:rsid w:val="001056FA"/>
    <w:rsid w:val="001066C4"/>
    <w:rsid w:val="00106832"/>
    <w:rsid w:val="00106E9D"/>
    <w:rsid w:val="00107581"/>
    <w:rsid w:val="00107FB6"/>
    <w:rsid w:val="00110286"/>
    <w:rsid w:val="001103F8"/>
    <w:rsid w:val="0011059A"/>
    <w:rsid w:val="00110928"/>
    <w:rsid w:val="00110EB1"/>
    <w:rsid w:val="00111278"/>
    <w:rsid w:val="001133A3"/>
    <w:rsid w:val="00113577"/>
    <w:rsid w:val="00113930"/>
    <w:rsid w:val="00113CCA"/>
    <w:rsid w:val="00113F6F"/>
    <w:rsid w:val="001143B5"/>
    <w:rsid w:val="001154D3"/>
    <w:rsid w:val="00115A16"/>
    <w:rsid w:val="00115B8E"/>
    <w:rsid w:val="00116B73"/>
    <w:rsid w:val="00116FC1"/>
    <w:rsid w:val="00117878"/>
    <w:rsid w:val="00117FBA"/>
    <w:rsid w:val="00120DB2"/>
    <w:rsid w:val="00120E4C"/>
    <w:rsid w:val="00121BE8"/>
    <w:rsid w:val="00121BEF"/>
    <w:rsid w:val="00122268"/>
    <w:rsid w:val="0012302B"/>
    <w:rsid w:val="00123464"/>
    <w:rsid w:val="00123ABF"/>
    <w:rsid w:val="00123B1C"/>
    <w:rsid w:val="001244EA"/>
    <w:rsid w:val="00124556"/>
    <w:rsid w:val="00124667"/>
    <w:rsid w:val="00124BE3"/>
    <w:rsid w:val="00124E7D"/>
    <w:rsid w:val="001259BD"/>
    <w:rsid w:val="00125A35"/>
    <w:rsid w:val="0012625B"/>
    <w:rsid w:val="00127771"/>
    <w:rsid w:val="00130132"/>
    <w:rsid w:val="001302FA"/>
    <w:rsid w:val="00130314"/>
    <w:rsid w:val="00130BAB"/>
    <w:rsid w:val="00131591"/>
    <w:rsid w:val="001325CE"/>
    <w:rsid w:val="0013295D"/>
    <w:rsid w:val="00133802"/>
    <w:rsid w:val="00134180"/>
    <w:rsid w:val="00134E96"/>
    <w:rsid w:val="00135601"/>
    <w:rsid w:val="00135B4E"/>
    <w:rsid w:val="00136DA0"/>
    <w:rsid w:val="00137FE7"/>
    <w:rsid w:val="001402CC"/>
    <w:rsid w:val="00140439"/>
    <w:rsid w:val="0014119A"/>
    <w:rsid w:val="001411A1"/>
    <w:rsid w:val="00141EEA"/>
    <w:rsid w:val="00142B9C"/>
    <w:rsid w:val="00142CED"/>
    <w:rsid w:val="001430A5"/>
    <w:rsid w:val="001443B8"/>
    <w:rsid w:val="00144CAC"/>
    <w:rsid w:val="001450EE"/>
    <w:rsid w:val="00145BB8"/>
    <w:rsid w:val="001467C0"/>
    <w:rsid w:val="001479A2"/>
    <w:rsid w:val="001503D3"/>
    <w:rsid w:val="00150786"/>
    <w:rsid w:val="00150C6A"/>
    <w:rsid w:val="00150E08"/>
    <w:rsid w:val="00151943"/>
    <w:rsid w:val="00151A41"/>
    <w:rsid w:val="001524B2"/>
    <w:rsid w:val="00152F4E"/>
    <w:rsid w:val="00152FBC"/>
    <w:rsid w:val="00153A52"/>
    <w:rsid w:val="00153A7E"/>
    <w:rsid w:val="00153E6E"/>
    <w:rsid w:val="001546F3"/>
    <w:rsid w:val="00155027"/>
    <w:rsid w:val="00155500"/>
    <w:rsid w:val="00155583"/>
    <w:rsid w:val="001577E0"/>
    <w:rsid w:val="001579B0"/>
    <w:rsid w:val="001604E2"/>
    <w:rsid w:val="001632C8"/>
    <w:rsid w:val="0016366C"/>
    <w:rsid w:val="00164074"/>
    <w:rsid w:val="0016418F"/>
    <w:rsid w:val="001645FE"/>
    <w:rsid w:val="001646A8"/>
    <w:rsid w:val="00164BCA"/>
    <w:rsid w:val="00165AD5"/>
    <w:rsid w:val="00165F49"/>
    <w:rsid w:val="00166726"/>
    <w:rsid w:val="00166756"/>
    <w:rsid w:val="00166773"/>
    <w:rsid w:val="001668F1"/>
    <w:rsid w:val="00166FF9"/>
    <w:rsid w:val="0016708B"/>
    <w:rsid w:val="001670D0"/>
    <w:rsid w:val="0016754E"/>
    <w:rsid w:val="00167CB1"/>
    <w:rsid w:val="00167E8F"/>
    <w:rsid w:val="001703D6"/>
    <w:rsid w:val="00170999"/>
    <w:rsid w:val="00171172"/>
    <w:rsid w:val="001711A2"/>
    <w:rsid w:val="00171E29"/>
    <w:rsid w:val="0017225D"/>
    <w:rsid w:val="001732E2"/>
    <w:rsid w:val="00173866"/>
    <w:rsid w:val="0017399A"/>
    <w:rsid w:val="00173A37"/>
    <w:rsid w:val="00173A3B"/>
    <w:rsid w:val="001743C7"/>
    <w:rsid w:val="00174D42"/>
    <w:rsid w:val="00175830"/>
    <w:rsid w:val="0017687E"/>
    <w:rsid w:val="00176962"/>
    <w:rsid w:val="00176FFE"/>
    <w:rsid w:val="0018078B"/>
    <w:rsid w:val="00180BD5"/>
    <w:rsid w:val="00180E06"/>
    <w:rsid w:val="0018199E"/>
    <w:rsid w:val="00181CF8"/>
    <w:rsid w:val="00182B15"/>
    <w:rsid w:val="00182D5D"/>
    <w:rsid w:val="00183165"/>
    <w:rsid w:val="00183E24"/>
    <w:rsid w:val="00184896"/>
    <w:rsid w:val="00184C04"/>
    <w:rsid w:val="00184C11"/>
    <w:rsid w:val="001850BA"/>
    <w:rsid w:val="00185196"/>
    <w:rsid w:val="001852A7"/>
    <w:rsid w:val="00185E66"/>
    <w:rsid w:val="00186197"/>
    <w:rsid w:val="001862E3"/>
    <w:rsid w:val="00186560"/>
    <w:rsid w:val="00186C9E"/>
    <w:rsid w:val="00187620"/>
    <w:rsid w:val="00187C22"/>
    <w:rsid w:val="00187F59"/>
    <w:rsid w:val="001901D8"/>
    <w:rsid w:val="001907F6"/>
    <w:rsid w:val="001909ED"/>
    <w:rsid w:val="00190E19"/>
    <w:rsid w:val="001917C5"/>
    <w:rsid w:val="001919A7"/>
    <w:rsid w:val="00191BFA"/>
    <w:rsid w:val="00192C19"/>
    <w:rsid w:val="00192C71"/>
    <w:rsid w:val="00193BC3"/>
    <w:rsid w:val="001947E4"/>
    <w:rsid w:val="00194EA9"/>
    <w:rsid w:val="00195B25"/>
    <w:rsid w:val="0019657C"/>
    <w:rsid w:val="001965F8"/>
    <w:rsid w:val="00196694"/>
    <w:rsid w:val="001967AA"/>
    <w:rsid w:val="00196A7B"/>
    <w:rsid w:val="00196C7D"/>
    <w:rsid w:val="00197093"/>
    <w:rsid w:val="001970E3"/>
    <w:rsid w:val="001975D6"/>
    <w:rsid w:val="001A01F1"/>
    <w:rsid w:val="001A1F94"/>
    <w:rsid w:val="001A2EC7"/>
    <w:rsid w:val="001A40F6"/>
    <w:rsid w:val="001A5A75"/>
    <w:rsid w:val="001A7A41"/>
    <w:rsid w:val="001B09A8"/>
    <w:rsid w:val="001B0E7D"/>
    <w:rsid w:val="001B1E4D"/>
    <w:rsid w:val="001B36AC"/>
    <w:rsid w:val="001B3B2A"/>
    <w:rsid w:val="001B3B70"/>
    <w:rsid w:val="001B3DA6"/>
    <w:rsid w:val="001B4435"/>
    <w:rsid w:val="001B51D7"/>
    <w:rsid w:val="001B5351"/>
    <w:rsid w:val="001B640D"/>
    <w:rsid w:val="001B6D37"/>
    <w:rsid w:val="001B76EC"/>
    <w:rsid w:val="001B77DC"/>
    <w:rsid w:val="001B7CF0"/>
    <w:rsid w:val="001C2C0D"/>
    <w:rsid w:val="001C3351"/>
    <w:rsid w:val="001C3B79"/>
    <w:rsid w:val="001C405D"/>
    <w:rsid w:val="001C4452"/>
    <w:rsid w:val="001C55DC"/>
    <w:rsid w:val="001C5DAC"/>
    <w:rsid w:val="001C6FAC"/>
    <w:rsid w:val="001C713F"/>
    <w:rsid w:val="001C770B"/>
    <w:rsid w:val="001D01F2"/>
    <w:rsid w:val="001D0B93"/>
    <w:rsid w:val="001D0F23"/>
    <w:rsid w:val="001D18EA"/>
    <w:rsid w:val="001D23F0"/>
    <w:rsid w:val="001D2708"/>
    <w:rsid w:val="001D2959"/>
    <w:rsid w:val="001D2969"/>
    <w:rsid w:val="001D398E"/>
    <w:rsid w:val="001D5E42"/>
    <w:rsid w:val="001D65B8"/>
    <w:rsid w:val="001D6E8C"/>
    <w:rsid w:val="001D70F6"/>
    <w:rsid w:val="001E0385"/>
    <w:rsid w:val="001E1510"/>
    <w:rsid w:val="001E18E8"/>
    <w:rsid w:val="001E2719"/>
    <w:rsid w:val="001E2E0D"/>
    <w:rsid w:val="001E3DF9"/>
    <w:rsid w:val="001E4534"/>
    <w:rsid w:val="001E4C79"/>
    <w:rsid w:val="001E4D29"/>
    <w:rsid w:val="001E53CC"/>
    <w:rsid w:val="001E53DB"/>
    <w:rsid w:val="001E5829"/>
    <w:rsid w:val="001E613C"/>
    <w:rsid w:val="001E6646"/>
    <w:rsid w:val="001E6B11"/>
    <w:rsid w:val="001E7190"/>
    <w:rsid w:val="001E776F"/>
    <w:rsid w:val="001E7C01"/>
    <w:rsid w:val="001F0BCD"/>
    <w:rsid w:val="001F0D22"/>
    <w:rsid w:val="001F13FC"/>
    <w:rsid w:val="001F15AB"/>
    <w:rsid w:val="001F1D5E"/>
    <w:rsid w:val="001F1D63"/>
    <w:rsid w:val="001F21DC"/>
    <w:rsid w:val="001F2FA8"/>
    <w:rsid w:val="001F31D6"/>
    <w:rsid w:val="001F334D"/>
    <w:rsid w:val="001F3AE4"/>
    <w:rsid w:val="001F3B29"/>
    <w:rsid w:val="001F4074"/>
    <w:rsid w:val="001F4301"/>
    <w:rsid w:val="001F4BD3"/>
    <w:rsid w:val="001F4EE6"/>
    <w:rsid w:val="001F4EF8"/>
    <w:rsid w:val="001F5482"/>
    <w:rsid w:val="001F5834"/>
    <w:rsid w:val="001F5BE1"/>
    <w:rsid w:val="001F5D93"/>
    <w:rsid w:val="001F5E17"/>
    <w:rsid w:val="001F5E1E"/>
    <w:rsid w:val="001F670F"/>
    <w:rsid w:val="001F6B4A"/>
    <w:rsid w:val="001F7E21"/>
    <w:rsid w:val="001F7EA2"/>
    <w:rsid w:val="002002AE"/>
    <w:rsid w:val="0020037D"/>
    <w:rsid w:val="00200681"/>
    <w:rsid w:val="00200720"/>
    <w:rsid w:val="002012C7"/>
    <w:rsid w:val="002017ED"/>
    <w:rsid w:val="00201DD0"/>
    <w:rsid w:val="00201E94"/>
    <w:rsid w:val="0020203F"/>
    <w:rsid w:val="00202531"/>
    <w:rsid w:val="00202D60"/>
    <w:rsid w:val="00203B18"/>
    <w:rsid w:val="0020415E"/>
    <w:rsid w:val="00204442"/>
    <w:rsid w:val="00205026"/>
    <w:rsid w:val="00206391"/>
    <w:rsid w:val="00206854"/>
    <w:rsid w:val="00207192"/>
    <w:rsid w:val="002073B5"/>
    <w:rsid w:val="00207420"/>
    <w:rsid w:val="00207483"/>
    <w:rsid w:val="0020761E"/>
    <w:rsid w:val="00210C5A"/>
    <w:rsid w:val="002110B3"/>
    <w:rsid w:val="00211678"/>
    <w:rsid w:val="00211696"/>
    <w:rsid w:val="00211907"/>
    <w:rsid w:val="00211B12"/>
    <w:rsid w:val="002125FF"/>
    <w:rsid w:val="002129B9"/>
    <w:rsid w:val="00212CF6"/>
    <w:rsid w:val="002130B9"/>
    <w:rsid w:val="00213235"/>
    <w:rsid w:val="00214193"/>
    <w:rsid w:val="00214C28"/>
    <w:rsid w:val="0021520E"/>
    <w:rsid w:val="0021617A"/>
    <w:rsid w:val="002170DC"/>
    <w:rsid w:val="002203F4"/>
    <w:rsid w:val="0022151B"/>
    <w:rsid w:val="00221736"/>
    <w:rsid w:val="002225D9"/>
    <w:rsid w:val="00223C07"/>
    <w:rsid w:val="00223EEA"/>
    <w:rsid w:val="00224CC6"/>
    <w:rsid w:val="0022568F"/>
    <w:rsid w:val="00225706"/>
    <w:rsid w:val="00225BDA"/>
    <w:rsid w:val="00226584"/>
    <w:rsid w:val="002267D0"/>
    <w:rsid w:val="0022695B"/>
    <w:rsid w:val="00230679"/>
    <w:rsid w:val="00230AFB"/>
    <w:rsid w:val="00230BE6"/>
    <w:rsid w:val="00230F98"/>
    <w:rsid w:val="002310BC"/>
    <w:rsid w:val="0023147C"/>
    <w:rsid w:val="00231D32"/>
    <w:rsid w:val="00231F1D"/>
    <w:rsid w:val="00232280"/>
    <w:rsid w:val="00233347"/>
    <w:rsid w:val="00234410"/>
    <w:rsid w:val="002345D5"/>
    <w:rsid w:val="00234E32"/>
    <w:rsid w:val="00234FA4"/>
    <w:rsid w:val="0023514D"/>
    <w:rsid w:val="0023522D"/>
    <w:rsid w:val="00235DE9"/>
    <w:rsid w:val="00236E56"/>
    <w:rsid w:val="002371FE"/>
    <w:rsid w:val="00237B74"/>
    <w:rsid w:val="00240069"/>
    <w:rsid w:val="002402FA"/>
    <w:rsid w:val="0024091C"/>
    <w:rsid w:val="00240983"/>
    <w:rsid w:val="00240A79"/>
    <w:rsid w:val="00240EBD"/>
    <w:rsid w:val="00241019"/>
    <w:rsid w:val="00241283"/>
    <w:rsid w:val="00241774"/>
    <w:rsid w:val="00241779"/>
    <w:rsid w:val="002436CB"/>
    <w:rsid w:val="00244226"/>
    <w:rsid w:val="00244990"/>
    <w:rsid w:val="00244D6C"/>
    <w:rsid w:val="00245342"/>
    <w:rsid w:val="002468FA"/>
    <w:rsid w:val="002476F3"/>
    <w:rsid w:val="002503A4"/>
    <w:rsid w:val="0025091F"/>
    <w:rsid w:val="00250D1D"/>
    <w:rsid w:val="00250F21"/>
    <w:rsid w:val="002519F3"/>
    <w:rsid w:val="00251A3E"/>
    <w:rsid w:val="0025212A"/>
    <w:rsid w:val="0025229A"/>
    <w:rsid w:val="002528CA"/>
    <w:rsid w:val="0025293F"/>
    <w:rsid w:val="00253D70"/>
    <w:rsid w:val="00253D86"/>
    <w:rsid w:val="00254483"/>
    <w:rsid w:val="00254544"/>
    <w:rsid w:val="00255730"/>
    <w:rsid w:val="0025596D"/>
    <w:rsid w:val="00255BA3"/>
    <w:rsid w:val="00255BF6"/>
    <w:rsid w:val="0025644F"/>
    <w:rsid w:val="0025764E"/>
    <w:rsid w:val="002576D5"/>
    <w:rsid w:val="002576FC"/>
    <w:rsid w:val="00257DC1"/>
    <w:rsid w:val="00261D63"/>
    <w:rsid w:val="00262337"/>
    <w:rsid w:val="002626F8"/>
    <w:rsid w:val="002629EB"/>
    <w:rsid w:val="00262A6B"/>
    <w:rsid w:val="0026320C"/>
    <w:rsid w:val="00263294"/>
    <w:rsid w:val="002639D6"/>
    <w:rsid w:val="00263B3B"/>
    <w:rsid w:val="00263CD7"/>
    <w:rsid w:val="002640E5"/>
    <w:rsid w:val="00264633"/>
    <w:rsid w:val="00264A7B"/>
    <w:rsid w:val="00264B13"/>
    <w:rsid w:val="002653DC"/>
    <w:rsid w:val="0026565A"/>
    <w:rsid w:val="00265E25"/>
    <w:rsid w:val="00266B67"/>
    <w:rsid w:val="00266D7C"/>
    <w:rsid w:val="00267EC7"/>
    <w:rsid w:val="002703C5"/>
    <w:rsid w:val="00270585"/>
    <w:rsid w:val="00270951"/>
    <w:rsid w:val="00271036"/>
    <w:rsid w:val="00271444"/>
    <w:rsid w:val="00271C55"/>
    <w:rsid w:val="002732F3"/>
    <w:rsid w:val="00273837"/>
    <w:rsid w:val="00273A23"/>
    <w:rsid w:val="00273CEC"/>
    <w:rsid w:val="00275348"/>
    <w:rsid w:val="00275ECE"/>
    <w:rsid w:val="00276386"/>
    <w:rsid w:val="0027644D"/>
    <w:rsid w:val="002766A1"/>
    <w:rsid w:val="002766D1"/>
    <w:rsid w:val="00276932"/>
    <w:rsid w:val="00276A3B"/>
    <w:rsid w:val="00276B56"/>
    <w:rsid w:val="00277BE6"/>
    <w:rsid w:val="002809BC"/>
    <w:rsid w:val="002809CE"/>
    <w:rsid w:val="00281948"/>
    <w:rsid w:val="00282C23"/>
    <w:rsid w:val="00283B83"/>
    <w:rsid w:val="00283FA3"/>
    <w:rsid w:val="00284871"/>
    <w:rsid w:val="00285152"/>
    <w:rsid w:val="002851C2"/>
    <w:rsid w:val="00285500"/>
    <w:rsid w:val="00286067"/>
    <w:rsid w:val="002861D7"/>
    <w:rsid w:val="0028664B"/>
    <w:rsid w:val="0028666F"/>
    <w:rsid w:val="002878FB"/>
    <w:rsid w:val="00287A19"/>
    <w:rsid w:val="00287C39"/>
    <w:rsid w:val="0029064C"/>
    <w:rsid w:val="00290B14"/>
    <w:rsid w:val="00290EB7"/>
    <w:rsid w:val="00290F63"/>
    <w:rsid w:val="0029183D"/>
    <w:rsid w:val="00291CCB"/>
    <w:rsid w:val="00291CD3"/>
    <w:rsid w:val="00292B33"/>
    <w:rsid w:val="00292C95"/>
    <w:rsid w:val="00292D04"/>
    <w:rsid w:val="00295C13"/>
    <w:rsid w:val="002974BE"/>
    <w:rsid w:val="00297663"/>
    <w:rsid w:val="00297A67"/>
    <w:rsid w:val="002A0559"/>
    <w:rsid w:val="002A08A2"/>
    <w:rsid w:val="002A0E1B"/>
    <w:rsid w:val="002A1132"/>
    <w:rsid w:val="002A11A4"/>
    <w:rsid w:val="002A1780"/>
    <w:rsid w:val="002A200C"/>
    <w:rsid w:val="002A275F"/>
    <w:rsid w:val="002A2B2C"/>
    <w:rsid w:val="002A3819"/>
    <w:rsid w:val="002A6A0F"/>
    <w:rsid w:val="002A7C24"/>
    <w:rsid w:val="002A7E9E"/>
    <w:rsid w:val="002B1CB7"/>
    <w:rsid w:val="002B28B9"/>
    <w:rsid w:val="002B4100"/>
    <w:rsid w:val="002B4698"/>
    <w:rsid w:val="002B5B5A"/>
    <w:rsid w:val="002B5F85"/>
    <w:rsid w:val="002B6423"/>
    <w:rsid w:val="002B688D"/>
    <w:rsid w:val="002B6A81"/>
    <w:rsid w:val="002B6E8F"/>
    <w:rsid w:val="002B6EDF"/>
    <w:rsid w:val="002B7F4D"/>
    <w:rsid w:val="002C07BA"/>
    <w:rsid w:val="002C159A"/>
    <w:rsid w:val="002C1844"/>
    <w:rsid w:val="002C1FA9"/>
    <w:rsid w:val="002C204F"/>
    <w:rsid w:val="002C2848"/>
    <w:rsid w:val="002C2DC5"/>
    <w:rsid w:val="002C35BB"/>
    <w:rsid w:val="002C35FC"/>
    <w:rsid w:val="002C3889"/>
    <w:rsid w:val="002C39D1"/>
    <w:rsid w:val="002C4C78"/>
    <w:rsid w:val="002C5A6D"/>
    <w:rsid w:val="002C61B9"/>
    <w:rsid w:val="002C6294"/>
    <w:rsid w:val="002C7697"/>
    <w:rsid w:val="002D019D"/>
    <w:rsid w:val="002D02AB"/>
    <w:rsid w:val="002D0463"/>
    <w:rsid w:val="002D04DD"/>
    <w:rsid w:val="002D0B32"/>
    <w:rsid w:val="002D0D12"/>
    <w:rsid w:val="002D0E75"/>
    <w:rsid w:val="002D40A3"/>
    <w:rsid w:val="002D42DC"/>
    <w:rsid w:val="002D475A"/>
    <w:rsid w:val="002D4C82"/>
    <w:rsid w:val="002D4EDC"/>
    <w:rsid w:val="002D5D00"/>
    <w:rsid w:val="002D5FC7"/>
    <w:rsid w:val="002D69BE"/>
    <w:rsid w:val="002D69D0"/>
    <w:rsid w:val="002D78A8"/>
    <w:rsid w:val="002D7A88"/>
    <w:rsid w:val="002E0040"/>
    <w:rsid w:val="002E0458"/>
    <w:rsid w:val="002E0577"/>
    <w:rsid w:val="002E1404"/>
    <w:rsid w:val="002E2320"/>
    <w:rsid w:val="002E2604"/>
    <w:rsid w:val="002E2F3E"/>
    <w:rsid w:val="002E30EA"/>
    <w:rsid w:val="002E3E4C"/>
    <w:rsid w:val="002E3EAC"/>
    <w:rsid w:val="002E4099"/>
    <w:rsid w:val="002E4D20"/>
    <w:rsid w:val="002E4FBF"/>
    <w:rsid w:val="002E551E"/>
    <w:rsid w:val="002E57B8"/>
    <w:rsid w:val="002E6049"/>
    <w:rsid w:val="002E6577"/>
    <w:rsid w:val="002E72D0"/>
    <w:rsid w:val="002E7784"/>
    <w:rsid w:val="002E7F73"/>
    <w:rsid w:val="002F0289"/>
    <w:rsid w:val="002F0479"/>
    <w:rsid w:val="002F0FF8"/>
    <w:rsid w:val="002F1924"/>
    <w:rsid w:val="002F23F3"/>
    <w:rsid w:val="002F2528"/>
    <w:rsid w:val="002F2B20"/>
    <w:rsid w:val="002F2C83"/>
    <w:rsid w:val="002F56C5"/>
    <w:rsid w:val="002F65F6"/>
    <w:rsid w:val="002F73BA"/>
    <w:rsid w:val="002F7402"/>
    <w:rsid w:val="002F74E5"/>
    <w:rsid w:val="002F7F6E"/>
    <w:rsid w:val="003009EA"/>
    <w:rsid w:val="00300B02"/>
    <w:rsid w:val="00300F11"/>
    <w:rsid w:val="00301253"/>
    <w:rsid w:val="00301A88"/>
    <w:rsid w:val="0030277F"/>
    <w:rsid w:val="00302898"/>
    <w:rsid w:val="00302FDB"/>
    <w:rsid w:val="00304587"/>
    <w:rsid w:val="00304C4A"/>
    <w:rsid w:val="00304E8F"/>
    <w:rsid w:val="003055E4"/>
    <w:rsid w:val="00305AEF"/>
    <w:rsid w:val="00306570"/>
    <w:rsid w:val="00306967"/>
    <w:rsid w:val="0030696E"/>
    <w:rsid w:val="00306D5D"/>
    <w:rsid w:val="003072B1"/>
    <w:rsid w:val="003072FE"/>
    <w:rsid w:val="00310053"/>
    <w:rsid w:val="003118AC"/>
    <w:rsid w:val="003118E0"/>
    <w:rsid w:val="00311CFB"/>
    <w:rsid w:val="0031202E"/>
    <w:rsid w:val="00312A71"/>
    <w:rsid w:val="00313EE4"/>
    <w:rsid w:val="003142C7"/>
    <w:rsid w:val="0031433B"/>
    <w:rsid w:val="00314E54"/>
    <w:rsid w:val="00315181"/>
    <w:rsid w:val="0031676A"/>
    <w:rsid w:val="00316B72"/>
    <w:rsid w:val="00316BC6"/>
    <w:rsid w:val="00316CD8"/>
    <w:rsid w:val="00317BC3"/>
    <w:rsid w:val="00320263"/>
    <w:rsid w:val="0032027C"/>
    <w:rsid w:val="003202A6"/>
    <w:rsid w:val="003207B3"/>
    <w:rsid w:val="00320C6F"/>
    <w:rsid w:val="00321463"/>
    <w:rsid w:val="00321C94"/>
    <w:rsid w:val="00321CCB"/>
    <w:rsid w:val="00321D3A"/>
    <w:rsid w:val="003228D8"/>
    <w:rsid w:val="003229E6"/>
    <w:rsid w:val="00322DAD"/>
    <w:rsid w:val="00324675"/>
    <w:rsid w:val="00324D78"/>
    <w:rsid w:val="00325790"/>
    <w:rsid w:val="00325AA1"/>
    <w:rsid w:val="00325CF8"/>
    <w:rsid w:val="00326828"/>
    <w:rsid w:val="003268AC"/>
    <w:rsid w:val="00326D09"/>
    <w:rsid w:val="00327504"/>
    <w:rsid w:val="003275A0"/>
    <w:rsid w:val="0033153A"/>
    <w:rsid w:val="003316BD"/>
    <w:rsid w:val="00331A78"/>
    <w:rsid w:val="0033223A"/>
    <w:rsid w:val="003332C0"/>
    <w:rsid w:val="003332E9"/>
    <w:rsid w:val="0033375D"/>
    <w:rsid w:val="00333A99"/>
    <w:rsid w:val="00333FF0"/>
    <w:rsid w:val="003340EA"/>
    <w:rsid w:val="003341B2"/>
    <w:rsid w:val="003346B8"/>
    <w:rsid w:val="003356D0"/>
    <w:rsid w:val="00335A77"/>
    <w:rsid w:val="00335F81"/>
    <w:rsid w:val="00336F7D"/>
    <w:rsid w:val="003371DF"/>
    <w:rsid w:val="00337361"/>
    <w:rsid w:val="003400DC"/>
    <w:rsid w:val="00340972"/>
    <w:rsid w:val="00340B8C"/>
    <w:rsid w:val="00341338"/>
    <w:rsid w:val="003415B2"/>
    <w:rsid w:val="00341E92"/>
    <w:rsid w:val="003421BE"/>
    <w:rsid w:val="00342385"/>
    <w:rsid w:val="00342AAD"/>
    <w:rsid w:val="00344075"/>
    <w:rsid w:val="00344457"/>
    <w:rsid w:val="00345266"/>
    <w:rsid w:val="003455CB"/>
    <w:rsid w:val="00345BE0"/>
    <w:rsid w:val="00347CE6"/>
    <w:rsid w:val="003501E5"/>
    <w:rsid w:val="003502A5"/>
    <w:rsid w:val="00352004"/>
    <w:rsid w:val="0035218C"/>
    <w:rsid w:val="00352392"/>
    <w:rsid w:val="003525DF"/>
    <w:rsid w:val="003526A0"/>
    <w:rsid w:val="003529B4"/>
    <w:rsid w:val="00353237"/>
    <w:rsid w:val="0035496F"/>
    <w:rsid w:val="00354A06"/>
    <w:rsid w:val="00354A4A"/>
    <w:rsid w:val="00354D44"/>
    <w:rsid w:val="0035556A"/>
    <w:rsid w:val="00355677"/>
    <w:rsid w:val="00355967"/>
    <w:rsid w:val="00355E05"/>
    <w:rsid w:val="00356015"/>
    <w:rsid w:val="0035625E"/>
    <w:rsid w:val="003564ED"/>
    <w:rsid w:val="00357BB3"/>
    <w:rsid w:val="003602ED"/>
    <w:rsid w:val="00360778"/>
    <w:rsid w:val="003609C4"/>
    <w:rsid w:val="00360AA0"/>
    <w:rsid w:val="00360B4A"/>
    <w:rsid w:val="00360EE0"/>
    <w:rsid w:val="00361421"/>
    <w:rsid w:val="00362318"/>
    <w:rsid w:val="0036439A"/>
    <w:rsid w:val="003656EB"/>
    <w:rsid w:val="00365D1E"/>
    <w:rsid w:val="003670C3"/>
    <w:rsid w:val="0037002B"/>
    <w:rsid w:val="00370169"/>
    <w:rsid w:val="0037052B"/>
    <w:rsid w:val="003712C8"/>
    <w:rsid w:val="00371AA8"/>
    <w:rsid w:val="00372146"/>
    <w:rsid w:val="00373BBF"/>
    <w:rsid w:val="00374007"/>
    <w:rsid w:val="00374BC6"/>
    <w:rsid w:val="00374C74"/>
    <w:rsid w:val="00374CA9"/>
    <w:rsid w:val="00375B32"/>
    <w:rsid w:val="00375B7D"/>
    <w:rsid w:val="003761C9"/>
    <w:rsid w:val="00376762"/>
    <w:rsid w:val="00376BFD"/>
    <w:rsid w:val="003803AD"/>
    <w:rsid w:val="0038087B"/>
    <w:rsid w:val="003819A7"/>
    <w:rsid w:val="00381DDB"/>
    <w:rsid w:val="003820EA"/>
    <w:rsid w:val="00382E8C"/>
    <w:rsid w:val="00382EFC"/>
    <w:rsid w:val="00383126"/>
    <w:rsid w:val="0038323A"/>
    <w:rsid w:val="00383AD2"/>
    <w:rsid w:val="00384AEC"/>
    <w:rsid w:val="0038502F"/>
    <w:rsid w:val="00385978"/>
    <w:rsid w:val="00385E7D"/>
    <w:rsid w:val="003863E4"/>
    <w:rsid w:val="00386514"/>
    <w:rsid w:val="00386A1B"/>
    <w:rsid w:val="003872EB"/>
    <w:rsid w:val="003876EF"/>
    <w:rsid w:val="00390982"/>
    <w:rsid w:val="003911FA"/>
    <w:rsid w:val="003913F9"/>
    <w:rsid w:val="00391471"/>
    <w:rsid w:val="00391F28"/>
    <w:rsid w:val="003920F8"/>
    <w:rsid w:val="00392CCC"/>
    <w:rsid w:val="003930D2"/>
    <w:rsid w:val="003937DF"/>
    <w:rsid w:val="00394588"/>
    <w:rsid w:val="003949E7"/>
    <w:rsid w:val="00394EB4"/>
    <w:rsid w:val="003959F6"/>
    <w:rsid w:val="00396ADA"/>
    <w:rsid w:val="00396D65"/>
    <w:rsid w:val="00396DA0"/>
    <w:rsid w:val="00397CB5"/>
    <w:rsid w:val="00397F9F"/>
    <w:rsid w:val="003A00FB"/>
    <w:rsid w:val="003A1368"/>
    <w:rsid w:val="003A1AAC"/>
    <w:rsid w:val="003A25EC"/>
    <w:rsid w:val="003A333F"/>
    <w:rsid w:val="003A38B2"/>
    <w:rsid w:val="003A40DB"/>
    <w:rsid w:val="003A4C35"/>
    <w:rsid w:val="003A4F3F"/>
    <w:rsid w:val="003A62E1"/>
    <w:rsid w:val="003A6979"/>
    <w:rsid w:val="003A757D"/>
    <w:rsid w:val="003A7A94"/>
    <w:rsid w:val="003B02AD"/>
    <w:rsid w:val="003B11B6"/>
    <w:rsid w:val="003B2501"/>
    <w:rsid w:val="003B279A"/>
    <w:rsid w:val="003B2A49"/>
    <w:rsid w:val="003B2A6C"/>
    <w:rsid w:val="003B2E5B"/>
    <w:rsid w:val="003B30F8"/>
    <w:rsid w:val="003B3232"/>
    <w:rsid w:val="003B32BE"/>
    <w:rsid w:val="003B3637"/>
    <w:rsid w:val="003B3687"/>
    <w:rsid w:val="003B442E"/>
    <w:rsid w:val="003B4F2F"/>
    <w:rsid w:val="003B519D"/>
    <w:rsid w:val="003B53BB"/>
    <w:rsid w:val="003B5770"/>
    <w:rsid w:val="003B57F4"/>
    <w:rsid w:val="003B61CB"/>
    <w:rsid w:val="003B6A30"/>
    <w:rsid w:val="003B7A79"/>
    <w:rsid w:val="003B7C0D"/>
    <w:rsid w:val="003C084B"/>
    <w:rsid w:val="003C1395"/>
    <w:rsid w:val="003C1C58"/>
    <w:rsid w:val="003C2378"/>
    <w:rsid w:val="003C3024"/>
    <w:rsid w:val="003C412E"/>
    <w:rsid w:val="003C47A2"/>
    <w:rsid w:val="003C4AEC"/>
    <w:rsid w:val="003C4BC7"/>
    <w:rsid w:val="003C558B"/>
    <w:rsid w:val="003C6822"/>
    <w:rsid w:val="003C6829"/>
    <w:rsid w:val="003C6AD5"/>
    <w:rsid w:val="003C7276"/>
    <w:rsid w:val="003C76F9"/>
    <w:rsid w:val="003C7DDA"/>
    <w:rsid w:val="003D0556"/>
    <w:rsid w:val="003D09E6"/>
    <w:rsid w:val="003D121C"/>
    <w:rsid w:val="003D14E3"/>
    <w:rsid w:val="003D21D0"/>
    <w:rsid w:val="003D238B"/>
    <w:rsid w:val="003D39C3"/>
    <w:rsid w:val="003D4284"/>
    <w:rsid w:val="003D5479"/>
    <w:rsid w:val="003D5E1F"/>
    <w:rsid w:val="003D62AA"/>
    <w:rsid w:val="003D6882"/>
    <w:rsid w:val="003D69D5"/>
    <w:rsid w:val="003D75C4"/>
    <w:rsid w:val="003D7CA9"/>
    <w:rsid w:val="003E0397"/>
    <w:rsid w:val="003E0E7A"/>
    <w:rsid w:val="003E1036"/>
    <w:rsid w:val="003E21D7"/>
    <w:rsid w:val="003E2470"/>
    <w:rsid w:val="003E2578"/>
    <w:rsid w:val="003E30CD"/>
    <w:rsid w:val="003E3905"/>
    <w:rsid w:val="003E3DC0"/>
    <w:rsid w:val="003E4218"/>
    <w:rsid w:val="003E43CC"/>
    <w:rsid w:val="003E4C0B"/>
    <w:rsid w:val="003E4D4A"/>
    <w:rsid w:val="003E4EB6"/>
    <w:rsid w:val="003E4F81"/>
    <w:rsid w:val="003E520D"/>
    <w:rsid w:val="003E64C5"/>
    <w:rsid w:val="003E6523"/>
    <w:rsid w:val="003E7242"/>
    <w:rsid w:val="003E770E"/>
    <w:rsid w:val="003E773F"/>
    <w:rsid w:val="003E778D"/>
    <w:rsid w:val="003E7B1C"/>
    <w:rsid w:val="003F038D"/>
    <w:rsid w:val="003F11F5"/>
    <w:rsid w:val="003F1E94"/>
    <w:rsid w:val="003F1F0B"/>
    <w:rsid w:val="003F21A3"/>
    <w:rsid w:val="003F286B"/>
    <w:rsid w:val="003F3A0E"/>
    <w:rsid w:val="003F413F"/>
    <w:rsid w:val="003F432D"/>
    <w:rsid w:val="003F4379"/>
    <w:rsid w:val="003F45EC"/>
    <w:rsid w:val="003F5585"/>
    <w:rsid w:val="003F5E8D"/>
    <w:rsid w:val="003F646A"/>
    <w:rsid w:val="003F6C3E"/>
    <w:rsid w:val="003F6D19"/>
    <w:rsid w:val="003F70BF"/>
    <w:rsid w:val="003F7509"/>
    <w:rsid w:val="003F75EE"/>
    <w:rsid w:val="003F7F98"/>
    <w:rsid w:val="00400534"/>
    <w:rsid w:val="00400D3A"/>
    <w:rsid w:val="00401510"/>
    <w:rsid w:val="0040234A"/>
    <w:rsid w:val="00402492"/>
    <w:rsid w:val="004026DB"/>
    <w:rsid w:val="00402F4A"/>
    <w:rsid w:val="00403594"/>
    <w:rsid w:val="00403C00"/>
    <w:rsid w:val="00403FF7"/>
    <w:rsid w:val="00404B2B"/>
    <w:rsid w:val="00404E01"/>
    <w:rsid w:val="004053D4"/>
    <w:rsid w:val="00405D44"/>
    <w:rsid w:val="00406137"/>
    <w:rsid w:val="0040638A"/>
    <w:rsid w:val="00406795"/>
    <w:rsid w:val="00406943"/>
    <w:rsid w:val="00407237"/>
    <w:rsid w:val="004075AE"/>
    <w:rsid w:val="00407FEA"/>
    <w:rsid w:val="00410A91"/>
    <w:rsid w:val="00410B99"/>
    <w:rsid w:val="00410C6E"/>
    <w:rsid w:val="00410CF1"/>
    <w:rsid w:val="004110F5"/>
    <w:rsid w:val="00411881"/>
    <w:rsid w:val="00411CCC"/>
    <w:rsid w:val="00411FFF"/>
    <w:rsid w:val="00412032"/>
    <w:rsid w:val="004133DC"/>
    <w:rsid w:val="004140D9"/>
    <w:rsid w:val="004143F4"/>
    <w:rsid w:val="00414DD5"/>
    <w:rsid w:val="00415DF6"/>
    <w:rsid w:val="00416050"/>
    <w:rsid w:val="00416A7B"/>
    <w:rsid w:val="0042105E"/>
    <w:rsid w:val="00421402"/>
    <w:rsid w:val="004214A4"/>
    <w:rsid w:val="0042261B"/>
    <w:rsid w:val="00423FAB"/>
    <w:rsid w:val="0042545B"/>
    <w:rsid w:val="004261FF"/>
    <w:rsid w:val="004263E7"/>
    <w:rsid w:val="00426AA1"/>
    <w:rsid w:val="00426B85"/>
    <w:rsid w:val="00427359"/>
    <w:rsid w:val="00427C34"/>
    <w:rsid w:val="0043035F"/>
    <w:rsid w:val="00430AF1"/>
    <w:rsid w:val="00430F85"/>
    <w:rsid w:val="00431087"/>
    <w:rsid w:val="0043118D"/>
    <w:rsid w:val="00431D43"/>
    <w:rsid w:val="0043239C"/>
    <w:rsid w:val="00432598"/>
    <w:rsid w:val="00432873"/>
    <w:rsid w:val="00432C69"/>
    <w:rsid w:val="004342A0"/>
    <w:rsid w:val="004346AB"/>
    <w:rsid w:val="004349AD"/>
    <w:rsid w:val="00434F37"/>
    <w:rsid w:val="004352D8"/>
    <w:rsid w:val="004357E9"/>
    <w:rsid w:val="00435949"/>
    <w:rsid w:val="00436663"/>
    <w:rsid w:val="0043700E"/>
    <w:rsid w:val="0043732A"/>
    <w:rsid w:val="00437506"/>
    <w:rsid w:val="00437B83"/>
    <w:rsid w:val="00437D11"/>
    <w:rsid w:val="00437D59"/>
    <w:rsid w:val="004405BB"/>
    <w:rsid w:val="00440E4C"/>
    <w:rsid w:val="00442659"/>
    <w:rsid w:val="00443982"/>
    <w:rsid w:val="00443E4A"/>
    <w:rsid w:val="004443B0"/>
    <w:rsid w:val="00444805"/>
    <w:rsid w:val="00444D83"/>
    <w:rsid w:val="00445670"/>
    <w:rsid w:val="00445C73"/>
    <w:rsid w:val="00445EE1"/>
    <w:rsid w:val="00445F58"/>
    <w:rsid w:val="004460C4"/>
    <w:rsid w:val="00446C4E"/>
    <w:rsid w:val="004474A8"/>
    <w:rsid w:val="00447EF9"/>
    <w:rsid w:val="00450659"/>
    <w:rsid w:val="00450D5F"/>
    <w:rsid w:val="004519AC"/>
    <w:rsid w:val="00451E81"/>
    <w:rsid w:val="004522A6"/>
    <w:rsid w:val="004540A8"/>
    <w:rsid w:val="00454249"/>
    <w:rsid w:val="004546A9"/>
    <w:rsid w:val="00455013"/>
    <w:rsid w:val="00455FD2"/>
    <w:rsid w:val="004561F3"/>
    <w:rsid w:val="00456207"/>
    <w:rsid w:val="00456294"/>
    <w:rsid w:val="004569F4"/>
    <w:rsid w:val="00456B92"/>
    <w:rsid w:val="00456DAD"/>
    <w:rsid w:val="00456FEC"/>
    <w:rsid w:val="00457132"/>
    <w:rsid w:val="00457F78"/>
    <w:rsid w:val="00461A83"/>
    <w:rsid w:val="00461BA3"/>
    <w:rsid w:val="004629C1"/>
    <w:rsid w:val="00462A3A"/>
    <w:rsid w:val="00462B69"/>
    <w:rsid w:val="004630B1"/>
    <w:rsid w:val="00463A2C"/>
    <w:rsid w:val="00463B5B"/>
    <w:rsid w:val="00463E39"/>
    <w:rsid w:val="0046402C"/>
    <w:rsid w:val="00464212"/>
    <w:rsid w:val="00464949"/>
    <w:rsid w:val="00464B20"/>
    <w:rsid w:val="00464F25"/>
    <w:rsid w:val="004657F9"/>
    <w:rsid w:val="00465AFE"/>
    <w:rsid w:val="00465FBC"/>
    <w:rsid w:val="00467E41"/>
    <w:rsid w:val="0047068D"/>
    <w:rsid w:val="00471C49"/>
    <w:rsid w:val="00471D33"/>
    <w:rsid w:val="00472111"/>
    <w:rsid w:val="0047275C"/>
    <w:rsid w:val="00472770"/>
    <w:rsid w:val="00472B0F"/>
    <w:rsid w:val="0047365E"/>
    <w:rsid w:val="00473853"/>
    <w:rsid w:val="00473C3A"/>
    <w:rsid w:val="00473C3E"/>
    <w:rsid w:val="004744C6"/>
    <w:rsid w:val="00474777"/>
    <w:rsid w:val="00475488"/>
    <w:rsid w:val="00475C23"/>
    <w:rsid w:val="004762F8"/>
    <w:rsid w:val="0047679D"/>
    <w:rsid w:val="00476DCF"/>
    <w:rsid w:val="004778AF"/>
    <w:rsid w:val="00477D92"/>
    <w:rsid w:val="00477EE3"/>
    <w:rsid w:val="00477F9B"/>
    <w:rsid w:val="0048052C"/>
    <w:rsid w:val="00480603"/>
    <w:rsid w:val="00480758"/>
    <w:rsid w:val="0048106A"/>
    <w:rsid w:val="00481B81"/>
    <w:rsid w:val="00481C7D"/>
    <w:rsid w:val="00482BC6"/>
    <w:rsid w:val="00482EA3"/>
    <w:rsid w:val="004834EC"/>
    <w:rsid w:val="004838A9"/>
    <w:rsid w:val="00483D82"/>
    <w:rsid w:val="00484298"/>
    <w:rsid w:val="00484678"/>
    <w:rsid w:val="0048505C"/>
    <w:rsid w:val="00485420"/>
    <w:rsid w:val="004859A5"/>
    <w:rsid w:val="004863FF"/>
    <w:rsid w:val="004868DD"/>
    <w:rsid w:val="00486C74"/>
    <w:rsid w:val="00487368"/>
    <w:rsid w:val="004874E4"/>
    <w:rsid w:val="0048758B"/>
    <w:rsid w:val="0049017E"/>
    <w:rsid w:val="00490566"/>
    <w:rsid w:val="00490912"/>
    <w:rsid w:val="00490A21"/>
    <w:rsid w:val="00490E4C"/>
    <w:rsid w:val="0049101E"/>
    <w:rsid w:val="0049156B"/>
    <w:rsid w:val="00491B8B"/>
    <w:rsid w:val="00491E78"/>
    <w:rsid w:val="00492DB6"/>
    <w:rsid w:val="00492F49"/>
    <w:rsid w:val="00493853"/>
    <w:rsid w:val="0049467D"/>
    <w:rsid w:val="0049482E"/>
    <w:rsid w:val="00494AD8"/>
    <w:rsid w:val="004953BA"/>
    <w:rsid w:val="004960B7"/>
    <w:rsid w:val="00496617"/>
    <w:rsid w:val="00497402"/>
    <w:rsid w:val="004974A1"/>
    <w:rsid w:val="004A0075"/>
    <w:rsid w:val="004A06B8"/>
    <w:rsid w:val="004A1026"/>
    <w:rsid w:val="004A1650"/>
    <w:rsid w:val="004A1A63"/>
    <w:rsid w:val="004A1C20"/>
    <w:rsid w:val="004A1F83"/>
    <w:rsid w:val="004A207A"/>
    <w:rsid w:val="004A2491"/>
    <w:rsid w:val="004A2563"/>
    <w:rsid w:val="004A25BA"/>
    <w:rsid w:val="004A3B04"/>
    <w:rsid w:val="004A3FA8"/>
    <w:rsid w:val="004A4A6A"/>
    <w:rsid w:val="004A4DCB"/>
    <w:rsid w:val="004A5112"/>
    <w:rsid w:val="004A5138"/>
    <w:rsid w:val="004A5772"/>
    <w:rsid w:val="004A5973"/>
    <w:rsid w:val="004A5C00"/>
    <w:rsid w:val="004A607F"/>
    <w:rsid w:val="004A6463"/>
    <w:rsid w:val="004A6E42"/>
    <w:rsid w:val="004A700D"/>
    <w:rsid w:val="004A71FB"/>
    <w:rsid w:val="004A7F4C"/>
    <w:rsid w:val="004B0C05"/>
    <w:rsid w:val="004B0EF6"/>
    <w:rsid w:val="004B164C"/>
    <w:rsid w:val="004B18DC"/>
    <w:rsid w:val="004B1D54"/>
    <w:rsid w:val="004B2846"/>
    <w:rsid w:val="004B378B"/>
    <w:rsid w:val="004B422E"/>
    <w:rsid w:val="004B4CE7"/>
    <w:rsid w:val="004B4FF1"/>
    <w:rsid w:val="004B50BA"/>
    <w:rsid w:val="004B568A"/>
    <w:rsid w:val="004B5823"/>
    <w:rsid w:val="004B66E7"/>
    <w:rsid w:val="004B7178"/>
    <w:rsid w:val="004B7B32"/>
    <w:rsid w:val="004C0B69"/>
    <w:rsid w:val="004C11B8"/>
    <w:rsid w:val="004C364E"/>
    <w:rsid w:val="004C57CE"/>
    <w:rsid w:val="004C5821"/>
    <w:rsid w:val="004C6074"/>
    <w:rsid w:val="004C6C25"/>
    <w:rsid w:val="004D031B"/>
    <w:rsid w:val="004D06C0"/>
    <w:rsid w:val="004D0E6C"/>
    <w:rsid w:val="004D0EBD"/>
    <w:rsid w:val="004D0FB2"/>
    <w:rsid w:val="004D357E"/>
    <w:rsid w:val="004D3CDB"/>
    <w:rsid w:val="004D4674"/>
    <w:rsid w:val="004D4729"/>
    <w:rsid w:val="004D4AAC"/>
    <w:rsid w:val="004D5576"/>
    <w:rsid w:val="004D58D5"/>
    <w:rsid w:val="004D5A17"/>
    <w:rsid w:val="004D5F6C"/>
    <w:rsid w:val="004E0586"/>
    <w:rsid w:val="004E1D1E"/>
    <w:rsid w:val="004E1F04"/>
    <w:rsid w:val="004E2C8B"/>
    <w:rsid w:val="004E32B1"/>
    <w:rsid w:val="004E37C0"/>
    <w:rsid w:val="004E3AAF"/>
    <w:rsid w:val="004E3E6B"/>
    <w:rsid w:val="004E59C4"/>
    <w:rsid w:val="004E6863"/>
    <w:rsid w:val="004E68C8"/>
    <w:rsid w:val="004E6F45"/>
    <w:rsid w:val="004E7B28"/>
    <w:rsid w:val="004E7BF5"/>
    <w:rsid w:val="004F0345"/>
    <w:rsid w:val="004F06FF"/>
    <w:rsid w:val="004F0836"/>
    <w:rsid w:val="004F0DF1"/>
    <w:rsid w:val="004F1157"/>
    <w:rsid w:val="004F120A"/>
    <w:rsid w:val="004F1EED"/>
    <w:rsid w:val="004F208D"/>
    <w:rsid w:val="004F20E3"/>
    <w:rsid w:val="004F2355"/>
    <w:rsid w:val="004F246B"/>
    <w:rsid w:val="004F250B"/>
    <w:rsid w:val="004F299B"/>
    <w:rsid w:val="004F2D34"/>
    <w:rsid w:val="004F2EDD"/>
    <w:rsid w:val="004F30A3"/>
    <w:rsid w:val="004F38E9"/>
    <w:rsid w:val="004F40B9"/>
    <w:rsid w:val="004F430C"/>
    <w:rsid w:val="004F4948"/>
    <w:rsid w:val="004F5781"/>
    <w:rsid w:val="004F5E51"/>
    <w:rsid w:val="004F67E0"/>
    <w:rsid w:val="004F70A7"/>
    <w:rsid w:val="004F77D5"/>
    <w:rsid w:val="004F7839"/>
    <w:rsid w:val="004F7A8F"/>
    <w:rsid w:val="004F7BFC"/>
    <w:rsid w:val="005001F4"/>
    <w:rsid w:val="00500F4F"/>
    <w:rsid w:val="005010EE"/>
    <w:rsid w:val="00501748"/>
    <w:rsid w:val="005031C8"/>
    <w:rsid w:val="00504594"/>
    <w:rsid w:val="00504863"/>
    <w:rsid w:val="005051E4"/>
    <w:rsid w:val="0050568C"/>
    <w:rsid w:val="00506047"/>
    <w:rsid w:val="005064AE"/>
    <w:rsid w:val="00506B57"/>
    <w:rsid w:val="00506C39"/>
    <w:rsid w:val="00507515"/>
    <w:rsid w:val="0050752F"/>
    <w:rsid w:val="00510315"/>
    <w:rsid w:val="00511205"/>
    <w:rsid w:val="005115FF"/>
    <w:rsid w:val="00511810"/>
    <w:rsid w:val="00511907"/>
    <w:rsid w:val="00511D8A"/>
    <w:rsid w:val="00511DF1"/>
    <w:rsid w:val="00511F17"/>
    <w:rsid w:val="0051268E"/>
    <w:rsid w:val="005131B8"/>
    <w:rsid w:val="00513395"/>
    <w:rsid w:val="00513878"/>
    <w:rsid w:val="00513E84"/>
    <w:rsid w:val="0051420C"/>
    <w:rsid w:val="0051490F"/>
    <w:rsid w:val="0051528C"/>
    <w:rsid w:val="0051542D"/>
    <w:rsid w:val="005154A2"/>
    <w:rsid w:val="00515898"/>
    <w:rsid w:val="00516191"/>
    <w:rsid w:val="005162B4"/>
    <w:rsid w:val="00516328"/>
    <w:rsid w:val="00516BBC"/>
    <w:rsid w:val="0051725D"/>
    <w:rsid w:val="005175E8"/>
    <w:rsid w:val="00520278"/>
    <w:rsid w:val="00520579"/>
    <w:rsid w:val="0052079B"/>
    <w:rsid w:val="005224CD"/>
    <w:rsid w:val="0052296A"/>
    <w:rsid w:val="00523587"/>
    <w:rsid w:val="005237A0"/>
    <w:rsid w:val="00523BAD"/>
    <w:rsid w:val="00524334"/>
    <w:rsid w:val="00524AB5"/>
    <w:rsid w:val="00524FF9"/>
    <w:rsid w:val="0052511B"/>
    <w:rsid w:val="00525859"/>
    <w:rsid w:val="00525C66"/>
    <w:rsid w:val="00525E75"/>
    <w:rsid w:val="00526475"/>
    <w:rsid w:val="00526AE7"/>
    <w:rsid w:val="00530EBF"/>
    <w:rsid w:val="00530F38"/>
    <w:rsid w:val="00531C0E"/>
    <w:rsid w:val="00531CF1"/>
    <w:rsid w:val="00531E4F"/>
    <w:rsid w:val="005333E8"/>
    <w:rsid w:val="0053346C"/>
    <w:rsid w:val="0053481C"/>
    <w:rsid w:val="0053555E"/>
    <w:rsid w:val="00535FAF"/>
    <w:rsid w:val="0053604A"/>
    <w:rsid w:val="005364EC"/>
    <w:rsid w:val="00536754"/>
    <w:rsid w:val="00537436"/>
    <w:rsid w:val="005376B8"/>
    <w:rsid w:val="005377F8"/>
    <w:rsid w:val="0053798B"/>
    <w:rsid w:val="005379E3"/>
    <w:rsid w:val="00537C2C"/>
    <w:rsid w:val="00540095"/>
    <w:rsid w:val="005400DF"/>
    <w:rsid w:val="0054140A"/>
    <w:rsid w:val="005417E1"/>
    <w:rsid w:val="00542062"/>
    <w:rsid w:val="005421A2"/>
    <w:rsid w:val="00542F56"/>
    <w:rsid w:val="00544015"/>
    <w:rsid w:val="00544C72"/>
    <w:rsid w:val="00544E82"/>
    <w:rsid w:val="00545032"/>
    <w:rsid w:val="005457F0"/>
    <w:rsid w:val="00547047"/>
    <w:rsid w:val="00547E3C"/>
    <w:rsid w:val="00550C22"/>
    <w:rsid w:val="00550E6D"/>
    <w:rsid w:val="00551A3D"/>
    <w:rsid w:val="00551EB8"/>
    <w:rsid w:val="0055370E"/>
    <w:rsid w:val="00553A8D"/>
    <w:rsid w:val="0055453E"/>
    <w:rsid w:val="00554C4E"/>
    <w:rsid w:val="00554D9B"/>
    <w:rsid w:val="00555D17"/>
    <w:rsid w:val="00556412"/>
    <w:rsid w:val="0055672B"/>
    <w:rsid w:val="00556C1E"/>
    <w:rsid w:val="00556EA1"/>
    <w:rsid w:val="00557B46"/>
    <w:rsid w:val="00557CDB"/>
    <w:rsid w:val="00560205"/>
    <w:rsid w:val="00561971"/>
    <w:rsid w:val="00561998"/>
    <w:rsid w:val="00561C42"/>
    <w:rsid w:val="00562097"/>
    <w:rsid w:val="00562907"/>
    <w:rsid w:val="00564899"/>
    <w:rsid w:val="00564A7C"/>
    <w:rsid w:val="00565634"/>
    <w:rsid w:val="00566C4D"/>
    <w:rsid w:val="00566D58"/>
    <w:rsid w:val="0056742C"/>
    <w:rsid w:val="00570E30"/>
    <w:rsid w:val="00571A23"/>
    <w:rsid w:val="00571C88"/>
    <w:rsid w:val="00571CDE"/>
    <w:rsid w:val="005725F3"/>
    <w:rsid w:val="00572745"/>
    <w:rsid w:val="00572A87"/>
    <w:rsid w:val="00573EC1"/>
    <w:rsid w:val="00574857"/>
    <w:rsid w:val="00574BAE"/>
    <w:rsid w:val="00575B41"/>
    <w:rsid w:val="00577A3F"/>
    <w:rsid w:val="00577BAB"/>
    <w:rsid w:val="00577C57"/>
    <w:rsid w:val="005802F7"/>
    <w:rsid w:val="005809EA"/>
    <w:rsid w:val="00580D68"/>
    <w:rsid w:val="00581EF8"/>
    <w:rsid w:val="00582200"/>
    <w:rsid w:val="005822E7"/>
    <w:rsid w:val="005828B9"/>
    <w:rsid w:val="00582E44"/>
    <w:rsid w:val="005832F7"/>
    <w:rsid w:val="005835CB"/>
    <w:rsid w:val="00583843"/>
    <w:rsid w:val="00583D67"/>
    <w:rsid w:val="005843EF"/>
    <w:rsid w:val="0058474D"/>
    <w:rsid w:val="005849B7"/>
    <w:rsid w:val="00584BAB"/>
    <w:rsid w:val="00584EAC"/>
    <w:rsid w:val="005859F5"/>
    <w:rsid w:val="00585E5A"/>
    <w:rsid w:val="00585EE7"/>
    <w:rsid w:val="00586DD5"/>
    <w:rsid w:val="00586FF9"/>
    <w:rsid w:val="005879A4"/>
    <w:rsid w:val="00590836"/>
    <w:rsid w:val="00590B02"/>
    <w:rsid w:val="00590BB6"/>
    <w:rsid w:val="005910FD"/>
    <w:rsid w:val="005914C4"/>
    <w:rsid w:val="00592B33"/>
    <w:rsid w:val="005930A5"/>
    <w:rsid w:val="00593385"/>
    <w:rsid w:val="00593393"/>
    <w:rsid w:val="0059395D"/>
    <w:rsid w:val="00593AED"/>
    <w:rsid w:val="00594036"/>
    <w:rsid w:val="0059442C"/>
    <w:rsid w:val="00594524"/>
    <w:rsid w:val="0059582C"/>
    <w:rsid w:val="00595BE8"/>
    <w:rsid w:val="00595F41"/>
    <w:rsid w:val="00596941"/>
    <w:rsid w:val="00597527"/>
    <w:rsid w:val="005A0BD4"/>
    <w:rsid w:val="005A11A7"/>
    <w:rsid w:val="005A2373"/>
    <w:rsid w:val="005A2C5D"/>
    <w:rsid w:val="005A4270"/>
    <w:rsid w:val="005A43F5"/>
    <w:rsid w:val="005A4A44"/>
    <w:rsid w:val="005A4FB6"/>
    <w:rsid w:val="005A5B1B"/>
    <w:rsid w:val="005A5B22"/>
    <w:rsid w:val="005A5BFE"/>
    <w:rsid w:val="005A5E06"/>
    <w:rsid w:val="005A5FE0"/>
    <w:rsid w:val="005A61C5"/>
    <w:rsid w:val="005A6611"/>
    <w:rsid w:val="005A704C"/>
    <w:rsid w:val="005A7715"/>
    <w:rsid w:val="005A77CC"/>
    <w:rsid w:val="005A7BD7"/>
    <w:rsid w:val="005B0664"/>
    <w:rsid w:val="005B0A7F"/>
    <w:rsid w:val="005B0AD1"/>
    <w:rsid w:val="005B29E8"/>
    <w:rsid w:val="005B3033"/>
    <w:rsid w:val="005B37AA"/>
    <w:rsid w:val="005B3E64"/>
    <w:rsid w:val="005B5029"/>
    <w:rsid w:val="005B5291"/>
    <w:rsid w:val="005B52E1"/>
    <w:rsid w:val="005B5325"/>
    <w:rsid w:val="005B6A59"/>
    <w:rsid w:val="005B6D42"/>
    <w:rsid w:val="005B6DE3"/>
    <w:rsid w:val="005B721D"/>
    <w:rsid w:val="005B7931"/>
    <w:rsid w:val="005B7BE3"/>
    <w:rsid w:val="005C0180"/>
    <w:rsid w:val="005C031D"/>
    <w:rsid w:val="005C1C87"/>
    <w:rsid w:val="005C24B8"/>
    <w:rsid w:val="005C2B8C"/>
    <w:rsid w:val="005C307E"/>
    <w:rsid w:val="005C3E00"/>
    <w:rsid w:val="005C4A68"/>
    <w:rsid w:val="005C4D58"/>
    <w:rsid w:val="005C52EC"/>
    <w:rsid w:val="005C5FA2"/>
    <w:rsid w:val="005C644B"/>
    <w:rsid w:val="005C6455"/>
    <w:rsid w:val="005C6BC6"/>
    <w:rsid w:val="005C6FD3"/>
    <w:rsid w:val="005C79B6"/>
    <w:rsid w:val="005C7BA3"/>
    <w:rsid w:val="005C7F1E"/>
    <w:rsid w:val="005D0106"/>
    <w:rsid w:val="005D09EA"/>
    <w:rsid w:val="005D139F"/>
    <w:rsid w:val="005D24EC"/>
    <w:rsid w:val="005D2561"/>
    <w:rsid w:val="005D27C2"/>
    <w:rsid w:val="005D3BA9"/>
    <w:rsid w:val="005D4752"/>
    <w:rsid w:val="005D5119"/>
    <w:rsid w:val="005D612E"/>
    <w:rsid w:val="005D62D2"/>
    <w:rsid w:val="005E0A14"/>
    <w:rsid w:val="005E0AA9"/>
    <w:rsid w:val="005E0C80"/>
    <w:rsid w:val="005E0D62"/>
    <w:rsid w:val="005E181E"/>
    <w:rsid w:val="005E1832"/>
    <w:rsid w:val="005E1F8D"/>
    <w:rsid w:val="005E2BD9"/>
    <w:rsid w:val="005E3380"/>
    <w:rsid w:val="005E4132"/>
    <w:rsid w:val="005E511C"/>
    <w:rsid w:val="005E5955"/>
    <w:rsid w:val="005E59A9"/>
    <w:rsid w:val="005E59B0"/>
    <w:rsid w:val="005E5DFE"/>
    <w:rsid w:val="005E5E30"/>
    <w:rsid w:val="005E6286"/>
    <w:rsid w:val="005E6D9F"/>
    <w:rsid w:val="005E6F23"/>
    <w:rsid w:val="005E7017"/>
    <w:rsid w:val="005E7C9D"/>
    <w:rsid w:val="005F0C8E"/>
    <w:rsid w:val="005F1478"/>
    <w:rsid w:val="005F1775"/>
    <w:rsid w:val="005F1931"/>
    <w:rsid w:val="005F194E"/>
    <w:rsid w:val="005F1E70"/>
    <w:rsid w:val="005F21B2"/>
    <w:rsid w:val="005F244C"/>
    <w:rsid w:val="005F24AC"/>
    <w:rsid w:val="005F26B5"/>
    <w:rsid w:val="005F3447"/>
    <w:rsid w:val="005F362F"/>
    <w:rsid w:val="005F3F62"/>
    <w:rsid w:val="005F42E0"/>
    <w:rsid w:val="005F4372"/>
    <w:rsid w:val="005F4536"/>
    <w:rsid w:val="005F52CE"/>
    <w:rsid w:val="005F5B72"/>
    <w:rsid w:val="005F5C3C"/>
    <w:rsid w:val="005F5D0F"/>
    <w:rsid w:val="005F6908"/>
    <w:rsid w:val="005F690B"/>
    <w:rsid w:val="005F6AB2"/>
    <w:rsid w:val="005F71D1"/>
    <w:rsid w:val="005F7BC3"/>
    <w:rsid w:val="00600181"/>
    <w:rsid w:val="00600570"/>
    <w:rsid w:val="00600865"/>
    <w:rsid w:val="00600DC9"/>
    <w:rsid w:val="00600E53"/>
    <w:rsid w:val="00600E7F"/>
    <w:rsid w:val="006011B6"/>
    <w:rsid w:val="006021EF"/>
    <w:rsid w:val="00602AE9"/>
    <w:rsid w:val="00603F90"/>
    <w:rsid w:val="00603FA6"/>
    <w:rsid w:val="00604135"/>
    <w:rsid w:val="00604191"/>
    <w:rsid w:val="00604A7A"/>
    <w:rsid w:val="0060509A"/>
    <w:rsid w:val="00605720"/>
    <w:rsid w:val="00606F0B"/>
    <w:rsid w:val="00607B0A"/>
    <w:rsid w:val="00610CFC"/>
    <w:rsid w:val="00610F31"/>
    <w:rsid w:val="006112AD"/>
    <w:rsid w:val="0061177C"/>
    <w:rsid w:val="006130F8"/>
    <w:rsid w:val="00614203"/>
    <w:rsid w:val="00614263"/>
    <w:rsid w:val="006151AA"/>
    <w:rsid w:val="00616578"/>
    <w:rsid w:val="00616EC6"/>
    <w:rsid w:val="00617066"/>
    <w:rsid w:val="00617B75"/>
    <w:rsid w:val="006209D3"/>
    <w:rsid w:val="006214CE"/>
    <w:rsid w:val="006219A3"/>
    <w:rsid w:val="00621CD0"/>
    <w:rsid w:val="00622167"/>
    <w:rsid w:val="006225F5"/>
    <w:rsid w:val="00622852"/>
    <w:rsid w:val="00622897"/>
    <w:rsid w:val="00622FCF"/>
    <w:rsid w:val="006230C9"/>
    <w:rsid w:val="006232C8"/>
    <w:rsid w:val="00624DB6"/>
    <w:rsid w:val="006252E5"/>
    <w:rsid w:val="006253FB"/>
    <w:rsid w:val="006260EB"/>
    <w:rsid w:val="006262F8"/>
    <w:rsid w:val="00626AB8"/>
    <w:rsid w:val="00630328"/>
    <w:rsid w:val="0063081E"/>
    <w:rsid w:val="006315B0"/>
    <w:rsid w:val="00631630"/>
    <w:rsid w:val="00631760"/>
    <w:rsid w:val="00631AF1"/>
    <w:rsid w:val="006334CF"/>
    <w:rsid w:val="00633865"/>
    <w:rsid w:val="00633FCC"/>
    <w:rsid w:val="00635445"/>
    <w:rsid w:val="00635527"/>
    <w:rsid w:val="0063565E"/>
    <w:rsid w:val="00635AD1"/>
    <w:rsid w:val="0063605E"/>
    <w:rsid w:val="00636536"/>
    <w:rsid w:val="006368AF"/>
    <w:rsid w:val="00636BEB"/>
    <w:rsid w:val="0063763D"/>
    <w:rsid w:val="0063795C"/>
    <w:rsid w:val="00640E28"/>
    <w:rsid w:val="00640E6A"/>
    <w:rsid w:val="00640E9D"/>
    <w:rsid w:val="0064195A"/>
    <w:rsid w:val="00643463"/>
    <w:rsid w:val="00643513"/>
    <w:rsid w:val="00643DB6"/>
    <w:rsid w:val="00644944"/>
    <w:rsid w:val="00644AF6"/>
    <w:rsid w:val="00644B6E"/>
    <w:rsid w:val="00644C4F"/>
    <w:rsid w:val="006454DB"/>
    <w:rsid w:val="00646922"/>
    <w:rsid w:val="00646F56"/>
    <w:rsid w:val="0064711F"/>
    <w:rsid w:val="006476FE"/>
    <w:rsid w:val="006477A9"/>
    <w:rsid w:val="00647BDA"/>
    <w:rsid w:val="00650EC9"/>
    <w:rsid w:val="00651171"/>
    <w:rsid w:val="0065150C"/>
    <w:rsid w:val="00652206"/>
    <w:rsid w:val="006523F1"/>
    <w:rsid w:val="00652A7D"/>
    <w:rsid w:val="0065335E"/>
    <w:rsid w:val="0065336C"/>
    <w:rsid w:val="00653399"/>
    <w:rsid w:val="00653679"/>
    <w:rsid w:val="00653E7F"/>
    <w:rsid w:val="00654147"/>
    <w:rsid w:val="006546A6"/>
    <w:rsid w:val="00654CB0"/>
    <w:rsid w:val="00654E58"/>
    <w:rsid w:val="006561AC"/>
    <w:rsid w:val="00657E60"/>
    <w:rsid w:val="006606DD"/>
    <w:rsid w:val="00660B77"/>
    <w:rsid w:val="00660BE8"/>
    <w:rsid w:val="00660F9F"/>
    <w:rsid w:val="006613C4"/>
    <w:rsid w:val="00661E9A"/>
    <w:rsid w:val="00661F2C"/>
    <w:rsid w:val="006622D9"/>
    <w:rsid w:val="00663BDB"/>
    <w:rsid w:val="00664350"/>
    <w:rsid w:val="00665173"/>
    <w:rsid w:val="006651A3"/>
    <w:rsid w:val="00665941"/>
    <w:rsid w:val="00666C7C"/>
    <w:rsid w:val="00667B86"/>
    <w:rsid w:val="00667DC2"/>
    <w:rsid w:val="00670425"/>
    <w:rsid w:val="00670593"/>
    <w:rsid w:val="00670ACE"/>
    <w:rsid w:val="00670DA1"/>
    <w:rsid w:val="0067119E"/>
    <w:rsid w:val="00671769"/>
    <w:rsid w:val="006717D2"/>
    <w:rsid w:val="00671A30"/>
    <w:rsid w:val="00671B74"/>
    <w:rsid w:val="00672553"/>
    <w:rsid w:val="00672A19"/>
    <w:rsid w:val="0067447E"/>
    <w:rsid w:val="00674CF3"/>
    <w:rsid w:val="006753E5"/>
    <w:rsid w:val="00675D6F"/>
    <w:rsid w:val="006761D3"/>
    <w:rsid w:val="00676343"/>
    <w:rsid w:val="00676814"/>
    <w:rsid w:val="00680464"/>
    <w:rsid w:val="0068127E"/>
    <w:rsid w:val="00681812"/>
    <w:rsid w:val="00682BF8"/>
    <w:rsid w:val="006830A7"/>
    <w:rsid w:val="006832A3"/>
    <w:rsid w:val="00683387"/>
    <w:rsid w:val="00683B17"/>
    <w:rsid w:val="00683BEE"/>
    <w:rsid w:val="00683C90"/>
    <w:rsid w:val="00683D7C"/>
    <w:rsid w:val="0068427D"/>
    <w:rsid w:val="00684D41"/>
    <w:rsid w:val="00685BB8"/>
    <w:rsid w:val="006868FC"/>
    <w:rsid w:val="00686C38"/>
    <w:rsid w:val="0068710E"/>
    <w:rsid w:val="006874B4"/>
    <w:rsid w:val="006878F4"/>
    <w:rsid w:val="00687A18"/>
    <w:rsid w:val="00687A2C"/>
    <w:rsid w:val="00687CF0"/>
    <w:rsid w:val="00687DBA"/>
    <w:rsid w:val="0069186E"/>
    <w:rsid w:val="006924CD"/>
    <w:rsid w:val="00692AC8"/>
    <w:rsid w:val="00692B5C"/>
    <w:rsid w:val="00693400"/>
    <w:rsid w:val="00693721"/>
    <w:rsid w:val="00693E0B"/>
    <w:rsid w:val="006940DC"/>
    <w:rsid w:val="00695FBE"/>
    <w:rsid w:val="0069613B"/>
    <w:rsid w:val="00696172"/>
    <w:rsid w:val="00696331"/>
    <w:rsid w:val="00696938"/>
    <w:rsid w:val="00697259"/>
    <w:rsid w:val="006A121D"/>
    <w:rsid w:val="006A1B9F"/>
    <w:rsid w:val="006A1E58"/>
    <w:rsid w:val="006A22C6"/>
    <w:rsid w:val="006A2E74"/>
    <w:rsid w:val="006A397B"/>
    <w:rsid w:val="006A3C01"/>
    <w:rsid w:val="006A3E39"/>
    <w:rsid w:val="006A499B"/>
    <w:rsid w:val="006A6427"/>
    <w:rsid w:val="006A6519"/>
    <w:rsid w:val="006A658C"/>
    <w:rsid w:val="006A6B3B"/>
    <w:rsid w:val="006A6D2E"/>
    <w:rsid w:val="006A759A"/>
    <w:rsid w:val="006B015D"/>
    <w:rsid w:val="006B01C3"/>
    <w:rsid w:val="006B0503"/>
    <w:rsid w:val="006B080F"/>
    <w:rsid w:val="006B0B43"/>
    <w:rsid w:val="006B1A71"/>
    <w:rsid w:val="006B1F7E"/>
    <w:rsid w:val="006B21AE"/>
    <w:rsid w:val="006B2882"/>
    <w:rsid w:val="006B2C7F"/>
    <w:rsid w:val="006B4097"/>
    <w:rsid w:val="006B417C"/>
    <w:rsid w:val="006B419E"/>
    <w:rsid w:val="006B4CC4"/>
    <w:rsid w:val="006B51E4"/>
    <w:rsid w:val="006B51FF"/>
    <w:rsid w:val="006B55F7"/>
    <w:rsid w:val="006B5681"/>
    <w:rsid w:val="006B56F2"/>
    <w:rsid w:val="006B571E"/>
    <w:rsid w:val="006B70AD"/>
    <w:rsid w:val="006C04D9"/>
    <w:rsid w:val="006C2579"/>
    <w:rsid w:val="006C2EC7"/>
    <w:rsid w:val="006C3162"/>
    <w:rsid w:val="006C352C"/>
    <w:rsid w:val="006C3FF3"/>
    <w:rsid w:val="006C4012"/>
    <w:rsid w:val="006C42EC"/>
    <w:rsid w:val="006C456C"/>
    <w:rsid w:val="006C5082"/>
    <w:rsid w:val="006C5210"/>
    <w:rsid w:val="006C5ACD"/>
    <w:rsid w:val="006C5EE9"/>
    <w:rsid w:val="006C5EF9"/>
    <w:rsid w:val="006C6836"/>
    <w:rsid w:val="006C686A"/>
    <w:rsid w:val="006C7084"/>
    <w:rsid w:val="006C70F5"/>
    <w:rsid w:val="006C7C4B"/>
    <w:rsid w:val="006C7CC6"/>
    <w:rsid w:val="006D02BE"/>
    <w:rsid w:val="006D07B0"/>
    <w:rsid w:val="006D0D64"/>
    <w:rsid w:val="006D0F78"/>
    <w:rsid w:val="006D109C"/>
    <w:rsid w:val="006D2743"/>
    <w:rsid w:val="006D2747"/>
    <w:rsid w:val="006D353C"/>
    <w:rsid w:val="006D497B"/>
    <w:rsid w:val="006D4E0D"/>
    <w:rsid w:val="006D5487"/>
    <w:rsid w:val="006D56A5"/>
    <w:rsid w:val="006D5E75"/>
    <w:rsid w:val="006D662C"/>
    <w:rsid w:val="006D6EB0"/>
    <w:rsid w:val="006E067C"/>
    <w:rsid w:val="006E0D37"/>
    <w:rsid w:val="006E10CA"/>
    <w:rsid w:val="006E2595"/>
    <w:rsid w:val="006E32D1"/>
    <w:rsid w:val="006E394E"/>
    <w:rsid w:val="006E39D4"/>
    <w:rsid w:val="006E532B"/>
    <w:rsid w:val="006E593A"/>
    <w:rsid w:val="006E5DD8"/>
    <w:rsid w:val="006E6C95"/>
    <w:rsid w:val="006E75EF"/>
    <w:rsid w:val="006E7996"/>
    <w:rsid w:val="006F0729"/>
    <w:rsid w:val="006F0C77"/>
    <w:rsid w:val="006F15CB"/>
    <w:rsid w:val="006F18BC"/>
    <w:rsid w:val="006F1C4C"/>
    <w:rsid w:val="006F2CBB"/>
    <w:rsid w:val="006F2D5D"/>
    <w:rsid w:val="006F2F1A"/>
    <w:rsid w:val="006F370B"/>
    <w:rsid w:val="006F44DF"/>
    <w:rsid w:val="006F499D"/>
    <w:rsid w:val="006F49FA"/>
    <w:rsid w:val="006F4C5F"/>
    <w:rsid w:val="006F4CEE"/>
    <w:rsid w:val="006F4D31"/>
    <w:rsid w:val="006F4FD7"/>
    <w:rsid w:val="006F5506"/>
    <w:rsid w:val="006F588E"/>
    <w:rsid w:val="006F6C10"/>
    <w:rsid w:val="006F6E39"/>
    <w:rsid w:val="006F6FD8"/>
    <w:rsid w:val="006F706F"/>
    <w:rsid w:val="00700187"/>
    <w:rsid w:val="007003D0"/>
    <w:rsid w:val="00702C2E"/>
    <w:rsid w:val="00703052"/>
    <w:rsid w:val="0070323A"/>
    <w:rsid w:val="0070379B"/>
    <w:rsid w:val="00703F12"/>
    <w:rsid w:val="007043F0"/>
    <w:rsid w:val="0070479B"/>
    <w:rsid w:val="00704A55"/>
    <w:rsid w:val="00704BC6"/>
    <w:rsid w:val="00704CC0"/>
    <w:rsid w:val="00705584"/>
    <w:rsid w:val="0070559B"/>
    <w:rsid w:val="00705710"/>
    <w:rsid w:val="007057FC"/>
    <w:rsid w:val="00705AEE"/>
    <w:rsid w:val="00705ED7"/>
    <w:rsid w:val="00706825"/>
    <w:rsid w:val="007068CE"/>
    <w:rsid w:val="007068EC"/>
    <w:rsid w:val="0070703B"/>
    <w:rsid w:val="00707305"/>
    <w:rsid w:val="00707470"/>
    <w:rsid w:val="00707C75"/>
    <w:rsid w:val="00707DD7"/>
    <w:rsid w:val="007107F4"/>
    <w:rsid w:val="00710D2A"/>
    <w:rsid w:val="00710FB5"/>
    <w:rsid w:val="00711084"/>
    <w:rsid w:val="00712005"/>
    <w:rsid w:val="00712904"/>
    <w:rsid w:val="00712B1C"/>
    <w:rsid w:val="007130FC"/>
    <w:rsid w:val="00713BAF"/>
    <w:rsid w:val="00713C07"/>
    <w:rsid w:val="007140B9"/>
    <w:rsid w:val="00715277"/>
    <w:rsid w:val="00715AB2"/>
    <w:rsid w:val="00716E49"/>
    <w:rsid w:val="0072028F"/>
    <w:rsid w:val="0072031C"/>
    <w:rsid w:val="007209A5"/>
    <w:rsid w:val="007209AA"/>
    <w:rsid w:val="00720F24"/>
    <w:rsid w:val="00720F8A"/>
    <w:rsid w:val="0072161C"/>
    <w:rsid w:val="00721881"/>
    <w:rsid w:val="00721A6A"/>
    <w:rsid w:val="00721B3D"/>
    <w:rsid w:val="007239D5"/>
    <w:rsid w:val="00724667"/>
    <w:rsid w:val="00724E8E"/>
    <w:rsid w:val="00725577"/>
    <w:rsid w:val="00725925"/>
    <w:rsid w:val="007262C1"/>
    <w:rsid w:val="00726303"/>
    <w:rsid w:val="007300A7"/>
    <w:rsid w:val="00731609"/>
    <w:rsid w:val="00731C7E"/>
    <w:rsid w:val="007322A1"/>
    <w:rsid w:val="007324C0"/>
    <w:rsid w:val="00732EF2"/>
    <w:rsid w:val="00733792"/>
    <w:rsid w:val="00733FDB"/>
    <w:rsid w:val="00735171"/>
    <w:rsid w:val="007351F3"/>
    <w:rsid w:val="00736F2B"/>
    <w:rsid w:val="0073744A"/>
    <w:rsid w:val="007415A7"/>
    <w:rsid w:val="00741637"/>
    <w:rsid w:val="00741670"/>
    <w:rsid w:val="00741D36"/>
    <w:rsid w:val="00742BC3"/>
    <w:rsid w:val="0074594C"/>
    <w:rsid w:val="00745C5B"/>
    <w:rsid w:val="0074622C"/>
    <w:rsid w:val="00746987"/>
    <w:rsid w:val="0074796E"/>
    <w:rsid w:val="00747B6F"/>
    <w:rsid w:val="00751B47"/>
    <w:rsid w:val="00751BA0"/>
    <w:rsid w:val="00752DC4"/>
    <w:rsid w:val="007535D9"/>
    <w:rsid w:val="0075374F"/>
    <w:rsid w:val="00753A66"/>
    <w:rsid w:val="00753D3A"/>
    <w:rsid w:val="00754325"/>
    <w:rsid w:val="007546AD"/>
    <w:rsid w:val="0075478D"/>
    <w:rsid w:val="0075541F"/>
    <w:rsid w:val="00755B63"/>
    <w:rsid w:val="0075647A"/>
    <w:rsid w:val="00756B5D"/>
    <w:rsid w:val="007571E8"/>
    <w:rsid w:val="00757367"/>
    <w:rsid w:val="00757AA8"/>
    <w:rsid w:val="00757C65"/>
    <w:rsid w:val="00760EC6"/>
    <w:rsid w:val="007610A6"/>
    <w:rsid w:val="0076136A"/>
    <w:rsid w:val="0076190F"/>
    <w:rsid w:val="00761B46"/>
    <w:rsid w:val="00762529"/>
    <w:rsid w:val="007625C1"/>
    <w:rsid w:val="00762673"/>
    <w:rsid w:val="00762D76"/>
    <w:rsid w:val="00762FD6"/>
    <w:rsid w:val="0076392F"/>
    <w:rsid w:val="0076414D"/>
    <w:rsid w:val="00764700"/>
    <w:rsid w:val="00764C6D"/>
    <w:rsid w:val="00764E57"/>
    <w:rsid w:val="00765550"/>
    <w:rsid w:val="00765618"/>
    <w:rsid w:val="00765B8F"/>
    <w:rsid w:val="00765C7D"/>
    <w:rsid w:val="00766136"/>
    <w:rsid w:val="0076636A"/>
    <w:rsid w:val="00766503"/>
    <w:rsid w:val="00766774"/>
    <w:rsid w:val="00766C4B"/>
    <w:rsid w:val="00766CDE"/>
    <w:rsid w:val="00766E53"/>
    <w:rsid w:val="00766ECE"/>
    <w:rsid w:val="0076737D"/>
    <w:rsid w:val="0076757D"/>
    <w:rsid w:val="00767EDC"/>
    <w:rsid w:val="00770547"/>
    <w:rsid w:val="0077095D"/>
    <w:rsid w:val="00770FBF"/>
    <w:rsid w:val="0077195B"/>
    <w:rsid w:val="00771C1E"/>
    <w:rsid w:val="007727F0"/>
    <w:rsid w:val="00772822"/>
    <w:rsid w:val="007728CB"/>
    <w:rsid w:val="00772A87"/>
    <w:rsid w:val="00773008"/>
    <w:rsid w:val="0077344B"/>
    <w:rsid w:val="007734F0"/>
    <w:rsid w:val="00773FFB"/>
    <w:rsid w:val="007742CD"/>
    <w:rsid w:val="007746AE"/>
    <w:rsid w:val="007759E7"/>
    <w:rsid w:val="00775C81"/>
    <w:rsid w:val="00775CEE"/>
    <w:rsid w:val="00776EB1"/>
    <w:rsid w:val="00777095"/>
    <w:rsid w:val="0077718F"/>
    <w:rsid w:val="0077756C"/>
    <w:rsid w:val="00780843"/>
    <w:rsid w:val="0078096E"/>
    <w:rsid w:val="0078194C"/>
    <w:rsid w:val="00782107"/>
    <w:rsid w:val="0078273C"/>
    <w:rsid w:val="007827BD"/>
    <w:rsid w:val="0078305E"/>
    <w:rsid w:val="00783780"/>
    <w:rsid w:val="00783B3E"/>
    <w:rsid w:val="00784116"/>
    <w:rsid w:val="00784324"/>
    <w:rsid w:val="0078443F"/>
    <w:rsid w:val="00784E3F"/>
    <w:rsid w:val="00784FA9"/>
    <w:rsid w:val="007850B8"/>
    <w:rsid w:val="007856F4"/>
    <w:rsid w:val="0078589C"/>
    <w:rsid w:val="0078668D"/>
    <w:rsid w:val="00786750"/>
    <w:rsid w:val="00786A84"/>
    <w:rsid w:val="00786CCC"/>
    <w:rsid w:val="00787769"/>
    <w:rsid w:val="007878F1"/>
    <w:rsid w:val="00787936"/>
    <w:rsid w:val="00787E1C"/>
    <w:rsid w:val="007904E4"/>
    <w:rsid w:val="00790608"/>
    <w:rsid w:val="00791C41"/>
    <w:rsid w:val="00792083"/>
    <w:rsid w:val="00792421"/>
    <w:rsid w:val="00792880"/>
    <w:rsid w:val="00794FC4"/>
    <w:rsid w:val="007951D8"/>
    <w:rsid w:val="00795DD8"/>
    <w:rsid w:val="00795F46"/>
    <w:rsid w:val="00796064"/>
    <w:rsid w:val="0079629B"/>
    <w:rsid w:val="0079655B"/>
    <w:rsid w:val="00796763"/>
    <w:rsid w:val="00796B66"/>
    <w:rsid w:val="00796C11"/>
    <w:rsid w:val="00797289"/>
    <w:rsid w:val="007975CB"/>
    <w:rsid w:val="00797711"/>
    <w:rsid w:val="00797B63"/>
    <w:rsid w:val="00797C74"/>
    <w:rsid w:val="007A0457"/>
    <w:rsid w:val="007A055A"/>
    <w:rsid w:val="007A06E5"/>
    <w:rsid w:val="007A1EEA"/>
    <w:rsid w:val="007A1F61"/>
    <w:rsid w:val="007A2011"/>
    <w:rsid w:val="007A2466"/>
    <w:rsid w:val="007A2A99"/>
    <w:rsid w:val="007A483A"/>
    <w:rsid w:val="007A4E27"/>
    <w:rsid w:val="007A4F1B"/>
    <w:rsid w:val="007A57CB"/>
    <w:rsid w:val="007A649C"/>
    <w:rsid w:val="007A6895"/>
    <w:rsid w:val="007A6DBF"/>
    <w:rsid w:val="007A7FB0"/>
    <w:rsid w:val="007B0029"/>
    <w:rsid w:val="007B0547"/>
    <w:rsid w:val="007B13B4"/>
    <w:rsid w:val="007B13B6"/>
    <w:rsid w:val="007B1773"/>
    <w:rsid w:val="007B1BD8"/>
    <w:rsid w:val="007B1E51"/>
    <w:rsid w:val="007B28F6"/>
    <w:rsid w:val="007B2C4E"/>
    <w:rsid w:val="007B300B"/>
    <w:rsid w:val="007B4A7C"/>
    <w:rsid w:val="007B4BC3"/>
    <w:rsid w:val="007B4F4A"/>
    <w:rsid w:val="007B74E7"/>
    <w:rsid w:val="007C0370"/>
    <w:rsid w:val="007C0808"/>
    <w:rsid w:val="007C10C5"/>
    <w:rsid w:val="007C1108"/>
    <w:rsid w:val="007C1537"/>
    <w:rsid w:val="007C1974"/>
    <w:rsid w:val="007C1B63"/>
    <w:rsid w:val="007C215D"/>
    <w:rsid w:val="007C2536"/>
    <w:rsid w:val="007C26E7"/>
    <w:rsid w:val="007C2950"/>
    <w:rsid w:val="007C427F"/>
    <w:rsid w:val="007C4993"/>
    <w:rsid w:val="007C52D8"/>
    <w:rsid w:val="007C5AA6"/>
    <w:rsid w:val="007C5B73"/>
    <w:rsid w:val="007C5C10"/>
    <w:rsid w:val="007C5F7B"/>
    <w:rsid w:val="007C6198"/>
    <w:rsid w:val="007C6A2A"/>
    <w:rsid w:val="007C6BFA"/>
    <w:rsid w:val="007C6E23"/>
    <w:rsid w:val="007C700D"/>
    <w:rsid w:val="007C7FA9"/>
    <w:rsid w:val="007D00B6"/>
    <w:rsid w:val="007D0126"/>
    <w:rsid w:val="007D087A"/>
    <w:rsid w:val="007D1371"/>
    <w:rsid w:val="007D1B0D"/>
    <w:rsid w:val="007D1EBB"/>
    <w:rsid w:val="007D216E"/>
    <w:rsid w:val="007D2533"/>
    <w:rsid w:val="007D279F"/>
    <w:rsid w:val="007D3699"/>
    <w:rsid w:val="007D378C"/>
    <w:rsid w:val="007D3E1B"/>
    <w:rsid w:val="007D4C70"/>
    <w:rsid w:val="007D54D5"/>
    <w:rsid w:val="007D5717"/>
    <w:rsid w:val="007D57B7"/>
    <w:rsid w:val="007D5D8D"/>
    <w:rsid w:val="007D60A0"/>
    <w:rsid w:val="007D6112"/>
    <w:rsid w:val="007D67DD"/>
    <w:rsid w:val="007D6AC8"/>
    <w:rsid w:val="007D70D2"/>
    <w:rsid w:val="007D78BC"/>
    <w:rsid w:val="007E027C"/>
    <w:rsid w:val="007E0779"/>
    <w:rsid w:val="007E0A10"/>
    <w:rsid w:val="007E0A35"/>
    <w:rsid w:val="007E203C"/>
    <w:rsid w:val="007E2447"/>
    <w:rsid w:val="007E2841"/>
    <w:rsid w:val="007E2E02"/>
    <w:rsid w:val="007E3A86"/>
    <w:rsid w:val="007E3F43"/>
    <w:rsid w:val="007E4941"/>
    <w:rsid w:val="007E4CE9"/>
    <w:rsid w:val="007E4D8A"/>
    <w:rsid w:val="007E65AF"/>
    <w:rsid w:val="007E75FF"/>
    <w:rsid w:val="007F0F1A"/>
    <w:rsid w:val="007F1009"/>
    <w:rsid w:val="007F150F"/>
    <w:rsid w:val="007F18E7"/>
    <w:rsid w:val="007F1A1A"/>
    <w:rsid w:val="007F20FC"/>
    <w:rsid w:val="007F2421"/>
    <w:rsid w:val="007F3DC9"/>
    <w:rsid w:val="007F41BF"/>
    <w:rsid w:val="007F49D7"/>
    <w:rsid w:val="007F4F9D"/>
    <w:rsid w:val="007F5455"/>
    <w:rsid w:val="007F5897"/>
    <w:rsid w:val="007F7748"/>
    <w:rsid w:val="007F7DBC"/>
    <w:rsid w:val="008004F1"/>
    <w:rsid w:val="00801058"/>
    <w:rsid w:val="00801AAC"/>
    <w:rsid w:val="00801CB8"/>
    <w:rsid w:val="0080276E"/>
    <w:rsid w:val="00802838"/>
    <w:rsid w:val="00802FD8"/>
    <w:rsid w:val="008036C7"/>
    <w:rsid w:val="00804001"/>
    <w:rsid w:val="00804EF7"/>
    <w:rsid w:val="00805003"/>
    <w:rsid w:val="0080516A"/>
    <w:rsid w:val="0080578E"/>
    <w:rsid w:val="008059E3"/>
    <w:rsid w:val="00805BD0"/>
    <w:rsid w:val="00805DFA"/>
    <w:rsid w:val="008064AF"/>
    <w:rsid w:val="00806609"/>
    <w:rsid w:val="0080699F"/>
    <w:rsid w:val="00806C42"/>
    <w:rsid w:val="00806C82"/>
    <w:rsid w:val="00806F2E"/>
    <w:rsid w:val="008073C7"/>
    <w:rsid w:val="00807552"/>
    <w:rsid w:val="00810606"/>
    <w:rsid w:val="0081097A"/>
    <w:rsid w:val="008117B2"/>
    <w:rsid w:val="008117D5"/>
    <w:rsid w:val="008117EE"/>
    <w:rsid w:val="0081213A"/>
    <w:rsid w:val="00812F43"/>
    <w:rsid w:val="00813091"/>
    <w:rsid w:val="008130B2"/>
    <w:rsid w:val="0081418F"/>
    <w:rsid w:val="008146AD"/>
    <w:rsid w:val="0081474E"/>
    <w:rsid w:val="00814E0F"/>
    <w:rsid w:val="0081544E"/>
    <w:rsid w:val="00815794"/>
    <w:rsid w:val="008159EA"/>
    <w:rsid w:val="00816360"/>
    <w:rsid w:val="00816D07"/>
    <w:rsid w:val="008215A4"/>
    <w:rsid w:val="00821DF2"/>
    <w:rsid w:val="00822174"/>
    <w:rsid w:val="00822761"/>
    <w:rsid w:val="00823634"/>
    <w:rsid w:val="00823A47"/>
    <w:rsid w:val="00823C6D"/>
    <w:rsid w:val="00823D4D"/>
    <w:rsid w:val="0082425D"/>
    <w:rsid w:val="00825116"/>
    <w:rsid w:val="00825926"/>
    <w:rsid w:val="00825E53"/>
    <w:rsid w:val="00825E60"/>
    <w:rsid w:val="00826253"/>
    <w:rsid w:val="008264D6"/>
    <w:rsid w:val="00826624"/>
    <w:rsid w:val="00826BAA"/>
    <w:rsid w:val="00826D32"/>
    <w:rsid w:val="00826DAE"/>
    <w:rsid w:val="00826FBA"/>
    <w:rsid w:val="00826FF4"/>
    <w:rsid w:val="00827381"/>
    <w:rsid w:val="0082749F"/>
    <w:rsid w:val="0083022E"/>
    <w:rsid w:val="008302E9"/>
    <w:rsid w:val="008303A1"/>
    <w:rsid w:val="00830CB3"/>
    <w:rsid w:val="00830E87"/>
    <w:rsid w:val="00831173"/>
    <w:rsid w:val="00831CF0"/>
    <w:rsid w:val="0083326A"/>
    <w:rsid w:val="00833A9B"/>
    <w:rsid w:val="00833C04"/>
    <w:rsid w:val="00833DF5"/>
    <w:rsid w:val="00834750"/>
    <w:rsid w:val="008351BA"/>
    <w:rsid w:val="00835246"/>
    <w:rsid w:val="00835819"/>
    <w:rsid w:val="00835B25"/>
    <w:rsid w:val="00835E69"/>
    <w:rsid w:val="0083624D"/>
    <w:rsid w:val="00836665"/>
    <w:rsid w:val="00836DFD"/>
    <w:rsid w:val="00837132"/>
    <w:rsid w:val="00841FA8"/>
    <w:rsid w:val="008420CB"/>
    <w:rsid w:val="0084212D"/>
    <w:rsid w:val="00842738"/>
    <w:rsid w:val="008427B9"/>
    <w:rsid w:val="00842D21"/>
    <w:rsid w:val="00842DE4"/>
    <w:rsid w:val="00842F3C"/>
    <w:rsid w:val="00843AFC"/>
    <w:rsid w:val="008447DF"/>
    <w:rsid w:val="008450F5"/>
    <w:rsid w:val="00845158"/>
    <w:rsid w:val="0084546B"/>
    <w:rsid w:val="0084578A"/>
    <w:rsid w:val="008457D2"/>
    <w:rsid w:val="00845A45"/>
    <w:rsid w:val="00845CEA"/>
    <w:rsid w:val="00845FEB"/>
    <w:rsid w:val="00846EAC"/>
    <w:rsid w:val="00847064"/>
    <w:rsid w:val="00850027"/>
    <w:rsid w:val="008504BA"/>
    <w:rsid w:val="00850C7D"/>
    <w:rsid w:val="00851256"/>
    <w:rsid w:val="0085127E"/>
    <w:rsid w:val="00851294"/>
    <w:rsid w:val="0085158C"/>
    <w:rsid w:val="008515D0"/>
    <w:rsid w:val="0085183A"/>
    <w:rsid w:val="00853067"/>
    <w:rsid w:val="00855273"/>
    <w:rsid w:val="008553D6"/>
    <w:rsid w:val="00855BEA"/>
    <w:rsid w:val="00855C95"/>
    <w:rsid w:val="008560DD"/>
    <w:rsid w:val="008566D0"/>
    <w:rsid w:val="00856837"/>
    <w:rsid w:val="00857369"/>
    <w:rsid w:val="00857967"/>
    <w:rsid w:val="00857DB8"/>
    <w:rsid w:val="008606FD"/>
    <w:rsid w:val="0086091E"/>
    <w:rsid w:val="00860E58"/>
    <w:rsid w:val="008616B8"/>
    <w:rsid w:val="00863B05"/>
    <w:rsid w:val="00863B99"/>
    <w:rsid w:val="00864120"/>
    <w:rsid w:val="0086479E"/>
    <w:rsid w:val="008649D4"/>
    <w:rsid w:val="00864CD2"/>
    <w:rsid w:val="00865288"/>
    <w:rsid w:val="008653DE"/>
    <w:rsid w:val="00865DD2"/>
    <w:rsid w:val="00865F1A"/>
    <w:rsid w:val="0086629B"/>
    <w:rsid w:val="00866902"/>
    <w:rsid w:val="00866AD1"/>
    <w:rsid w:val="00866D57"/>
    <w:rsid w:val="008678E0"/>
    <w:rsid w:val="00867A6A"/>
    <w:rsid w:val="00870272"/>
    <w:rsid w:val="008706E8"/>
    <w:rsid w:val="00870DA1"/>
    <w:rsid w:val="00871071"/>
    <w:rsid w:val="00871F75"/>
    <w:rsid w:val="00872068"/>
    <w:rsid w:val="008723D0"/>
    <w:rsid w:val="008723FE"/>
    <w:rsid w:val="00874C8C"/>
    <w:rsid w:val="00874F2A"/>
    <w:rsid w:val="0087506B"/>
    <w:rsid w:val="008755EC"/>
    <w:rsid w:val="0087561F"/>
    <w:rsid w:val="00876108"/>
    <w:rsid w:val="00876A5E"/>
    <w:rsid w:val="00876C7F"/>
    <w:rsid w:val="008773A5"/>
    <w:rsid w:val="00877928"/>
    <w:rsid w:val="008801CB"/>
    <w:rsid w:val="00880589"/>
    <w:rsid w:val="00882311"/>
    <w:rsid w:val="00882B18"/>
    <w:rsid w:val="00882B56"/>
    <w:rsid w:val="0088306B"/>
    <w:rsid w:val="00884911"/>
    <w:rsid w:val="00884AB8"/>
    <w:rsid w:val="00885859"/>
    <w:rsid w:val="0088615E"/>
    <w:rsid w:val="00886173"/>
    <w:rsid w:val="0088703A"/>
    <w:rsid w:val="00887544"/>
    <w:rsid w:val="008901D2"/>
    <w:rsid w:val="00890956"/>
    <w:rsid w:val="008912E9"/>
    <w:rsid w:val="00892906"/>
    <w:rsid w:val="00892DBF"/>
    <w:rsid w:val="00893DF9"/>
    <w:rsid w:val="00894190"/>
    <w:rsid w:val="00894B77"/>
    <w:rsid w:val="008960A9"/>
    <w:rsid w:val="00896AFD"/>
    <w:rsid w:val="00896E0C"/>
    <w:rsid w:val="00896E43"/>
    <w:rsid w:val="008971F4"/>
    <w:rsid w:val="00897ADE"/>
    <w:rsid w:val="008A00E7"/>
    <w:rsid w:val="008A0BE8"/>
    <w:rsid w:val="008A145C"/>
    <w:rsid w:val="008A1CCC"/>
    <w:rsid w:val="008A1E76"/>
    <w:rsid w:val="008A357B"/>
    <w:rsid w:val="008A3B3E"/>
    <w:rsid w:val="008A4953"/>
    <w:rsid w:val="008A5436"/>
    <w:rsid w:val="008A5C8C"/>
    <w:rsid w:val="008A6049"/>
    <w:rsid w:val="008A60D8"/>
    <w:rsid w:val="008A68A3"/>
    <w:rsid w:val="008A6C0B"/>
    <w:rsid w:val="008A76FB"/>
    <w:rsid w:val="008A7C2C"/>
    <w:rsid w:val="008A7CA2"/>
    <w:rsid w:val="008A7EDF"/>
    <w:rsid w:val="008B0430"/>
    <w:rsid w:val="008B0632"/>
    <w:rsid w:val="008B0AE0"/>
    <w:rsid w:val="008B12E9"/>
    <w:rsid w:val="008B2584"/>
    <w:rsid w:val="008B2707"/>
    <w:rsid w:val="008B2AC1"/>
    <w:rsid w:val="008B2C03"/>
    <w:rsid w:val="008B460F"/>
    <w:rsid w:val="008B57CE"/>
    <w:rsid w:val="008B5B86"/>
    <w:rsid w:val="008B5E23"/>
    <w:rsid w:val="008B5FC8"/>
    <w:rsid w:val="008B6499"/>
    <w:rsid w:val="008B688F"/>
    <w:rsid w:val="008B6FB6"/>
    <w:rsid w:val="008B78D0"/>
    <w:rsid w:val="008C0020"/>
    <w:rsid w:val="008C0617"/>
    <w:rsid w:val="008C0B32"/>
    <w:rsid w:val="008C0C16"/>
    <w:rsid w:val="008C0F65"/>
    <w:rsid w:val="008C1108"/>
    <w:rsid w:val="008C1916"/>
    <w:rsid w:val="008C22AC"/>
    <w:rsid w:val="008C2D87"/>
    <w:rsid w:val="008C388B"/>
    <w:rsid w:val="008C3D8A"/>
    <w:rsid w:val="008C42CF"/>
    <w:rsid w:val="008C49D1"/>
    <w:rsid w:val="008C5017"/>
    <w:rsid w:val="008C54CD"/>
    <w:rsid w:val="008C57C8"/>
    <w:rsid w:val="008C5FD4"/>
    <w:rsid w:val="008C6A72"/>
    <w:rsid w:val="008C733E"/>
    <w:rsid w:val="008C771A"/>
    <w:rsid w:val="008C7CA3"/>
    <w:rsid w:val="008C7DCE"/>
    <w:rsid w:val="008D04F1"/>
    <w:rsid w:val="008D0C6C"/>
    <w:rsid w:val="008D0D63"/>
    <w:rsid w:val="008D11B2"/>
    <w:rsid w:val="008D1642"/>
    <w:rsid w:val="008D24F0"/>
    <w:rsid w:val="008D334F"/>
    <w:rsid w:val="008D33F0"/>
    <w:rsid w:val="008D382D"/>
    <w:rsid w:val="008D3DAA"/>
    <w:rsid w:val="008D3F7A"/>
    <w:rsid w:val="008D4677"/>
    <w:rsid w:val="008D49DE"/>
    <w:rsid w:val="008D5C8C"/>
    <w:rsid w:val="008D7340"/>
    <w:rsid w:val="008D7F53"/>
    <w:rsid w:val="008E1666"/>
    <w:rsid w:val="008E1E68"/>
    <w:rsid w:val="008E1EAC"/>
    <w:rsid w:val="008E1FB2"/>
    <w:rsid w:val="008E336A"/>
    <w:rsid w:val="008E3A1C"/>
    <w:rsid w:val="008E4086"/>
    <w:rsid w:val="008E4599"/>
    <w:rsid w:val="008E4D14"/>
    <w:rsid w:val="008E500F"/>
    <w:rsid w:val="008E5359"/>
    <w:rsid w:val="008E587E"/>
    <w:rsid w:val="008E58C9"/>
    <w:rsid w:val="008E647B"/>
    <w:rsid w:val="008E6596"/>
    <w:rsid w:val="008E65B1"/>
    <w:rsid w:val="008E6601"/>
    <w:rsid w:val="008E6B01"/>
    <w:rsid w:val="008E6F79"/>
    <w:rsid w:val="008E7ADF"/>
    <w:rsid w:val="008F09BF"/>
    <w:rsid w:val="008F0E4F"/>
    <w:rsid w:val="008F1938"/>
    <w:rsid w:val="008F2563"/>
    <w:rsid w:val="008F39D1"/>
    <w:rsid w:val="008F4076"/>
    <w:rsid w:val="008F4492"/>
    <w:rsid w:val="008F4561"/>
    <w:rsid w:val="008F4E4F"/>
    <w:rsid w:val="008F543D"/>
    <w:rsid w:val="008F5722"/>
    <w:rsid w:val="008F5F3D"/>
    <w:rsid w:val="008F63B2"/>
    <w:rsid w:val="008F7726"/>
    <w:rsid w:val="008F7C8D"/>
    <w:rsid w:val="008F7D74"/>
    <w:rsid w:val="00900429"/>
    <w:rsid w:val="009004DD"/>
    <w:rsid w:val="0090093C"/>
    <w:rsid w:val="00900B41"/>
    <w:rsid w:val="00900CB6"/>
    <w:rsid w:val="0090124A"/>
    <w:rsid w:val="009013DF"/>
    <w:rsid w:val="009014B1"/>
    <w:rsid w:val="00901734"/>
    <w:rsid w:val="00903025"/>
    <w:rsid w:val="009037C6"/>
    <w:rsid w:val="00903AB2"/>
    <w:rsid w:val="00903B19"/>
    <w:rsid w:val="00904166"/>
    <w:rsid w:val="00904256"/>
    <w:rsid w:val="00904B72"/>
    <w:rsid w:val="00905B4B"/>
    <w:rsid w:val="00905BAD"/>
    <w:rsid w:val="009062B0"/>
    <w:rsid w:val="009076B2"/>
    <w:rsid w:val="00907993"/>
    <w:rsid w:val="00907C9D"/>
    <w:rsid w:val="00910620"/>
    <w:rsid w:val="0091310E"/>
    <w:rsid w:val="00913C79"/>
    <w:rsid w:val="0091472F"/>
    <w:rsid w:val="009147DB"/>
    <w:rsid w:val="00916293"/>
    <w:rsid w:val="00916ADE"/>
    <w:rsid w:val="00916BE9"/>
    <w:rsid w:val="009173E1"/>
    <w:rsid w:val="00917490"/>
    <w:rsid w:val="009176E6"/>
    <w:rsid w:val="00920202"/>
    <w:rsid w:val="0092264C"/>
    <w:rsid w:val="009232BA"/>
    <w:rsid w:val="00923CA1"/>
    <w:rsid w:val="00924DA2"/>
    <w:rsid w:val="00925291"/>
    <w:rsid w:val="009257CB"/>
    <w:rsid w:val="00925BF7"/>
    <w:rsid w:val="00925D63"/>
    <w:rsid w:val="00926546"/>
    <w:rsid w:val="00926C46"/>
    <w:rsid w:val="00926D39"/>
    <w:rsid w:val="00927A79"/>
    <w:rsid w:val="00927E17"/>
    <w:rsid w:val="00930DC3"/>
    <w:rsid w:val="009312FF"/>
    <w:rsid w:val="00931BBB"/>
    <w:rsid w:val="00931C6F"/>
    <w:rsid w:val="00932956"/>
    <w:rsid w:val="00932BF7"/>
    <w:rsid w:val="00932F33"/>
    <w:rsid w:val="009330F8"/>
    <w:rsid w:val="00933B55"/>
    <w:rsid w:val="00933BD8"/>
    <w:rsid w:val="0093441E"/>
    <w:rsid w:val="00934C1F"/>
    <w:rsid w:val="009356EC"/>
    <w:rsid w:val="00935D46"/>
    <w:rsid w:val="0093649F"/>
    <w:rsid w:val="00936E53"/>
    <w:rsid w:val="009376FA"/>
    <w:rsid w:val="009402B5"/>
    <w:rsid w:val="00940959"/>
    <w:rsid w:val="009421AD"/>
    <w:rsid w:val="0094240A"/>
    <w:rsid w:val="009426BC"/>
    <w:rsid w:val="00943858"/>
    <w:rsid w:val="00943EF8"/>
    <w:rsid w:val="00944120"/>
    <w:rsid w:val="00944E23"/>
    <w:rsid w:val="00945DE7"/>
    <w:rsid w:val="00945EFA"/>
    <w:rsid w:val="0094662F"/>
    <w:rsid w:val="009474B6"/>
    <w:rsid w:val="00950C3A"/>
    <w:rsid w:val="0095175D"/>
    <w:rsid w:val="00951D47"/>
    <w:rsid w:val="00953854"/>
    <w:rsid w:val="009539E2"/>
    <w:rsid w:val="00953E14"/>
    <w:rsid w:val="00953F25"/>
    <w:rsid w:val="00954FCE"/>
    <w:rsid w:val="009555B6"/>
    <w:rsid w:val="0095572E"/>
    <w:rsid w:val="00955A45"/>
    <w:rsid w:val="00955AB2"/>
    <w:rsid w:val="009560BB"/>
    <w:rsid w:val="00960153"/>
    <w:rsid w:val="00960425"/>
    <w:rsid w:val="00960FF0"/>
    <w:rsid w:val="0096168E"/>
    <w:rsid w:val="0096200A"/>
    <w:rsid w:val="00964529"/>
    <w:rsid w:val="0096458C"/>
    <w:rsid w:val="00965984"/>
    <w:rsid w:val="00965C9F"/>
    <w:rsid w:val="00966305"/>
    <w:rsid w:val="00966498"/>
    <w:rsid w:val="00966D27"/>
    <w:rsid w:val="0096702F"/>
    <w:rsid w:val="009708DF"/>
    <w:rsid w:val="00970E69"/>
    <w:rsid w:val="00971418"/>
    <w:rsid w:val="00971666"/>
    <w:rsid w:val="0097251C"/>
    <w:rsid w:val="0097380F"/>
    <w:rsid w:val="009744A4"/>
    <w:rsid w:val="00974729"/>
    <w:rsid w:val="00974D0F"/>
    <w:rsid w:val="009768A1"/>
    <w:rsid w:val="00976A97"/>
    <w:rsid w:val="00977BCE"/>
    <w:rsid w:val="00977FB0"/>
    <w:rsid w:val="00977FC3"/>
    <w:rsid w:val="0098011B"/>
    <w:rsid w:val="009803D1"/>
    <w:rsid w:val="00980BCA"/>
    <w:rsid w:val="00980F08"/>
    <w:rsid w:val="00981992"/>
    <w:rsid w:val="00981AE0"/>
    <w:rsid w:val="00981D75"/>
    <w:rsid w:val="00981FB6"/>
    <w:rsid w:val="0098202C"/>
    <w:rsid w:val="009834B7"/>
    <w:rsid w:val="0098395A"/>
    <w:rsid w:val="00983A6A"/>
    <w:rsid w:val="00983ACE"/>
    <w:rsid w:val="00984664"/>
    <w:rsid w:val="00984850"/>
    <w:rsid w:val="00984BFF"/>
    <w:rsid w:val="00985A50"/>
    <w:rsid w:val="00986360"/>
    <w:rsid w:val="0098663D"/>
    <w:rsid w:val="009867F9"/>
    <w:rsid w:val="009877AF"/>
    <w:rsid w:val="009879EC"/>
    <w:rsid w:val="00987CA3"/>
    <w:rsid w:val="00987DC7"/>
    <w:rsid w:val="009901A6"/>
    <w:rsid w:val="0099088A"/>
    <w:rsid w:val="009917A4"/>
    <w:rsid w:val="00992223"/>
    <w:rsid w:val="00993367"/>
    <w:rsid w:val="009937E3"/>
    <w:rsid w:val="00993AFF"/>
    <w:rsid w:val="00993BD7"/>
    <w:rsid w:val="00994A19"/>
    <w:rsid w:val="00994F22"/>
    <w:rsid w:val="0099523A"/>
    <w:rsid w:val="009952FF"/>
    <w:rsid w:val="00995887"/>
    <w:rsid w:val="009958AC"/>
    <w:rsid w:val="00995A9A"/>
    <w:rsid w:val="00995D02"/>
    <w:rsid w:val="00996383"/>
    <w:rsid w:val="009964A5"/>
    <w:rsid w:val="00996D31"/>
    <w:rsid w:val="00997598"/>
    <w:rsid w:val="0099770A"/>
    <w:rsid w:val="009979DB"/>
    <w:rsid w:val="00997A3B"/>
    <w:rsid w:val="00997F05"/>
    <w:rsid w:val="009A0292"/>
    <w:rsid w:val="009A0B10"/>
    <w:rsid w:val="009A2AEC"/>
    <w:rsid w:val="009A316B"/>
    <w:rsid w:val="009A381B"/>
    <w:rsid w:val="009A436A"/>
    <w:rsid w:val="009A493C"/>
    <w:rsid w:val="009A4CA0"/>
    <w:rsid w:val="009A58D2"/>
    <w:rsid w:val="009A6427"/>
    <w:rsid w:val="009A644F"/>
    <w:rsid w:val="009A6773"/>
    <w:rsid w:val="009A6CA0"/>
    <w:rsid w:val="009A775F"/>
    <w:rsid w:val="009A7BFD"/>
    <w:rsid w:val="009A7EF6"/>
    <w:rsid w:val="009B1327"/>
    <w:rsid w:val="009B16A3"/>
    <w:rsid w:val="009B1DE1"/>
    <w:rsid w:val="009B1E2F"/>
    <w:rsid w:val="009B2D8F"/>
    <w:rsid w:val="009B2EF6"/>
    <w:rsid w:val="009B3CCB"/>
    <w:rsid w:val="009B4656"/>
    <w:rsid w:val="009B4AE0"/>
    <w:rsid w:val="009B4E92"/>
    <w:rsid w:val="009B5BF8"/>
    <w:rsid w:val="009B5EF7"/>
    <w:rsid w:val="009B60C3"/>
    <w:rsid w:val="009B643C"/>
    <w:rsid w:val="009B6B69"/>
    <w:rsid w:val="009B7186"/>
    <w:rsid w:val="009B7A9B"/>
    <w:rsid w:val="009C04C8"/>
    <w:rsid w:val="009C05F8"/>
    <w:rsid w:val="009C06C5"/>
    <w:rsid w:val="009C0B35"/>
    <w:rsid w:val="009C0E39"/>
    <w:rsid w:val="009C1A91"/>
    <w:rsid w:val="009C2715"/>
    <w:rsid w:val="009C2B10"/>
    <w:rsid w:val="009C50CD"/>
    <w:rsid w:val="009C55C3"/>
    <w:rsid w:val="009C5938"/>
    <w:rsid w:val="009C673C"/>
    <w:rsid w:val="009C67AE"/>
    <w:rsid w:val="009C73BD"/>
    <w:rsid w:val="009C76EE"/>
    <w:rsid w:val="009C7C2B"/>
    <w:rsid w:val="009D00FF"/>
    <w:rsid w:val="009D0D21"/>
    <w:rsid w:val="009D127B"/>
    <w:rsid w:val="009D16B4"/>
    <w:rsid w:val="009D1A01"/>
    <w:rsid w:val="009D2EEF"/>
    <w:rsid w:val="009D30C6"/>
    <w:rsid w:val="009D37D8"/>
    <w:rsid w:val="009D383D"/>
    <w:rsid w:val="009D3942"/>
    <w:rsid w:val="009D39C2"/>
    <w:rsid w:val="009D3D4F"/>
    <w:rsid w:val="009D3E70"/>
    <w:rsid w:val="009D3F7A"/>
    <w:rsid w:val="009D400F"/>
    <w:rsid w:val="009D4256"/>
    <w:rsid w:val="009D459F"/>
    <w:rsid w:val="009D4FD3"/>
    <w:rsid w:val="009D534F"/>
    <w:rsid w:val="009D539E"/>
    <w:rsid w:val="009D5B3E"/>
    <w:rsid w:val="009D5E1B"/>
    <w:rsid w:val="009D600B"/>
    <w:rsid w:val="009D61A2"/>
    <w:rsid w:val="009D674A"/>
    <w:rsid w:val="009D755F"/>
    <w:rsid w:val="009D7B43"/>
    <w:rsid w:val="009D7EFA"/>
    <w:rsid w:val="009E0784"/>
    <w:rsid w:val="009E0838"/>
    <w:rsid w:val="009E135D"/>
    <w:rsid w:val="009E1532"/>
    <w:rsid w:val="009E1574"/>
    <w:rsid w:val="009E1EE6"/>
    <w:rsid w:val="009E23BD"/>
    <w:rsid w:val="009E25FC"/>
    <w:rsid w:val="009E2633"/>
    <w:rsid w:val="009E2BD6"/>
    <w:rsid w:val="009E2CF6"/>
    <w:rsid w:val="009E3049"/>
    <w:rsid w:val="009E3483"/>
    <w:rsid w:val="009E3E7D"/>
    <w:rsid w:val="009E4210"/>
    <w:rsid w:val="009E428E"/>
    <w:rsid w:val="009E55A3"/>
    <w:rsid w:val="009E5681"/>
    <w:rsid w:val="009E6E3F"/>
    <w:rsid w:val="009E6EF4"/>
    <w:rsid w:val="009F139D"/>
    <w:rsid w:val="009F13DE"/>
    <w:rsid w:val="009F265A"/>
    <w:rsid w:val="009F2707"/>
    <w:rsid w:val="009F3073"/>
    <w:rsid w:val="009F3A1E"/>
    <w:rsid w:val="009F4157"/>
    <w:rsid w:val="009F420A"/>
    <w:rsid w:val="009F444F"/>
    <w:rsid w:val="009F546A"/>
    <w:rsid w:val="009F54F3"/>
    <w:rsid w:val="009F5988"/>
    <w:rsid w:val="009F5E07"/>
    <w:rsid w:val="009F6156"/>
    <w:rsid w:val="009F623D"/>
    <w:rsid w:val="009F6501"/>
    <w:rsid w:val="00A00A12"/>
    <w:rsid w:val="00A010A5"/>
    <w:rsid w:val="00A01AC9"/>
    <w:rsid w:val="00A01AF0"/>
    <w:rsid w:val="00A01B68"/>
    <w:rsid w:val="00A01E36"/>
    <w:rsid w:val="00A020F9"/>
    <w:rsid w:val="00A02BD5"/>
    <w:rsid w:val="00A048A3"/>
    <w:rsid w:val="00A05181"/>
    <w:rsid w:val="00A0584D"/>
    <w:rsid w:val="00A05B37"/>
    <w:rsid w:val="00A05C74"/>
    <w:rsid w:val="00A05C8D"/>
    <w:rsid w:val="00A060F6"/>
    <w:rsid w:val="00A06449"/>
    <w:rsid w:val="00A0693A"/>
    <w:rsid w:val="00A06B5F"/>
    <w:rsid w:val="00A06C76"/>
    <w:rsid w:val="00A0721D"/>
    <w:rsid w:val="00A07228"/>
    <w:rsid w:val="00A07244"/>
    <w:rsid w:val="00A07F80"/>
    <w:rsid w:val="00A10096"/>
    <w:rsid w:val="00A104D8"/>
    <w:rsid w:val="00A10850"/>
    <w:rsid w:val="00A10B82"/>
    <w:rsid w:val="00A10D14"/>
    <w:rsid w:val="00A10DCC"/>
    <w:rsid w:val="00A1140E"/>
    <w:rsid w:val="00A119AC"/>
    <w:rsid w:val="00A11CBB"/>
    <w:rsid w:val="00A123E5"/>
    <w:rsid w:val="00A129F4"/>
    <w:rsid w:val="00A13650"/>
    <w:rsid w:val="00A13743"/>
    <w:rsid w:val="00A13D8D"/>
    <w:rsid w:val="00A14BB8"/>
    <w:rsid w:val="00A16411"/>
    <w:rsid w:val="00A1678E"/>
    <w:rsid w:val="00A16991"/>
    <w:rsid w:val="00A16E58"/>
    <w:rsid w:val="00A17A95"/>
    <w:rsid w:val="00A17B37"/>
    <w:rsid w:val="00A2009A"/>
    <w:rsid w:val="00A208F1"/>
    <w:rsid w:val="00A20B3B"/>
    <w:rsid w:val="00A211A5"/>
    <w:rsid w:val="00A21268"/>
    <w:rsid w:val="00A21EAA"/>
    <w:rsid w:val="00A220C3"/>
    <w:rsid w:val="00A2268C"/>
    <w:rsid w:val="00A2289F"/>
    <w:rsid w:val="00A231EC"/>
    <w:rsid w:val="00A23C1E"/>
    <w:rsid w:val="00A24C40"/>
    <w:rsid w:val="00A24C99"/>
    <w:rsid w:val="00A2530D"/>
    <w:rsid w:val="00A25507"/>
    <w:rsid w:val="00A256E0"/>
    <w:rsid w:val="00A25B39"/>
    <w:rsid w:val="00A267F9"/>
    <w:rsid w:val="00A26C37"/>
    <w:rsid w:val="00A304D4"/>
    <w:rsid w:val="00A30E37"/>
    <w:rsid w:val="00A31278"/>
    <w:rsid w:val="00A31398"/>
    <w:rsid w:val="00A315A1"/>
    <w:rsid w:val="00A31A85"/>
    <w:rsid w:val="00A323B7"/>
    <w:rsid w:val="00A32446"/>
    <w:rsid w:val="00A324CF"/>
    <w:rsid w:val="00A32A5A"/>
    <w:rsid w:val="00A32D35"/>
    <w:rsid w:val="00A33623"/>
    <w:rsid w:val="00A34120"/>
    <w:rsid w:val="00A34315"/>
    <w:rsid w:val="00A344FF"/>
    <w:rsid w:val="00A34B0C"/>
    <w:rsid w:val="00A34BD7"/>
    <w:rsid w:val="00A3534F"/>
    <w:rsid w:val="00A356F3"/>
    <w:rsid w:val="00A35947"/>
    <w:rsid w:val="00A35B16"/>
    <w:rsid w:val="00A36396"/>
    <w:rsid w:val="00A36C68"/>
    <w:rsid w:val="00A405A7"/>
    <w:rsid w:val="00A40F5B"/>
    <w:rsid w:val="00A41744"/>
    <w:rsid w:val="00A41A6D"/>
    <w:rsid w:val="00A42454"/>
    <w:rsid w:val="00A42780"/>
    <w:rsid w:val="00A43275"/>
    <w:rsid w:val="00A439C5"/>
    <w:rsid w:val="00A4447D"/>
    <w:rsid w:val="00A445A0"/>
    <w:rsid w:val="00A44773"/>
    <w:rsid w:val="00A44A64"/>
    <w:rsid w:val="00A44D7D"/>
    <w:rsid w:val="00A450D6"/>
    <w:rsid w:val="00A45BA1"/>
    <w:rsid w:val="00A45C03"/>
    <w:rsid w:val="00A45C1D"/>
    <w:rsid w:val="00A461A8"/>
    <w:rsid w:val="00A4630F"/>
    <w:rsid w:val="00A46586"/>
    <w:rsid w:val="00A46E90"/>
    <w:rsid w:val="00A47465"/>
    <w:rsid w:val="00A475BC"/>
    <w:rsid w:val="00A47888"/>
    <w:rsid w:val="00A5046B"/>
    <w:rsid w:val="00A50A4C"/>
    <w:rsid w:val="00A50D75"/>
    <w:rsid w:val="00A5149E"/>
    <w:rsid w:val="00A51D99"/>
    <w:rsid w:val="00A5289D"/>
    <w:rsid w:val="00A53195"/>
    <w:rsid w:val="00A534A5"/>
    <w:rsid w:val="00A53684"/>
    <w:rsid w:val="00A54DD9"/>
    <w:rsid w:val="00A55722"/>
    <w:rsid w:val="00A5599E"/>
    <w:rsid w:val="00A55F56"/>
    <w:rsid w:val="00A55F97"/>
    <w:rsid w:val="00A563A0"/>
    <w:rsid w:val="00A56E0F"/>
    <w:rsid w:val="00A57400"/>
    <w:rsid w:val="00A57423"/>
    <w:rsid w:val="00A579DC"/>
    <w:rsid w:val="00A57AC3"/>
    <w:rsid w:val="00A60900"/>
    <w:rsid w:val="00A60E57"/>
    <w:rsid w:val="00A61646"/>
    <w:rsid w:val="00A61C43"/>
    <w:rsid w:val="00A61CED"/>
    <w:rsid w:val="00A624B0"/>
    <w:rsid w:val="00A624BD"/>
    <w:rsid w:val="00A62B61"/>
    <w:rsid w:val="00A62CF3"/>
    <w:rsid w:val="00A6320D"/>
    <w:rsid w:val="00A63E03"/>
    <w:rsid w:val="00A6471C"/>
    <w:rsid w:val="00A64FB0"/>
    <w:rsid w:val="00A6534E"/>
    <w:rsid w:val="00A66156"/>
    <w:rsid w:val="00A66AD8"/>
    <w:rsid w:val="00A66B65"/>
    <w:rsid w:val="00A66C14"/>
    <w:rsid w:val="00A67937"/>
    <w:rsid w:val="00A71323"/>
    <w:rsid w:val="00A7310D"/>
    <w:rsid w:val="00A73370"/>
    <w:rsid w:val="00A73A05"/>
    <w:rsid w:val="00A73FC6"/>
    <w:rsid w:val="00A7445F"/>
    <w:rsid w:val="00A74B51"/>
    <w:rsid w:val="00A76007"/>
    <w:rsid w:val="00A76AB4"/>
    <w:rsid w:val="00A771CD"/>
    <w:rsid w:val="00A77336"/>
    <w:rsid w:val="00A77B14"/>
    <w:rsid w:val="00A77B8F"/>
    <w:rsid w:val="00A77CEA"/>
    <w:rsid w:val="00A77DA7"/>
    <w:rsid w:val="00A803A3"/>
    <w:rsid w:val="00A804A3"/>
    <w:rsid w:val="00A80954"/>
    <w:rsid w:val="00A80959"/>
    <w:rsid w:val="00A8095F"/>
    <w:rsid w:val="00A815F3"/>
    <w:rsid w:val="00A82ABC"/>
    <w:rsid w:val="00A82B64"/>
    <w:rsid w:val="00A82B95"/>
    <w:rsid w:val="00A82E18"/>
    <w:rsid w:val="00A8347A"/>
    <w:rsid w:val="00A83570"/>
    <w:rsid w:val="00A83990"/>
    <w:rsid w:val="00A83CF6"/>
    <w:rsid w:val="00A8401B"/>
    <w:rsid w:val="00A84292"/>
    <w:rsid w:val="00A86B66"/>
    <w:rsid w:val="00A874BC"/>
    <w:rsid w:val="00A90914"/>
    <w:rsid w:val="00A90958"/>
    <w:rsid w:val="00A90977"/>
    <w:rsid w:val="00A90B2B"/>
    <w:rsid w:val="00A90CE7"/>
    <w:rsid w:val="00A90E16"/>
    <w:rsid w:val="00A91057"/>
    <w:rsid w:val="00A92260"/>
    <w:rsid w:val="00A92530"/>
    <w:rsid w:val="00A92F6A"/>
    <w:rsid w:val="00A92F72"/>
    <w:rsid w:val="00A931CC"/>
    <w:rsid w:val="00A93285"/>
    <w:rsid w:val="00A93EC1"/>
    <w:rsid w:val="00A93EC6"/>
    <w:rsid w:val="00A943CA"/>
    <w:rsid w:val="00A94536"/>
    <w:rsid w:val="00A94B07"/>
    <w:rsid w:val="00A9538F"/>
    <w:rsid w:val="00A9562A"/>
    <w:rsid w:val="00A95A44"/>
    <w:rsid w:val="00A97575"/>
    <w:rsid w:val="00A97798"/>
    <w:rsid w:val="00A979FB"/>
    <w:rsid w:val="00AA12F1"/>
    <w:rsid w:val="00AA1707"/>
    <w:rsid w:val="00AA1811"/>
    <w:rsid w:val="00AA1D62"/>
    <w:rsid w:val="00AA2CC4"/>
    <w:rsid w:val="00AA3425"/>
    <w:rsid w:val="00AA3BB8"/>
    <w:rsid w:val="00AA3C31"/>
    <w:rsid w:val="00AA4CA6"/>
    <w:rsid w:val="00AA5871"/>
    <w:rsid w:val="00AA5FD9"/>
    <w:rsid w:val="00AA64A5"/>
    <w:rsid w:val="00AA73A3"/>
    <w:rsid w:val="00AA7B1D"/>
    <w:rsid w:val="00AA7FF2"/>
    <w:rsid w:val="00AB01B2"/>
    <w:rsid w:val="00AB0D58"/>
    <w:rsid w:val="00AB1533"/>
    <w:rsid w:val="00AB19FB"/>
    <w:rsid w:val="00AB2405"/>
    <w:rsid w:val="00AB277A"/>
    <w:rsid w:val="00AB494A"/>
    <w:rsid w:val="00AB510A"/>
    <w:rsid w:val="00AB560F"/>
    <w:rsid w:val="00AB58E0"/>
    <w:rsid w:val="00AB5BD4"/>
    <w:rsid w:val="00AB5D49"/>
    <w:rsid w:val="00AB64B1"/>
    <w:rsid w:val="00AB669B"/>
    <w:rsid w:val="00AB7639"/>
    <w:rsid w:val="00AC0B22"/>
    <w:rsid w:val="00AC0B43"/>
    <w:rsid w:val="00AC1C10"/>
    <w:rsid w:val="00AC259B"/>
    <w:rsid w:val="00AC2F09"/>
    <w:rsid w:val="00AC3CAC"/>
    <w:rsid w:val="00AC4784"/>
    <w:rsid w:val="00AC4CF4"/>
    <w:rsid w:val="00AC4F26"/>
    <w:rsid w:val="00AC4FA3"/>
    <w:rsid w:val="00AC5354"/>
    <w:rsid w:val="00AC66BC"/>
    <w:rsid w:val="00AC6AD4"/>
    <w:rsid w:val="00AC72C4"/>
    <w:rsid w:val="00AC74F3"/>
    <w:rsid w:val="00AC7944"/>
    <w:rsid w:val="00AC79F2"/>
    <w:rsid w:val="00AC7A20"/>
    <w:rsid w:val="00AD048D"/>
    <w:rsid w:val="00AD081A"/>
    <w:rsid w:val="00AD0DA9"/>
    <w:rsid w:val="00AD0EE5"/>
    <w:rsid w:val="00AD1817"/>
    <w:rsid w:val="00AD1F96"/>
    <w:rsid w:val="00AD28D8"/>
    <w:rsid w:val="00AD3067"/>
    <w:rsid w:val="00AD33A3"/>
    <w:rsid w:val="00AD44D5"/>
    <w:rsid w:val="00AD4C8A"/>
    <w:rsid w:val="00AD4E8D"/>
    <w:rsid w:val="00AD5F07"/>
    <w:rsid w:val="00AD66D9"/>
    <w:rsid w:val="00AD71D7"/>
    <w:rsid w:val="00AD7350"/>
    <w:rsid w:val="00AD74A8"/>
    <w:rsid w:val="00AD75DF"/>
    <w:rsid w:val="00AD7E55"/>
    <w:rsid w:val="00AE01F4"/>
    <w:rsid w:val="00AE058D"/>
    <w:rsid w:val="00AE06DC"/>
    <w:rsid w:val="00AE0D6F"/>
    <w:rsid w:val="00AE12ED"/>
    <w:rsid w:val="00AE1671"/>
    <w:rsid w:val="00AE1B68"/>
    <w:rsid w:val="00AE27C4"/>
    <w:rsid w:val="00AE28F1"/>
    <w:rsid w:val="00AE2AB5"/>
    <w:rsid w:val="00AE2C24"/>
    <w:rsid w:val="00AE304E"/>
    <w:rsid w:val="00AE3A80"/>
    <w:rsid w:val="00AE3C27"/>
    <w:rsid w:val="00AE50BA"/>
    <w:rsid w:val="00AE5312"/>
    <w:rsid w:val="00AE7830"/>
    <w:rsid w:val="00AF0647"/>
    <w:rsid w:val="00AF14A6"/>
    <w:rsid w:val="00AF1963"/>
    <w:rsid w:val="00AF19A0"/>
    <w:rsid w:val="00AF1DDF"/>
    <w:rsid w:val="00AF1E39"/>
    <w:rsid w:val="00AF2286"/>
    <w:rsid w:val="00AF2321"/>
    <w:rsid w:val="00AF34D5"/>
    <w:rsid w:val="00AF366E"/>
    <w:rsid w:val="00AF3923"/>
    <w:rsid w:val="00AF3BC3"/>
    <w:rsid w:val="00AF4021"/>
    <w:rsid w:val="00AF45FB"/>
    <w:rsid w:val="00AF484E"/>
    <w:rsid w:val="00AF48C7"/>
    <w:rsid w:val="00AF4AA8"/>
    <w:rsid w:val="00AF54A4"/>
    <w:rsid w:val="00AF54F7"/>
    <w:rsid w:val="00AF6051"/>
    <w:rsid w:val="00AF6091"/>
    <w:rsid w:val="00AF61C6"/>
    <w:rsid w:val="00AF6F14"/>
    <w:rsid w:val="00AF7C93"/>
    <w:rsid w:val="00AF7F4D"/>
    <w:rsid w:val="00B01389"/>
    <w:rsid w:val="00B01443"/>
    <w:rsid w:val="00B02076"/>
    <w:rsid w:val="00B0278B"/>
    <w:rsid w:val="00B03827"/>
    <w:rsid w:val="00B0533E"/>
    <w:rsid w:val="00B05B4B"/>
    <w:rsid w:val="00B05D31"/>
    <w:rsid w:val="00B05D98"/>
    <w:rsid w:val="00B076CC"/>
    <w:rsid w:val="00B077CE"/>
    <w:rsid w:val="00B077F7"/>
    <w:rsid w:val="00B079C5"/>
    <w:rsid w:val="00B106D4"/>
    <w:rsid w:val="00B10720"/>
    <w:rsid w:val="00B11544"/>
    <w:rsid w:val="00B12119"/>
    <w:rsid w:val="00B1235F"/>
    <w:rsid w:val="00B12431"/>
    <w:rsid w:val="00B12606"/>
    <w:rsid w:val="00B1324C"/>
    <w:rsid w:val="00B14FE5"/>
    <w:rsid w:val="00B1526D"/>
    <w:rsid w:val="00B15A91"/>
    <w:rsid w:val="00B15D0D"/>
    <w:rsid w:val="00B1765E"/>
    <w:rsid w:val="00B1795E"/>
    <w:rsid w:val="00B17E98"/>
    <w:rsid w:val="00B17EA8"/>
    <w:rsid w:val="00B20598"/>
    <w:rsid w:val="00B20711"/>
    <w:rsid w:val="00B208F3"/>
    <w:rsid w:val="00B215ED"/>
    <w:rsid w:val="00B21A63"/>
    <w:rsid w:val="00B21F39"/>
    <w:rsid w:val="00B234A4"/>
    <w:rsid w:val="00B23DFC"/>
    <w:rsid w:val="00B240B7"/>
    <w:rsid w:val="00B24EFC"/>
    <w:rsid w:val="00B25659"/>
    <w:rsid w:val="00B25888"/>
    <w:rsid w:val="00B25FD1"/>
    <w:rsid w:val="00B26202"/>
    <w:rsid w:val="00B262B5"/>
    <w:rsid w:val="00B265F1"/>
    <w:rsid w:val="00B2697D"/>
    <w:rsid w:val="00B26E60"/>
    <w:rsid w:val="00B270DF"/>
    <w:rsid w:val="00B279B1"/>
    <w:rsid w:val="00B27DEF"/>
    <w:rsid w:val="00B3038C"/>
    <w:rsid w:val="00B30920"/>
    <w:rsid w:val="00B30E5C"/>
    <w:rsid w:val="00B31009"/>
    <w:rsid w:val="00B320F1"/>
    <w:rsid w:val="00B323F0"/>
    <w:rsid w:val="00B32949"/>
    <w:rsid w:val="00B32F46"/>
    <w:rsid w:val="00B331BC"/>
    <w:rsid w:val="00B331D8"/>
    <w:rsid w:val="00B33381"/>
    <w:rsid w:val="00B33A83"/>
    <w:rsid w:val="00B346EF"/>
    <w:rsid w:val="00B3478A"/>
    <w:rsid w:val="00B350CD"/>
    <w:rsid w:val="00B35DA6"/>
    <w:rsid w:val="00B36418"/>
    <w:rsid w:val="00B37487"/>
    <w:rsid w:val="00B377A6"/>
    <w:rsid w:val="00B37FE0"/>
    <w:rsid w:val="00B40571"/>
    <w:rsid w:val="00B40DCF"/>
    <w:rsid w:val="00B40E1F"/>
    <w:rsid w:val="00B4177D"/>
    <w:rsid w:val="00B41909"/>
    <w:rsid w:val="00B41D10"/>
    <w:rsid w:val="00B41F3B"/>
    <w:rsid w:val="00B424AB"/>
    <w:rsid w:val="00B42809"/>
    <w:rsid w:val="00B42946"/>
    <w:rsid w:val="00B42D97"/>
    <w:rsid w:val="00B434B8"/>
    <w:rsid w:val="00B44AED"/>
    <w:rsid w:val="00B44B24"/>
    <w:rsid w:val="00B4502E"/>
    <w:rsid w:val="00B4514B"/>
    <w:rsid w:val="00B45231"/>
    <w:rsid w:val="00B476DD"/>
    <w:rsid w:val="00B478A8"/>
    <w:rsid w:val="00B47F96"/>
    <w:rsid w:val="00B5100A"/>
    <w:rsid w:val="00B524DF"/>
    <w:rsid w:val="00B5303B"/>
    <w:rsid w:val="00B53AC7"/>
    <w:rsid w:val="00B53BE6"/>
    <w:rsid w:val="00B54483"/>
    <w:rsid w:val="00B54803"/>
    <w:rsid w:val="00B54A5F"/>
    <w:rsid w:val="00B54CE2"/>
    <w:rsid w:val="00B54FF1"/>
    <w:rsid w:val="00B56516"/>
    <w:rsid w:val="00B6036C"/>
    <w:rsid w:val="00B60B09"/>
    <w:rsid w:val="00B613F3"/>
    <w:rsid w:val="00B6258D"/>
    <w:rsid w:val="00B62FFB"/>
    <w:rsid w:val="00B631C1"/>
    <w:rsid w:val="00B6336D"/>
    <w:rsid w:val="00B633E3"/>
    <w:rsid w:val="00B63C3D"/>
    <w:rsid w:val="00B65153"/>
    <w:rsid w:val="00B6602E"/>
    <w:rsid w:val="00B67EFC"/>
    <w:rsid w:val="00B67FCC"/>
    <w:rsid w:val="00B7032D"/>
    <w:rsid w:val="00B70B5D"/>
    <w:rsid w:val="00B7115B"/>
    <w:rsid w:val="00B716F3"/>
    <w:rsid w:val="00B71B34"/>
    <w:rsid w:val="00B71B4F"/>
    <w:rsid w:val="00B7220F"/>
    <w:rsid w:val="00B7286A"/>
    <w:rsid w:val="00B7286D"/>
    <w:rsid w:val="00B729C2"/>
    <w:rsid w:val="00B7305C"/>
    <w:rsid w:val="00B75A13"/>
    <w:rsid w:val="00B75E30"/>
    <w:rsid w:val="00B76130"/>
    <w:rsid w:val="00B762EE"/>
    <w:rsid w:val="00B766F8"/>
    <w:rsid w:val="00B76E10"/>
    <w:rsid w:val="00B76E40"/>
    <w:rsid w:val="00B76E44"/>
    <w:rsid w:val="00B76F91"/>
    <w:rsid w:val="00B77DD9"/>
    <w:rsid w:val="00B8046B"/>
    <w:rsid w:val="00B807F2"/>
    <w:rsid w:val="00B80B1E"/>
    <w:rsid w:val="00B81032"/>
    <w:rsid w:val="00B814B9"/>
    <w:rsid w:val="00B817B8"/>
    <w:rsid w:val="00B81B82"/>
    <w:rsid w:val="00B8251D"/>
    <w:rsid w:val="00B825E7"/>
    <w:rsid w:val="00B82D3F"/>
    <w:rsid w:val="00B83220"/>
    <w:rsid w:val="00B833D5"/>
    <w:rsid w:val="00B83EDE"/>
    <w:rsid w:val="00B83F4E"/>
    <w:rsid w:val="00B84273"/>
    <w:rsid w:val="00B8471D"/>
    <w:rsid w:val="00B85B26"/>
    <w:rsid w:val="00B85D3F"/>
    <w:rsid w:val="00B85EE7"/>
    <w:rsid w:val="00B86706"/>
    <w:rsid w:val="00B867F8"/>
    <w:rsid w:val="00B86ECA"/>
    <w:rsid w:val="00B87B68"/>
    <w:rsid w:val="00B90496"/>
    <w:rsid w:val="00B90658"/>
    <w:rsid w:val="00B90B29"/>
    <w:rsid w:val="00B90BBA"/>
    <w:rsid w:val="00B91365"/>
    <w:rsid w:val="00B9227C"/>
    <w:rsid w:val="00B92EAC"/>
    <w:rsid w:val="00B93246"/>
    <w:rsid w:val="00B93249"/>
    <w:rsid w:val="00B93C69"/>
    <w:rsid w:val="00B93D4D"/>
    <w:rsid w:val="00B94110"/>
    <w:rsid w:val="00B95C30"/>
    <w:rsid w:val="00B962C5"/>
    <w:rsid w:val="00B967DC"/>
    <w:rsid w:val="00B96DD4"/>
    <w:rsid w:val="00B97058"/>
    <w:rsid w:val="00B9708E"/>
    <w:rsid w:val="00B9721D"/>
    <w:rsid w:val="00B9725D"/>
    <w:rsid w:val="00B972D0"/>
    <w:rsid w:val="00BA0552"/>
    <w:rsid w:val="00BA0C57"/>
    <w:rsid w:val="00BA0E2B"/>
    <w:rsid w:val="00BA1BDB"/>
    <w:rsid w:val="00BA1C4B"/>
    <w:rsid w:val="00BA201C"/>
    <w:rsid w:val="00BA2034"/>
    <w:rsid w:val="00BA2A7B"/>
    <w:rsid w:val="00BA2CBD"/>
    <w:rsid w:val="00BA30C3"/>
    <w:rsid w:val="00BA339C"/>
    <w:rsid w:val="00BA4041"/>
    <w:rsid w:val="00BA4735"/>
    <w:rsid w:val="00BA5515"/>
    <w:rsid w:val="00BA567C"/>
    <w:rsid w:val="00BA5909"/>
    <w:rsid w:val="00BA611D"/>
    <w:rsid w:val="00BA679E"/>
    <w:rsid w:val="00BA6E89"/>
    <w:rsid w:val="00BB0AAE"/>
    <w:rsid w:val="00BB12D1"/>
    <w:rsid w:val="00BB21DD"/>
    <w:rsid w:val="00BB3280"/>
    <w:rsid w:val="00BB346A"/>
    <w:rsid w:val="00BB347B"/>
    <w:rsid w:val="00BB3534"/>
    <w:rsid w:val="00BB43D1"/>
    <w:rsid w:val="00BB48F4"/>
    <w:rsid w:val="00BB4919"/>
    <w:rsid w:val="00BB4A69"/>
    <w:rsid w:val="00BB4D21"/>
    <w:rsid w:val="00BB4FE8"/>
    <w:rsid w:val="00BB5CA1"/>
    <w:rsid w:val="00BB61A8"/>
    <w:rsid w:val="00BB6DA7"/>
    <w:rsid w:val="00BB7306"/>
    <w:rsid w:val="00BB759A"/>
    <w:rsid w:val="00BB75E3"/>
    <w:rsid w:val="00BB795F"/>
    <w:rsid w:val="00BB7D13"/>
    <w:rsid w:val="00BC185E"/>
    <w:rsid w:val="00BC3101"/>
    <w:rsid w:val="00BC379A"/>
    <w:rsid w:val="00BC46DB"/>
    <w:rsid w:val="00BC4AC3"/>
    <w:rsid w:val="00BC4B3D"/>
    <w:rsid w:val="00BC4F0C"/>
    <w:rsid w:val="00BC543A"/>
    <w:rsid w:val="00BC571E"/>
    <w:rsid w:val="00BC5C55"/>
    <w:rsid w:val="00BC600C"/>
    <w:rsid w:val="00BC6176"/>
    <w:rsid w:val="00BC6324"/>
    <w:rsid w:val="00BC6514"/>
    <w:rsid w:val="00BC6B70"/>
    <w:rsid w:val="00BC7280"/>
    <w:rsid w:val="00BC76E3"/>
    <w:rsid w:val="00BD0152"/>
    <w:rsid w:val="00BD0648"/>
    <w:rsid w:val="00BD0742"/>
    <w:rsid w:val="00BD095E"/>
    <w:rsid w:val="00BD0C21"/>
    <w:rsid w:val="00BD0EBA"/>
    <w:rsid w:val="00BD15C4"/>
    <w:rsid w:val="00BD3BE1"/>
    <w:rsid w:val="00BD3BFA"/>
    <w:rsid w:val="00BD3E9C"/>
    <w:rsid w:val="00BD5B0A"/>
    <w:rsid w:val="00BD6462"/>
    <w:rsid w:val="00BD6923"/>
    <w:rsid w:val="00BD6966"/>
    <w:rsid w:val="00BD6D8E"/>
    <w:rsid w:val="00BD6E36"/>
    <w:rsid w:val="00BD7C48"/>
    <w:rsid w:val="00BD7E3F"/>
    <w:rsid w:val="00BE043D"/>
    <w:rsid w:val="00BE07B4"/>
    <w:rsid w:val="00BE10EE"/>
    <w:rsid w:val="00BE1657"/>
    <w:rsid w:val="00BE17FC"/>
    <w:rsid w:val="00BE19CC"/>
    <w:rsid w:val="00BE1BDA"/>
    <w:rsid w:val="00BE1E98"/>
    <w:rsid w:val="00BE23B4"/>
    <w:rsid w:val="00BE30FB"/>
    <w:rsid w:val="00BE3B65"/>
    <w:rsid w:val="00BE3B94"/>
    <w:rsid w:val="00BE56A1"/>
    <w:rsid w:val="00BE6351"/>
    <w:rsid w:val="00BE6DDA"/>
    <w:rsid w:val="00BE6FE4"/>
    <w:rsid w:val="00BE71CB"/>
    <w:rsid w:val="00BE7B09"/>
    <w:rsid w:val="00BF0F1F"/>
    <w:rsid w:val="00BF1C61"/>
    <w:rsid w:val="00BF263D"/>
    <w:rsid w:val="00BF390C"/>
    <w:rsid w:val="00BF3C92"/>
    <w:rsid w:val="00BF3CC6"/>
    <w:rsid w:val="00BF4049"/>
    <w:rsid w:val="00BF4A51"/>
    <w:rsid w:val="00BF4DB5"/>
    <w:rsid w:val="00BF514D"/>
    <w:rsid w:val="00BF521A"/>
    <w:rsid w:val="00BF53C1"/>
    <w:rsid w:val="00BF5D4F"/>
    <w:rsid w:val="00BF6003"/>
    <w:rsid w:val="00C00043"/>
    <w:rsid w:val="00C003EA"/>
    <w:rsid w:val="00C00665"/>
    <w:rsid w:val="00C00703"/>
    <w:rsid w:val="00C00785"/>
    <w:rsid w:val="00C00BCB"/>
    <w:rsid w:val="00C01DE7"/>
    <w:rsid w:val="00C02A29"/>
    <w:rsid w:val="00C03421"/>
    <w:rsid w:val="00C04139"/>
    <w:rsid w:val="00C045F2"/>
    <w:rsid w:val="00C04653"/>
    <w:rsid w:val="00C0467D"/>
    <w:rsid w:val="00C049DD"/>
    <w:rsid w:val="00C04C11"/>
    <w:rsid w:val="00C04EF0"/>
    <w:rsid w:val="00C0520A"/>
    <w:rsid w:val="00C05D57"/>
    <w:rsid w:val="00C05E0B"/>
    <w:rsid w:val="00C06016"/>
    <w:rsid w:val="00C0695A"/>
    <w:rsid w:val="00C07025"/>
    <w:rsid w:val="00C077B8"/>
    <w:rsid w:val="00C1007D"/>
    <w:rsid w:val="00C11017"/>
    <w:rsid w:val="00C115B9"/>
    <w:rsid w:val="00C1171E"/>
    <w:rsid w:val="00C11CE5"/>
    <w:rsid w:val="00C1230E"/>
    <w:rsid w:val="00C130C2"/>
    <w:rsid w:val="00C13625"/>
    <w:rsid w:val="00C146B5"/>
    <w:rsid w:val="00C1572B"/>
    <w:rsid w:val="00C169C1"/>
    <w:rsid w:val="00C177A6"/>
    <w:rsid w:val="00C178F0"/>
    <w:rsid w:val="00C17A48"/>
    <w:rsid w:val="00C20AF5"/>
    <w:rsid w:val="00C20BA2"/>
    <w:rsid w:val="00C21198"/>
    <w:rsid w:val="00C21A7D"/>
    <w:rsid w:val="00C21AEE"/>
    <w:rsid w:val="00C21CFB"/>
    <w:rsid w:val="00C21E0B"/>
    <w:rsid w:val="00C23E1A"/>
    <w:rsid w:val="00C2411F"/>
    <w:rsid w:val="00C24748"/>
    <w:rsid w:val="00C25884"/>
    <w:rsid w:val="00C2590E"/>
    <w:rsid w:val="00C25C36"/>
    <w:rsid w:val="00C267A6"/>
    <w:rsid w:val="00C26DB9"/>
    <w:rsid w:val="00C306A5"/>
    <w:rsid w:val="00C30955"/>
    <w:rsid w:val="00C30A1C"/>
    <w:rsid w:val="00C30CEE"/>
    <w:rsid w:val="00C311BC"/>
    <w:rsid w:val="00C311DA"/>
    <w:rsid w:val="00C32423"/>
    <w:rsid w:val="00C32DD9"/>
    <w:rsid w:val="00C34999"/>
    <w:rsid w:val="00C34AF1"/>
    <w:rsid w:val="00C354CC"/>
    <w:rsid w:val="00C35777"/>
    <w:rsid w:val="00C35974"/>
    <w:rsid w:val="00C367AF"/>
    <w:rsid w:val="00C37A75"/>
    <w:rsid w:val="00C406C7"/>
    <w:rsid w:val="00C408D1"/>
    <w:rsid w:val="00C40C78"/>
    <w:rsid w:val="00C40E7C"/>
    <w:rsid w:val="00C41B9E"/>
    <w:rsid w:val="00C41D80"/>
    <w:rsid w:val="00C41FED"/>
    <w:rsid w:val="00C4304B"/>
    <w:rsid w:val="00C436E2"/>
    <w:rsid w:val="00C439D0"/>
    <w:rsid w:val="00C44141"/>
    <w:rsid w:val="00C4442E"/>
    <w:rsid w:val="00C44501"/>
    <w:rsid w:val="00C4523E"/>
    <w:rsid w:val="00C45398"/>
    <w:rsid w:val="00C459B7"/>
    <w:rsid w:val="00C45A28"/>
    <w:rsid w:val="00C45E97"/>
    <w:rsid w:val="00C465A4"/>
    <w:rsid w:val="00C46627"/>
    <w:rsid w:val="00C46AC5"/>
    <w:rsid w:val="00C46C8B"/>
    <w:rsid w:val="00C47550"/>
    <w:rsid w:val="00C4769D"/>
    <w:rsid w:val="00C502E8"/>
    <w:rsid w:val="00C5065B"/>
    <w:rsid w:val="00C50B56"/>
    <w:rsid w:val="00C51031"/>
    <w:rsid w:val="00C52A57"/>
    <w:rsid w:val="00C54526"/>
    <w:rsid w:val="00C546B8"/>
    <w:rsid w:val="00C55011"/>
    <w:rsid w:val="00C55018"/>
    <w:rsid w:val="00C55B98"/>
    <w:rsid w:val="00C561B5"/>
    <w:rsid w:val="00C565B5"/>
    <w:rsid w:val="00C57534"/>
    <w:rsid w:val="00C57720"/>
    <w:rsid w:val="00C577DA"/>
    <w:rsid w:val="00C57E0E"/>
    <w:rsid w:val="00C611B7"/>
    <w:rsid w:val="00C6167A"/>
    <w:rsid w:val="00C61C7F"/>
    <w:rsid w:val="00C62C70"/>
    <w:rsid w:val="00C62F47"/>
    <w:rsid w:val="00C641B0"/>
    <w:rsid w:val="00C655F9"/>
    <w:rsid w:val="00C65831"/>
    <w:rsid w:val="00C660BE"/>
    <w:rsid w:val="00C66655"/>
    <w:rsid w:val="00C6669F"/>
    <w:rsid w:val="00C66A7D"/>
    <w:rsid w:val="00C674B9"/>
    <w:rsid w:val="00C67B6B"/>
    <w:rsid w:val="00C707D8"/>
    <w:rsid w:val="00C709B5"/>
    <w:rsid w:val="00C70F78"/>
    <w:rsid w:val="00C710D8"/>
    <w:rsid w:val="00C714C6"/>
    <w:rsid w:val="00C715EE"/>
    <w:rsid w:val="00C72A29"/>
    <w:rsid w:val="00C749F8"/>
    <w:rsid w:val="00C75598"/>
    <w:rsid w:val="00C75A85"/>
    <w:rsid w:val="00C75BC8"/>
    <w:rsid w:val="00C75ED1"/>
    <w:rsid w:val="00C762D5"/>
    <w:rsid w:val="00C7685F"/>
    <w:rsid w:val="00C76968"/>
    <w:rsid w:val="00C76B53"/>
    <w:rsid w:val="00C76DC6"/>
    <w:rsid w:val="00C76F7F"/>
    <w:rsid w:val="00C7723A"/>
    <w:rsid w:val="00C77979"/>
    <w:rsid w:val="00C77C48"/>
    <w:rsid w:val="00C77CA7"/>
    <w:rsid w:val="00C80096"/>
    <w:rsid w:val="00C801F6"/>
    <w:rsid w:val="00C80A96"/>
    <w:rsid w:val="00C81C52"/>
    <w:rsid w:val="00C81F85"/>
    <w:rsid w:val="00C822B5"/>
    <w:rsid w:val="00C825F3"/>
    <w:rsid w:val="00C8260D"/>
    <w:rsid w:val="00C82AFB"/>
    <w:rsid w:val="00C82BFF"/>
    <w:rsid w:val="00C82F2F"/>
    <w:rsid w:val="00C836E2"/>
    <w:rsid w:val="00C83783"/>
    <w:rsid w:val="00C839F2"/>
    <w:rsid w:val="00C83B1B"/>
    <w:rsid w:val="00C83F95"/>
    <w:rsid w:val="00C84631"/>
    <w:rsid w:val="00C8476A"/>
    <w:rsid w:val="00C847C3"/>
    <w:rsid w:val="00C848B8"/>
    <w:rsid w:val="00C848CC"/>
    <w:rsid w:val="00C848E8"/>
    <w:rsid w:val="00C8498E"/>
    <w:rsid w:val="00C84A24"/>
    <w:rsid w:val="00C84AB9"/>
    <w:rsid w:val="00C8561B"/>
    <w:rsid w:val="00C85810"/>
    <w:rsid w:val="00C858B9"/>
    <w:rsid w:val="00C85D1F"/>
    <w:rsid w:val="00C85DF4"/>
    <w:rsid w:val="00C86E15"/>
    <w:rsid w:val="00C87A86"/>
    <w:rsid w:val="00C87A9A"/>
    <w:rsid w:val="00C9011B"/>
    <w:rsid w:val="00C9147F"/>
    <w:rsid w:val="00C9168D"/>
    <w:rsid w:val="00C923EA"/>
    <w:rsid w:val="00C9240A"/>
    <w:rsid w:val="00C92530"/>
    <w:rsid w:val="00C927B0"/>
    <w:rsid w:val="00C92C36"/>
    <w:rsid w:val="00C9307E"/>
    <w:rsid w:val="00C937BF"/>
    <w:rsid w:val="00C938C1"/>
    <w:rsid w:val="00C944BD"/>
    <w:rsid w:val="00C94542"/>
    <w:rsid w:val="00C949C0"/>
    <w:rsid w:val="00C94C3C"/>
    <w:rsid w:val="00C95BBD"/>
    <w:rsid w:val="00C963FC"/>
    <w:rsid w:val="00C965AA"/>
    <w:rsid w:val="00C9685F"/>
    <w:rsid w:val="00C96B77"/>
    <w:rsid w:val="00C975AD"/>
    <w:rsid w:val="00C975DE"/>
    <w:rsid w:val="00CA028F"/>
    <w:rsid w:val="00CA193E"/>
    <w:rsid w:val="00CA1FFF"/>
    <w:rsid w:val="00CA2CB8"/>
    <w:rsid w:val="00CA301D"/>
    <w:rsid w:val="00CA3663"/>
    <w:rsid w:val="00CA3AD5"/>
    <w:rsid w:val="00CA3BE4"/>
    <w:rsid w:val="00CA40DA"/>
    <w:rsid w:val="00CA4200"/>
    <w:rsid w:val="00CA4772"/>
    <w:rsid w:val="00CA47C7"/>
    <w:rsid w:val="00CA4ADC"/>
    <w:rsid w:val="00CA4EB5"/>
    <w:rsid w:val="00CA58BA"/>
    <w:rsid w:val="00CA6636"/>
    <w:rsid w:val="00CA71C6"/>
    <w:rsid w:val="00CA78FE"/>
    <w:rsid w:val="00CA7AE2"/>
    <w:rsid w:val="00CA7FA7"/>
    <w:rsid w:val="00CB0BF0"/>
    <w:rsid w:val="00CB0E5A"/>
    <w:rsid w:val="00CB0E9C"/>
    <w:rsid w:val="00CB15DC"/>
    <w:rsid w:val="00CB1DC9"/>
    <w:rsid w:val="00CB223E"/>
    <w:rsid w:val="00CB292B"/>
    <w:rsid w:val="00CB2F78"/>
    <w:rsid w:val="00CB36E7"/>
    <w:rsid w:val="00CB38DD"/>
    <w:rsid w:val="00CB3932"/>
    <w:rsid w:val="00CB39C5"/>
    <w:rsid w:val="00CB4274"/>
    <w:rsid w:val="00CB4438"/>
    <w:rsid w:val="00CB4F71"/>
    <w:rsid w:val="00CB502E"/>
    <w:rsid w:val="00CB5876"/>
    <w:rsid w:val="00CB5D62"/>
    <w:rsid w:val="00CB6A82"/>
    <w:rsid w:val="00CB6D18"/>
    <w:rsid w:val="00CB7A5D"/>
    <w:rsid w:val="00CC0CD4"/>
    <w:rsid w:val="00CC0EAA"/>
    <w:rsid w:val="00CC0F3D"/>
    <w:rsid w:val="00CC106E"/>
    <w:rsid w:val="00CC12BB"/>
    <w:rsid w:val="00CC2121"/>
    <w:rsid w:val="00CC2564"/>
    <w:rsid w:val="00CC2A9E"/>
    <w:rsid w:val="00CC2C78"/>
    <w:rsid w:val="00CC354D"/>
    <w:rsid w:val="00CC409D"/>
    <w:rsid w:val="00CC4550"/>
    <w:rsid w:val="00CC4D8E"/>
    <w:rsid w:val="00CC4F00"/>
    <w:rsid w:val="00CC5376"/>
    <w:rsid w:val="00CC5516"/>
    <w:rsid w:val="00CC56D5"/>
    <w:rsid w:val="00CC6278"/>
    <w:rsid w:val="00CC64A4"/>
    <w:rsid w:val="00CC73A1"/>
    <w:rsid w:val="00CC74CD"/>
    <w:rsid w:val="00CD033A"/>
    <w:rsid w:val="00CD0A51"/>
    <w:rsid w:val="00CD16A8"/>
    <w:rsid w:val="00CD34A3"/>
    <w:rsid w:val="00CD52CC"/>
    <w:rsid w:val="00CD5F52"/>
    <w:rsid w:val="00CD65AA"/>
    <w:rsid w:val="00CD66AC"/>
    <w:rsid w:val="00CD78C8"/>
    <w:rsid w:val="00CD7E71"/>
    <w:rsid w:val="00CE0244"/>
    <w:rsid w:val="00CE061C"/>
    <w:rsid w:val="00CE09FB"/>
    <w:rsid w:val="00CE0B4C"/>
    <w:rsid w:val="00CE0B8B"/>
    <w:rsid w:val="00CE0CC5"/>
    <w:rsid w:val="00CE0E36"/>
    <w:rsid w:val="00CE0EC2"/>
    <w:rsid w:val="00CE103C"/>
    <w:rsid w:val="00CE12D9"/>
    <w:rsid w:val="00CE1DF7"/>
    <w:rsid w:val="00CE25EF"/>
    <w:rsid w:val="00CE298D"/>
    <w:rsid w:val="00CE3217"/>
    <w:rsid w:val="00CE334C"/>
    <w:rsid w:val="00CE3560"/>
    <w:rsid w:val="00CE3652"/>
    <w:rsid w:val="00CE389C"/>
    <w:rsid w:val="00CE4340"/>
    <w:rsid w:val="00CE4CDB"/>
    <w:rsid w:val="00CE5149"/>
    <w:rsid w:val="00CE5B71"/>
    <w:rsid w:val="00CF0A2E"/>
    <w:rsid w:val="00CF0DD3"/>
    <w:rsid w:val="00CF16A9"/>
    <w:rsid w:val="00CF20A4"/>
    <w:rsid w:val="00CF27C3"/>
    <w:rsid w:val="00CF341A"/>
    <w:rsid w:val="00CF3490"/>
    <w:rsid w:val="00CF3514"/>
    <w:rsid w:val="00CF3966"/>
    <w:rsid w:val="00CF4016"/>
    <w:rsid w:val="00CF41C0"/>
    <w:rsid w:val="00CF5288"/>
    <w:rsid w:val="00CF5759"/>
    <w:rsid w:val="00CF5B8D"/>
    <w:rsid w:val="00CF5E4C"/>
    <w:rsid w:val="00CF6382"/>
    <w:rsid w:val="00CF6578"/>
    <w:rsid w:val="00CF6671"/>
    <w:rsid w:val="00CF7131"/>
    <w:rsid w:val="00CF7632"/>
    <w:rsid w:val="00D006B5"/>
    <w:rsid w:val="00D01C52"/>
    <w:rsid w:val="00D01CAE"/>
    <w:rsid w:val="00D02651"/>
    <w:rsid w:val="00D03286"/>
    <w:rsid w:val="00D034CA"/>
    <w:rsid w:val="00D03C94"/>
    <w:rsid w:val="00D03EDD"/>
    <w:rsid w:val="00D042DF"/>
    <w:rsid w:val="00D04543"/>
    <w:rsid w:val="00D04880"/>
    <w:rsid w:val="00D04A5E"/>
    <w:rsid w:val="00D05057"/>
    <w:rsid w:val="00D05068"/>
    <w:rsid w:val="00D05520"/>
    <w:rsid w:val="00D05A03"/>
    <w:rsid w:val="00D063F7"/>
    <w:rsid w:val="00D06DE9"/>
    <w:rsid w:val="00D0724C"/>
    <w:rsid w:val="00D073CF"/>
    <w:rsid w:val="00D074A4"/>
    <w:rsid w:val="00D10833"/>
    <w:rsid w:val="00D11090"/>
    <w:rsid w:val="00D110A6"/>
    <w:rsid w:val="00D112BB"/>
    <w:rsid w:val="00D1191F"/>
    <w:rsid w:val="00D11A38"/>
    <w:rsid w:val="00D11CAC"/>
    <w:rsid w:val="00D11D47"/>
    <w:rsid w:val="00D12041"/>
    <w:rsid w:val="00D129D8"/>
    <w:rsid w:val="00D1343F"/>
    <w:rsid w:val="00D135F9"/>
    <w:rsid w:val="00D13A34"/>
    <w:rsid w:val="00D13C7A"/>
    <w:rsid w:val="00D13D39"/>
    <w:rsid w:val="00D14A88"/>
    <w:rsid w:val="00D14C55"/>
    <w:rsid w:val="00D14E1F"/>
    <w:rsid w:val="00D14EB4"/>
    <w:rsid w:val="00D1503F"/>
    <w:rsid w:val="00D1566D"/>
    <w:rsid w:val="00D17B4C"/>
    <w:rsid w:val="00D20304"/>
    <w:rsid w:val="00D20EB7"/>
    <w:rsid w:val="00D2108F"/>
    <w:rsid w:val="00D21263"/>
    <w:rsid w:val="00D21525"/>
    <w:rsid w:val="00D21C94"/>
    <w:rsid w:val="00D21CE6"/>
    <w:rsid w:val="00D2243D"/>
    <w:rsid w:val="00D22596"/>
    <w:rsid w:val="00D2268D"/>
    <w:rsid w:val="00D22929"/>
    <w:rsid w:val="00D22BA0"/>
    <w:rsid w:val="00D23FD3"/>
    <w:rsid w:val="00D25093"/>
    <w:rsid w:val="00D250CA"/>
    <w:rsid w:val="00D25F15"/>
    <w:rsid w:val="00D25F17"/>
    <w:rsid w:val="00D25FDD"/>
    <w:rsid w:val="00D26415"/>
    <w:rsid w:val="00D274B5"/>
    <w:rsid w:val="00D27E4F"/>
    <w:rsid w:val="00D30B78"/>
    <w:rsid w:val="00D31457"/>
    <w:rsid w:val="00D322FF"/>
    <w:rsid w:val="00D32661"/>
    <w:rsid w:val="00D33323"/>
    <w:rsid w:val="00D33414"/>
    <w:rsid w:val="00D33973"/>
    <w:rsid w:val="00D34371"/>
    <w:rsid w:val="00D34B2C"/>
    <w:rsid w:val="00D34DCA"/>
    <w:rsid w:val="00D354A6"/>
    <w:rsid w:val="00D354BC"/>
    <w:rsid w:val="00D35BBD"/>
    <w:rsid w:val="00D35F56"/>
    <w:rsid w:val="00D360BE"/>
    <w:rsid w:val="00D36558"/>
    <w:rsid w:val="00D3689D"/>
    <w:rsid w:val="00D37AD4"/>
    <w:rsid w:val="00D37FC8"/>
    <w:rsid w:val="00D40EE7"/>
    <w:rsid w:val="00D40EFE"/>
    <w:rsid w:val="00D41411"/>
    <w:rsid w:val="00D41BCA"/>
    <w:rsid w:val="00D420DE"/>
    <w:rsid w:val="00D42A86"/>
    <w:rsid w:val="00D42DF9"/>
    <w:rsid w:val="00D4353A"/>
    <w:rsid w:val="00D4397B"/>
    <w:rsid w:val="00D4424A"/>
    <w:rsid w:val="00D44380"/>
    <w:rsid w:val="00D445BE"/>
    <w:rsid w:val="00D450EE"/>
    <w:rsid w:val="00D450FE"/>
    <w:rsid w:val="00D452A8"/>
    <w:rsid w:val="00D45B82"/>
    <w:rsid w:val="00D45C4A"/>
    <w:rsid w:val="00D46917"/>
    <w:rsid w:val="00D46AFB"/>
    <w:rsid w:val="00D46DC6"/>
    <w:rsid w:val="00D46DDB"/>
    <w:rsid w:val="00D4733A"/>
    <w:rsid w:val="00D47CF7"/>
    <w:rsid w:val="00D47E01"/>
    <w:rsid w:val="00D503A1"/>
    <w:rsid w:val="00D51038"/>
    <w:rsid w:val="00D510FC"/>
    <w:rsid w:val="00D51100"/>
    <w:rsid w:val="00D517CE"/>
    <w:rsid w:val="00D51989"/>
    <w:rsid w:val="00D51D0E"/>
    <w:rsid w:val="00D51E09"/>
    <w:rsid w:val="00D529B9"/>
    <w:rsid w:val="00D52CD1"/>
    <w:rsid w:val="00D52FAD"/>
    <w:rsid w:val="00D54139"/>
    <w:rsid w:val="00D554D9"/>
    <w:rsid w:val="00D55A1E"/>
    <w:rsid w:val="00D55A94"/>
    <w:rsid w:val="00D564D5"/>
    <w:rsid w:val="00D566A7"/>
    <w:rsid w:val="00D56787"/>
    <w:rsid w:val="00D568B7"/>
    <w:rsid w:val="00D5766E"/>
    <w:rsid w:val="00D5779D"/>
    <w:rsid w:val="00D57FBE"/>
    <w:rsid w:val="00D608C9"/>
    <w:rsid w:val="00D60F46"/>
    <w:rsid w:val="00D61D4C"/>
    <w:rsid w:val="00D6282A"/>
    <w:rsid w:val="00D63007"/>
    <w:rsid w:val="00D63322"/>
    <w:rsid w:val="00D63A47"/>
    <w:rsid w:val="00D646E4"/>
    <w:rsid w:val="00D64E6C"/>
    <w:rsid w:val="00D64FB7"/>
    <w:rsid w:val="00D65023"/>
    <w:rsid w:val="00D65381"/>
    <w:rsid w:val="00D65630"/>
    <w:rsid w:val="00D664BF"/>
    <w:rsid w:val="00D66534"/>
    <w:rsid w:val="00D67135"/>
    <w:rsid w:val="00D67691"/>
    <w:rsid w:val="00D679F9"/>
    <w:rsid w:val="00D67A52"/>
    <w:rsid w:val="00D67B5B"/>
    <w:rsid w:val="00D7092E"/>
    <w:rsid w:val="00D71E76"/>
    <w:rsid w:val="00D7200D"/>
    <w:rsid w:val="00D7220D"/>
    <w:rsid w:val="00D72E79"/>
    <w:rsid w:val="00D73141"/>
    <w:rsid w:val="00D73189"/>
    <w:rsid w:val="00D73BFC"/>
    <w:rsid w:val="00D73C80"/>
    <w:rsid w:val="00D73CC0"/>
    <w:rsid w:val="00D7450A"/>
    <w:rsid w:val="00D7520F"/>
    <w:rsid w:val="00D75611"/>
    <w:rsid w:val="00D7570D"/>
    <w:rsid w:val="00D767C4"/>
    <w:rsid w:val="00D76DF4"/>
    <w:rsid w:val="00D76E09"/>
    <w:rsid w:val="00D7729D"/>
    <w:rsid w:val="00D77560"/>
    <w:rsid w:val="00D7770D"/>
    <w:rsid w:val="00D77845"/>
    <w:rsid w:val="00D778BE"/>
    <w:rsid w:val="00D77FF3"/>
    <w:rsid w:val="00D804E4"/>
    <w:rsid w:val="00D80A56"/>
    <w:rsid w:val="00D80ABC"/>
    <w:rsid w:val="00D80C78"/>
    <w:rsid w:val="00D811F9"/>
    <w:rsid w:val="00D814F3"/>
    <w:rsid w:val="00D81F01"/>
    <w:rsid w:val="00D82C6B"/>
    <w:rsid w:val="00D83C61"/>
    <w:rsid w:val="00D83F28"/>
    <w:rsid w:val="00D840A1"/>
    <w:rsid w:val="00D8432B"/>
    <w:rsid w:val="00D84359"/>
    <w:rsid w:val="00D84A27"/>
    <w:rsid w:val="00D85D71"/>
    <w:rsid w:val="00D860D8"/>
    <w:rsid w:val="00D8610B"/>
    <w:rsid w:val="00D86AC8"/>
    <w:rsid w:val="00D86DA4"/>
    <w:rsid w:val="00D877C9"/>
    <w:rsid w:val="00D87F6C"/>
    <w:rsid w:val="00D90D83"/>
    <w:rsid w:val="00D92299"/>
    <w:rsid w:val="00D923F8"/>
    <w:rsid w:val="00D925B7"/>
    <w:rsid w:val="00D92A36"/>
    <w:rsid w:val="00D93388"/>
    <w:rsid w:val="00D9350E"/>
    <w:rsid w:val="00D93D57"/>
    <w:rsid w:val="00D949D7"/>
    <w:rsid w:val="00D95785"/>
    <w:rsid w:val="00D95E30"/>
    <w:rsid w:val="00D970A0"/>
    <w:rsid w:val="00D977A2"/>
    <w:rsid w:val="00DA00C3"/>
    <w:rsid w:val="00DA09D1"/>
    <w:rsid w:val="00DA1240"/>
    <w:rsid w:val="00DA15AB"/>
    <w:rsid w:val="00DA2048"/>
    <w:rsid w:val="00DA2169"/>
    <w:rsid w:val="00DA24B3"/>
    <w:rsid w:val="00DA2514"/>
    <w:rsid w:val="00DA2BB0"/>
    <w:rsid w:val="00DA3453"/>
    <w:rsid w:val="00DA3B81"/>
    <w:rsid w:val="00DA40CC"/>
    <w:rsid w:val="00DA40F2"/>
    <w:rsid w:val="00DA5004"/>
    <w:rsid w:val="00DA5A23"/>
    <w:rsid w:val="00DA5A3E"/>
    <w:rsid w:val="00DA5B24"/>
    <w:rsid w:val="00DA5CE2"/>
    <w:rsid w:val="00DA7AB4"/>
    <w:rsid w:val="00DB0D6C"/>
    <w:rsid w:val="00DB11EC"/>
    <w:rsid w:val="00DB1730"/>
    <w:rsid w:val="00DB1912"/>
    <w:rsid w:val="00DB1DEC"/>
    <w:rsid w:val="00DB1E84"/>
    <w:rsid w:val="00DB32D7"/>
    <w:rsid w:val="00DB3734"/>
    <w:rsid w:val="00DB3B16"/>
    <w:rsid w:val="00DB4218"/>
    <w:rsid w:val="00DB5990"/>
    <w:rsid w:val="00DB6CC4"/>
    <w:rsid w:val="00DB7608"/>
    <w:rsid w:val="00DB7C64"/>
    <w:rsid w:val="00DC0103"/>
    <w:rsid w:val="00DC1126"/>
    <w:rsid w:val="00DC15C5"/>
    <w:rsid w:val="00DC17E1"/>
    <w:rsid w:val="00DC1D28"/>
    <w:rsid w:val="00DC2848"/>
    <w:rsid w:val="00DC34BD"/>
    <w:rsid w:val="00DC3FD9"/>
    <w:rsid w:val="00DC471D"/>
    <w:rsid w:val="00DC4729"/>
    <w:rsid w:val="00DC4769"/>
    <w:rsid w:val="00DC47CA"/>
    <w:rsid w:val="00DC51CE"/>
    <w:rsid w:val="00DC5AA1"/>
    <w:rsid w:val="00DC6586"/>
    <w:rsid w:val="00DC6587"/>
    <w:rsid w:val="00DC6A05"/>
    <w:rsid w:val="00DC6E88"/>
    <w:rsid w:val="00DC7103"/>
    <w:rsid w:val="00DC750F"/>
    <w:rsid w:val="00DC7A85"/>
    <w:rsid w:val="00DD0A0D"/>
    <w:rsid w:val="00DD0B4D"/>
    <w:rsid w:val="00DD11D4"/>
    <w:rsid w:val="00DD1798"/>
    <w:rsid w:val="00DD1989"/>
    <w:rsid w:val="00DD1FA2"/>
    <w:rsid w:val="00DD3704"/>
    <w:rsid w:val="00DD3E1C"/>
    <w:rsid w:val="00DD412B"/>
    <w:rsid w:val="00DD4385"/>
    <w:rsid w:val="00DD4391"/>
    <w:rsid w:val="00DD44FA"/>
    <w:rsid w:val="00DD48CA"/>
    <w:rsid w:val="00DD54CA"/>
    <w:rsid w:val="00DD74F7"/>
    <w:rsid w:val="00DD766D"/>
    <w:rsid w:val="00DD766F"/>
    <w:rsid w:val="00DD7983"/>
    <w:rsid w:val="00DD7CF7"/>
    <w:rsid w:val="00DD7FA1"/>
    <w:rsid w:val="00DE00A1"/>
    <w:rsid w:val="00DE0C2F"/>
    <w:rsid w:val="00DE1CA6"/>
    <w:rsid w:val="00DE2133"/>
    <w:rsid w:val="00DE2CE8"/>
    <w:rsid w:val="00DE36C0"/>
    <w:rsid w:val="00DE3AA8"/>
    <w:rsid w:val="00DE3E10"/>
    <w:rsid w:val="00DE4371"/>
    <w:rsid w:val="00DE4600"/>
    <w:rsid w:val="00DE48C2"/>
    <w:rsid w:val="00DE4D85"/>
    <w:rsid w:val="00DE5634"/>
    <w:rsid w:val="00DE5EBD"/>
    <w:rsid w:val="00DE64B5"/>
    <w:rsid w:val="00DE6639"/>
    <w:rsid w:val="00DE76EB"/>
    <w:rsid w:val="00DE79E9"/>
    <w:rsid w:val="00DF008E"/>
    <w:rsid w:val="00DF0151"/>
    <w:rsid w:val="00DF0C9F"/>
    <w:rsid w:val="00DF0D25"/>
    <w:rsid w:val="00DF1234"/>
    <w:rsid w:val="00DF15C5"/>
    <w:rsid w:val="00DF1739"/>
    <w:rsid w:val="00DF1901"/>
    <w:rsid w:val="00DF1972"/>
    <w:rsid w:val="00DF296C"/>
    <w:rsid w:val="00DF32A0"/>
    <w:rsid w:val="00DF3926"/>
    <w:rsid w:val="00DF3B31"/>
    <w:rsid w:val="00DF3D99"/>
    <w:rsid w:val="00DF4715"/>
    <w:rsid w:val="00DF50E3"/>
    <w:rsid w:val="00DF5FD2"/>
    <w:rsid w:val="00DF641E"/>
    <w:rsid w:val="00DF67F5"/>
    <w:rsid w:val="00DF7036"/>
    <w:rsid w:val="00DF717F"/>
    <w:rsid w:val="00DF727D"/>
    <w:rsid w:val="00DF7A7A"/>
    <w:rsid w:val="00DF7C46"/>
    <w:rsid w:val="00DF7FE6"/>
    <w:rsid w:val="00E00002"/>
    <w:rsid w:val="00E0019E"/>
    <w:rsid w:val="00E00677"/>
    <w:rsid w:val="00E00882"/>
    <w:rsid w:val="00E0126F"/>
    <w:rsid w:val="00E01410"/>
    <w:rsid w:val="00E0376B"/>
    <w:rsid w:val="00E040E5"/>
    <w:rsid w:val="00E04373"/>
    <w:rsid w:val="00E0469E"/>
    <w:rsid w:val="00E04BF4"/>
    <w:rsid w:val="00E06500"/>
    <w:rsid w:val="00E06FBA"/>
    <w:rsid w:val="00E079AA"/>
    <w:rsid w:val="00E1209A"/>
    <w:rsid w:val="00E122D4"/>
    <w:rsid w:val="00E125FB"/>
    <w:rsid w:val="00E12B17"/>
    <w:rsid w:val="00E12E8D"/>
    <w:rsid w:val="00E14105"/>
    <w:rsid w:val="00E146D7"/>
    <w:rsid w:val="00E14735"/>
    <w:rsid w:val="00E15792"/>
    <w:rsid w:val="00E157D4"/>
    <w:rsid w:val="00E16F97"/>
    <w:rsid w:val="00E175CD"/>
    <w:rsid w:val="00E17778"/>
    <w:rsid w:val="00E21C77"/>
    <w:rsid w:val="00E22598"/>
    <w:rsid w:val="00E2259A"/>
    <w:rsid w:val="00E22D17"/>
    <w:rsid w:val="00E23087"/>
    <w:rsid w:val="00E234BC"/>
    <w:rsid w:val="00E23C6C"/>
    <w:rsid w:val="00E23E45"/>
    <w:rsid w:val="00E2450E"/>
    <w:rsid w:val="00E246A1"/>
    <w:rsid w:val="00E2476B"/>
    <w:rsid w:val="00E262DD"/>
    <w:rsid w:val="00E27104"/>
    <w:rsid w:val="00E27202"/>
    <w:rsid w:val="00E27EC1"/>
    <w:rsid w:val="00E27F2B"/>
    <w:rsid w:val="00E27FFB"/>
    <w:rsid w:val="00E306CF"/>
    <w:rsid w:val="00E30B79"/>
    <w:rsid w:val="00E30DD4"/>
    <w:rsid w:val="00E3111F"/>
    <w:rsid w:val="00E325F1"/>
    <w:rsid w:val="00E3261F"/>
    <w:rsid w:val="00E329CB"/>
    <w:rsid w:val="00E3347F"/>
    <w:rsid w:val="00E33C35"/>
    <w:rsid w:val="00E33D43"/>
    <w:rsid w:val="00E34090"/>
    <w:rsid w:val="00E344EA"/>
    <w:rsid w:val="00E34E89"/>
    <w:rsid w:val="00E354FB"/>
    <w:rsid w:val="00E35F02"/>
    <w:rsid w:val="00E362D9"/>
    <w:rsid w:val="00E369C2"/>
    <w:rsid w:val="00E370AB"/>
    <w:rsid w:val="00E37CF0"/>
    <w:rsid w:val="00E400C3"/>
    <w:rsid w:val="00E400CA"/>
    <w:rsid w:val="00E40366"/>
    <w:rsid w:val="00E40529"/>
    <w:rsid w:val="00E41E6B"/>
    <w:rsid w:val="00E424FB"/>
    <w:rsid w:val="00E42518"/>
    <w:rsid w:val="00E425A0"/>
    <w:rsid w:val="00E42905"/>
    <w:rsid w:val="00E4291B"/>
    <w:rsid w:val="00E42B09"/>
    <w:rsid w:val="00E4369A"/>
    <w:rsid w:val="00E437B7"/>
    <w:rsid w:val="00E44D73"/>
    <w:rsid w:val="00E456FB"/>
    <w:rsid w:val="00E45961"/>
    <w:rsid w:val="00E45D3E"/>
    <w:rsid w:val="00E46193"/>
    <w:rsid w:val="00E46FD1"/>
    <w:rsid w:val="00E47EE1"/>
    <w:rsid w:val="00E50B65"/>
    <w:rsid w:val="00E51228"/>
    <w:rsid w:val="00E51354"/>
    <w:rsid w:val="00E5195A"/>
    <w:rsid w:val="00E5223C"/>
    <w:rsid w:val="00E5235A"/>
    <w:rsid w:val="00E52706"/>
    <w:rsid w:val="00E5277A"/>
    <w:rsid w:val="00E52A08"/>
    <w:rsid w:val="00E52F26"/>
    <w:rsid w:val="00E53471"/>
    <w:rsid w:val="00E54950"/>
    <w:rsid w:val="00E5496F"/>
    <w:rsid w:val="00E55AFC"/>
    <w:rsid w:val="00E56777"/>
    <w:rsid w:val="00E571BB"/>
    <w:rsid w:val="00E579D3"/>
    <w:rsid w:val="00E57F4C"/>
    <w:rsid w:val="00E6002A"/>
    <w:rsid w:val="00E61D94"/>
    <w:rsid w:val="00E62DEA"/>
    <w:rsid w:val="00E6329D"/>
    <w:rsid w:val="00E63DD3"/>
    <w:rsid w:val="00E642F0"/>
    <w:rsid w:val="00E65A79"/>
    <w:rsid w:val="00E65F8C"/>
    <w:rsid w:val="00E665BF"/>
    <w:rsid w:val="00E66FD1"/>
    <w:rsid w:val="00E67059"/>
    <w:rsid w:val="00E670DC"/>
    <w:rsid w:val="00E673B1"/>
    <w:rsid w:val="00E67C13"/>
    <w:rsid w:val="00E704FD"/>
    <w:rsid w:val="00E706F9"/>
    <w:rsid w:val="00E72229"/>
    <w:rsid w:val="00E7241B"/>
    <w:rsid w:val="00E728B7"/>
    <w:rsid w:val="00E73109"/>
    <w:rsid w:val="00E73510"/>
    <w:rsid w:val="00E73526"/>
    <w:rsid w:val="00E7438A"/>
    <w:rsid w:val="00E74711"/>
    <w:rsid w:val="00E75250"/>
    <w:rsid w:val="00E757B0"/>
    <w:rsid w:val="00E75B03"/>
    <w:rsid w:val="00E75B1D"/>
    <w:rsid w:val="00E7617B"/>
    <w:rsid w:val="00E76794"/>
    <w:rsid w:val="00E8074D"/>
    <w:rsid w:val="00E80778"/>
    <w:rsid w:val="00E81462"/>
    <w:rsid w:val="00E81E66"/>
    <w:rsid w:val="00E822E4"/>
    <w:rsid w:val="00E82316"/>
    <w:rsid w:val="00E8284C"/>
    <w:rsid w:val="00E82BAB"/>
    <w:rsid w:val="00E835BF"/>
    <w:rsid w:val="00E83F88"/>
    <w:rsid w:val="00E8404E"/>
    <w:rsid w:val="00E844E8"/>
    <w:rsid w:val="00E84A8C"/>
    <w:rsid w:val="00E84ABC"/>
    <w:rsid w:val="00E84F1B"/>
    <w:rsid w:val="00E85900"/>
    <w:rsid w:val="00E861F9"/>
    <w:rsid w:val="00E8628E"/>
    <w:rsid w:val="00E87522"/>
    <w:rsid w:val="00E876FB"/>
    <w:rsid w:val="00E8799A"/>
    <w:rsid w:val="00E879AA"/>
    <w:rsid w:val="00E87EF8"/>
    <w:rsid w:val="00E90B26"/>
    <w:rsid w:val="00E912D5"/>
    <w:rsid w:val="00E91578"/>
    <w:rsid w:val="00E915A6"/>
    <w:rsid w:val="00E91AB1"/>
    <w:rsid w:val="00E92120"/>
    <w:rsid w:val="00E92536"/>
    <w:rsid w:val="00E92A71"/>
    <w:rsid w:val="00E93A35"/>
    <w:rsid w:val="00E94127"/>
    <w:rsid w:val="00E94245"/>
    <w:rsid w:val="00E949BE"/>
    <w:rsid w:val="00E94AD0"/>
    <w:rsid w:val="00E94E43"/>
    <w:rsid w:val="00E94E5E"/>
    <w:rsid w:val="00E95ACC"/>
    <w:rsid w:val="00E95AFC"/>
    <w:rsid w:val="00E95B50"/>
    <w:rsid w:val="00E963EC"/>
    <w:rsid w:val="00E96AE8"/>
    <w:rsid w:val="00E96DA7"/>
    <w:rsid w:val="00E97A2F"/>
    <w:rsid w:val="00EA0054"/>
    <w:rsid w:val="00EA0460"/>
    <w:rsid w:val="00EA0793"/>
    <w:rsid w:val="00EA0BC5"/>
    <w:rsid w:val="00EA0EFE"/>
    <w:rsid w:val="00EA1E23"/>
    <w:rsid w:val="00EA2039"/>
    <w:rsid w:val="00EA280A"/>
    <w:rsid w:val="00EA2C12"/>
    <w:rsid w:val="00EA3A41"/>
    <w:rsid w:val="00EA3F8E"/>
    <w:rsid w:val="00EA465E"/>
    <w:rsid w:val="00EA47FA"/>
    <w:rsid w:val="00EA4CFF"/>
    <w:rsid w:val="00EA4FE8"/>
    <w:rsid w:val="00EA50F3"/>
    <w:rsid w:val="00EA613E"/>
    <w:rsid w:val="00EA673D"/>
    <w:rsid w:val="00EA7230"/>
    <w:rsid w:val="00EA7AF8"/>
    <w:rsid w:val="00EA7CE7"/>
    <w:rsid w:val="00EB1617"/>
    <w:rsid w:val="00EB1FCF"/>
    <w:rsid w:val="00EB25E5"/>
    <w:rsid w:val="00EB2A1E"/>
    <w:rsid w:val="00EB4B3A"/>
    <w:rsid w:val="00EB4C4D"/>
    <w:rsid w:val="00EB5049"/>
    <w:rsid w:val="00EB54BB"/>
    <w:rsid w:val="00EB60AB"/>
    <w:rsid w:val="00EB6E29"/>
    <w:rsid w:val="00EB7032"/>
    <w:rsid w:val="00EB72F0"/>
    <w:rsid w:val="00EB7E36"/>
    <w:rsid w:val="00EC00A7"/>
    <w:rsid w:val="00EC0256"/>
    <w:rsid w:val="00EC02D9"/>
    <w:rsid w:val="00EC0AC2"/>
    <w:rsid w:val="00EC1346"/>
    <w:rsid w:val="00EC1613"/>
    <w:rsid w:val="00EC1C5E"/>
    <w:rsid w:val="00EC2ACA"/>
    <w:rsid w:val="00EC378D"/>
    <w:rsid w:val="00EC39DB"/>
    <w:rsid w:val="00EC4482"/>
    <w:rsid w:val="00EC454B"/>
    <w:rsid w:val="00EC4A14"/>
    <w:rsid w:val="00EC545D"/>
    <w:rsid w:val="00EC5E7A"/>
    <w:rsid w:val="00EC666F"/>
    <w:rsid w:val="00EC6E1D"/>
    <w:rsid w:val="00EC74A6"/>
    <w:rsid w:val="00EC7681"/>
    <w:rsid w:val="00ED141F"/>
    <w:rsid w:val="00ED1859"/>
    <w:rsid w:val="00ED1B2E"/>
    <w:rsid w:val="00ED1D85"/>
    <w:rsid w:val="00ED1D9E"/>
    <w:rsid w:val="00ED2010"/>
    <w:rsid w:val="00ED2923"/>
    <w:rsid w:val="00ED2D23"/>
    <w:rsid w:val="00ED320E"/>
    <w:rsid w:val="00ED3399"/>
    <w:rsid w:val="00ED439F"/>
    <w:rsid w:val="00ED4653"/>
    <w:rsid w:val="00ED487B"/>
    <w:rsid w:val="00ED72D3"/>
    <w:rsid w:val="00ED735E"/>
    <w:rsid w:val="00EE070E"/>
    <w:rsid w:val="00EE0C3E"/>
    <w:rsid w:val="00EE0DA9"/>
    <w:rsid w:val="00EE0E3E"/>
    <w:rsid w:val="00EE2739"/>
    <w:rsid w:val="00EE3319"/>
    <w:rsid w:val="00EE33C4"/>
    <w:rsid w:val="00EE3416"/>
    <w:rsid w:val="00EE358C"/>
    <w:rsid w:val="00EE3C84"/>
    <w:rsid w:val="00EE3CDC"/>
    <w:rsid w:val="00EE4082"/>
    <w:rsid w:val="00EE476B"/>
    <w:rsid w:val="00EE488E"/>
    <w:rsid w:val="00EE5479"/>
    <w:rsid w:val="00EE58D4"/>
    <w:rsid w:val="00EE6294"/>
    <w:rsid w:val="00EE6BCE"/>
    <w:rsid w:val="00EE744F"/>
    <w:rsid w:val="00EE766E"/>
    <w:rsid w:val="00EE7855"/>
    <w:rsid w:val="00EF00E7"/>
    <w:rsid w:val="00EF1F0F"/>
    <w:rsid w:val="00EF40B7"/>
    <w:rsid w:val="00EF4587"/>
    <w:rsid w:val="00EF5905"/>
    <w:rsid w:val="00EF609A"/>
    <w:rsid w:val="00EF60D0"/>
    <w:rsid w:val="00EF678C"/>
    <w:rsid w:val="00EF772F"/>
    <w:rsid w:val="00F007A1"/>
    <w:rsid w:val="00F00A15"/>
    <w:rsid w:val="00F01A73"/>
    <w:rsid w:val="00F020CC"/>
    <w:rsid w:val="00F02463"/>
    <w:rsid w:val="00F02F1C"/>
    <w:rsid w:val="00F03A2B"/>
    <w:rsid w:val="00F047C9"/>
    <w:rsid w:val="00F05680"/>
    <w:rsid w:val="00F0609A"/>
    <w:rsid w:val="00F06168"/>
    <w:rsid w:val="00F06588"/>
    <w:rsid w:val="00F06796"/>
    <w:rsid w:val="00F06F6E"/>
    <w:rsid w:val="00F06FA2"/>
    <w:rsid w:val="00F072B5"/>
    <w:rsid w:val="00F079A0"/>
    <w:rsid w:val="00F102FD"/>
    <w:rsid w:val="00F103E3"/>
    <w:rsid w:val="00F10C45"/>
    <w:rsid w:val="00F11DBA"/>
    <w:rsid w:val="00F12415"/>
    <w:rsid w:val="00F125FF"/>
    <w:rsid w:val="00F12603"/>
    <w:rsid w:val="00F127F9"/>
    <w:rsid w:val="00F12C4E"/>
    <w:rsid w:val="00F12C63"/>
    <w:rsid w:val="00F13C8B"/>
    <w:rsid w:val="00F13F47"/>
    <w:rsid w:val="00F1444D"/>
    <w:rsid w:val="00F14485"/>
    <w:rsid w:val="00F15649"/>
    <w:rsid w:val="00F165B7"/>
    <w:rsid w:val="00F16F8B"/>
    <w:rsid w:val="00F1724C"/>
    <w:rsid w:val="00F17E3E"/>
    <w:rsid w:val="00F20B21"/>
    <w:rsid w:val="00F20BFC"/>
    <w:rsid w:val="00F20D9D"/>
    <w:rsid w:val="00F21B6E"/>
    <w:rsid w:val="00F22558"/>
    <w:rsid w:val="00F229A9"/>
    <w:rsid w:val="00F22D4A"/>
    <w:rsid w:val="00F232CC"/>
    <w:rsid w:val="00F2426F"/>
    <w:rsid w:val="00F24D6D"/>
    <w:rsid w:val="00F25203"/>
    <w:rsid w:val="00F2551D"/>
    <w:rsid w:val="00F265EE"/>
    <w:rsid w:val="00F26A34"/>
    <w:rsid w:val="00F2786A"/>
    <w:rsid w:val="00F27B75"/>
    <w:rsid w:val="00F27E24"/>
    <w:rsid w:val="00F30708"/>
    <w:rsid w:val="00F32709"/>
    <w:rsid w:val="00F32AB1"/>
    <w:rsid w:val="00F333BF"/>
    <w:rsid w:val="00F33923"/>
    <w:rsid w:val="00F35375"/>
    <w:rsid w:val="00F36DBA"/>
    <w:rsid w:val="00F36F5C"/>
    <w:rsid w:val="00F373F6"/>
    <w:rsid w:val="00F4035E"/>
    <w:rsid w:val="00F40FC1"/>
    <w:rsid w:val="00F41F57"/>
    <w:rsid w:val="00F41FA3"/>
    <w:rsid w:val="00F421E3"/>
    <w:rsid w:val="00F42ABC"/>
    <w:rsid w:val="00F4336F"/>
    <w:rsid w:val="00F43522"/>
    <w:rsid w:val="00F43906"/>
    <w:rsid w:val="00F43B8C"/>
    <w:rsid w:val="00F44337"/>
    <w:rsid w:val="00F447AE"/>
    <w:rsid w:val="00F47DA7"/>
    <w:rsid w:val="00F50512"/>
    <w:rsid w:val="00F50CEE"/>
    <w:rsid w:val="00F511CD"/>
    <w:rsid w:val="00F51CD5"/>
    <w:rsid w:val="00F51CFF"/>
    <w:rsid w:val="00F51E84"/>
    <w:rsid w:val="00F5256D"/>
    <w:rsid w:val="00F527AB"/>
    <w:rsid w:val="00F5290F"/>
    <w:rsid w:val="00F52991"/>
    <w:rsid w:val="00F53422"/>
    <w:rsid w:val="00F544F4"/>
    <w:rsid w:val="00F5476D"/>
    <w:rsid w:val="00F556BF"/>
    <w:rsid w:val="00F55A8C"/>
    <w:rsid w:val="00F56647"/>
    <w:rsid w:val="00F577F1"/>
    <w:rsid w:val="00F57F84"/>
    <w:rsid w:val="00F6004B"/>
    <w:rsid w:val="00F6076E"/>
    <w:rsid w:val="00F60F5A"/>
    <w:rsid w:val="00F60FE2"/>
    <w:rsid w:val="00F61290"/>
    <w:rsid w:val="00F6146A"/>
    <w:rsid w:val="00F61E52"/>
    <w:rsid w:val="00F62CA2"/>
    <w:rsid w:val="00F62F91"/>
    <w:rsid w:val="00F6400E"/>
    <w:rsid w:val="00F64599"/>
    <w:rsid w:val="00F64692"/>
    <w:rsid w:val="00F64F5E"/>
    <w:rsid w:val="00F64FA0"/>
    <w:rsid w:val="00F65065"/>
    <w:rsid w:val="00F657DB"/>
    <w:rsid w:val="00F658F3"/>
    <w:rsid w:val="00F65CC7"/>
    <w:rsid w:val="00F665FD"/>
    <w:rsid w:val="00F667A8"/>
    <w:rsid w:val="00F67B3A"/>
    <w:rsid w:val="00F67C45"/>
    <w:rsid w:val="00F67CB9"/>
    <w:rsid w:val="00F700BF"/>
    <w:rsid w:val="00F701C2"/>
    <w:rsid w:val="00F70D17"/>
    <w:rsid w:val="00F71744"/>
    <w:rsid w:val="00F719BB"/>
    <w:rsid w:val="00F721F3"/>
    <w:rsid w:val="00F724DF"/>
    <w:rsid w:val="00F73437"/>
    <w:rsid w:val="00F73449"/>
    <w:rsid w:val="00F76173"/>
    <w:rsid w:val="00F76F62"/>
    <w:rsid w:val="00F76FA5"/>
    <w:rsid w:val="00F76FF7"/>
    <w:rsid w:val="00F77518"/>
    <w:rsid w:val="00F77B65"/>
    <w:rsid w:val="00F77E16"/>
    <w:rsid w:val="00F80352"/>
    <w:rsid w:val="00F816BC"/>
    <w:rsid w:val="00F817A9"/>
    <w:rsid w:val="00F81948"/>
    <w:rsid w:val="00F82B41"/>
    <w:rsid w:val="00F82B9A"/>
    <w:rsid w:val="00F82BAE"/>
    <w:rsid w:val="00F83850"/>
    <w:rsid w:val="00F83875"/>
    <w:rsid w:val="00F840D5"/>
    <w:rsid w:val="00F84E42"/>
    <w:rsid w:val="00F85081"/>
    <w:rsid w:val="00F85ED0"/>
    <w:rsid w:val="00F863B3"/>
    <w:rsid w:val="00F86B48"/>
    <w:rsid w:val="00F86C4D"/>
    <w:rsid w:val="00F874EA"/>
    <w:rsid w:val="00F87929"/>
    <w:rsid w:val="00F90530"/>
    <w:rsid w:val="00F90DF4"/>
    <w:rsid w:val="00F90E72"/>
    <w:rsid w:val="00F910AD"/>
    <w:rsid w:val="00F91C3D"/>
    <w:rsid w:val="00F91DC0"/>
    <w:rsid w:val="00F9251B"/>
    <w:rsid w:val="00F92890"/>
    <w:rsid w:val="00F92EE6"/>
    <w:rsid w:val="00F92F4E"/>
    <w:rsid w:val="00F933A8"/>
    <w:rsid w:val="00F93E38"/>
    <w:rsid w:val="00F9565D"/>
    <w:rsid w:val="00F95939"/>
    <w:rsid w:val="00F97972"/>
    <w:rsid w:val="00FA0000"/>
    <w:rsid w:val="00FA0843"/>
    <w:rsid w:val="00FA1315"/>
    <w:rsid w:val="00FA288F"/>
    <w:rsid w:val="00FA2EC8"/>
    <w:rsid w:val="00FA2F5F"/>
    <w:rsid w:val="00FA3A9C"/>
    <w:rsid w:val="00FA3B37"/>
    <w:rsid w:val="00FA3B3E"/>
    <w:rsid w:val="00FA3E28"/>
    <w:rsid w:val="00FA4176"/>
    <w:rsid w:val="00FA462E"/>
    <w:rsid w:val="00FA48D3"/>
    <w:rsid w:val="00FA5BBC"/>
    <w:rsid w:val="00FA5BFC"/>
    <w:rsid w:val="00FA5F26"/>
    <w:rsid w:val="00FA612D"/>
    <w:rsid w:val="00FA61F5"/>
    <w:rsid w:val="00FA6A5C"/>
    <w:rsid w:val="00FA76BA"/>
    <w:rsid w:val="00FA7CB6"/>
    <w:rsid w:val="00FB006A"/>
    <w:rsid w:val="00FB00EB"/>
    <w:rsid w:val="00FB066C"/>
    <w:rsid w:val="00FB0A6A"/>
    <w:rsid w:val="00FB0FF1"/>
    <w:rsid w:val="00FB1561"/>
    <w:rsid w:val="00FB21D5"/>
    <w:rsid w:val="00FB2844"/>
    <w:rsid w:val="00FB31E1"/>
    <w:rsid w:val="00FB3615"/>
    <w:rsid w:val="00FB3773"/>
    <w:rsid w:val="00FB3D32"/>
    <w:rsid w:val="00FB3DB2"/>
    <w:rsid w:val="00FB3DC1"/>
    <w:rsid w:val="00FB45BC"/>
    <w:rsid w:val="00FB4800"/>
    <w:rsid w:val="00FB49D3"/>
    <w:rsid w:val="00FB6C3D"/>
    <w:rsid w:val="00FB765C"/>
    <w:rsid w:val="00FB78AF"/>
    <w:rsid w:val="00FB7975"/>
    <w:rsid w:val="00FC09C7"/>
    <w:rsid w:val="00FC0F70"/>
    <w:rsid w:val="00FC16F0"/>
    <w:rsid w:val="00FC1839"/>
    <w:rsid w:val="00FC2787"/>
    <w:rsid w:val="00FC3B23"/>
    <w:rsid w:val="00FC41B7"/>
    <w:rsid w:val="00FC4413"/>
    <w:rsid w:val="00FC48D6"/>
    <w:rsid w:val="00FC5F41"/>
    <w:rsid w:val="00FC6BDB"/>
    <w:rsid w:val="00FC7510"/>
    <w:rsid w:val="00FC75A8"/>
    <w:rsid w:val="00FD052A"/>
    <w:rsid w:val="00FD057C"/>
    <w:rsid w:val="00FD059F"/>
    <w:rsid w:val="00FD0BED"/>
    <w:rsid w:val="00FD1E0C"/>
    <w:rsid w:val="00FD300B"/>
    <w:rsid w:val="00FD301C"/>
    <w:rsid w:val="00FD375F"/>
    <w:rsid w:val="00FD3DD6"/>
    <w:rsid w:val="00FD41C0"/>
    <w:rsid w:val="00FD49A6"/>
    <w:rsid w:val="00FD7AB5"/>
    <w:rsid w:val="00FD7B50"/>
    <w:rsid w:val="00FD7CAA"/>
    <w:rsid w:val="00FE0D0F"/>
    <w:rsid w:val="00FE0E2A"/>
    <w:rsid w:val="00FE198A"/>
    <w:rsid w:val="00FE19CD"/>
    <w:rsid w:val="00FE1DC9"/>
    <w:rsid w:val="00FE2084"/>
    <w:rsid w:val="00FE28EB"/>
    <w:rsid w:val="00FE2F43"/>
    <w:rsid w:val="00FE4962"/>
    <w:rsid w:val="00FE4C51"/>
    <w:rsid w:val="00FE4EE7"/>
    <w:rsid w:val="00FE5B79"/>
    <w:rsid w:val="00FE65B9"/>
    <w:rsid w:val="00FE67C8"/>
    <w:rsid w:val="00FE7375"/>
    <w:rsid w:val="00FE746A"/>
    <w:rsid w:val="00FE7A1F"/>
    <w:rsid w:val="00FE7BF6"/>
    <w:rsid w:val="00FF01CA"/>
    <w:rsid w:val="00FF060A"/>
    <w:rsid w:val="00FF09DE"/>
    <w:rsid w:val="00FF0AF4"/>
    <w:rsid w:val="00FF1C5A"/>
    <w:rsid w:val="00FF1D73"/>
    <w:rsid w:val="00FF1F60"/>
    <w:rsid w:val="00FF229E"/>
    <w:rsid w:val="00FF2C3E"/>
    <w:rsid w:val="00FF2ED8"/>
    <w:rsid w:val="00FF3CF1"/>
    <w:rsid w:val="00FF4052"/>
    <w:rsid w:val="00FF4AAB"/>
    <w:rsid w:val="00FF5898"/>
    <w:rsid w:val="00FF60AD"/>
    <w:rsid w:val="00FF61D1"/>
    <w:rsid w:val="00FF62E5"/>
    <w:rsid w:val="00FF64C3"/>
    <w:rsid w:val="00FF64E8"/>
    <w:rsid w:val="00FF7840"/>
    <w:rsid w:val="00FF7C06"/>
    <w:rsid w:val="00FF7FC0"/>
    <w:rsid w:val="4E732410"/>
    <w:rsid w:val="5FBFA1EA"/>
    <w:rsid w:val="6FBF8119"/>
    <w:rsid w:val="6FFA1928"/>
    <w:rsid w:val="6FFF9509"/>
    <w:rsid w:val="77B92236"/>
    <w:rsid w:val="797CBA1B"/>
    <w:rsid w:val="7BBFA9F0"/>
    <w:rsid w:val="7BBFB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1D56ABFD"/>
  <w14:defaultImageDpi w14:val="300"/>
  <w15:docId w15:val="{0315D404-72C1-4CBE-B2DE-3DC4E22FC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99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uiPriority="99" w:unhideWhenUsed="1"/>
    <w:lsdException w:name="envelope address" w:semiHidden="1" w:unhideWhenUsed="1"/>
    <w:lsdException w:name="envelope return" w:semiHidden="1" w:unhideWhenUsed="1"/>
    <w:lsdException w:name="footnote reference" w:uiPriority="99" w:unhideWhenUsed="1"/>
    <w:lsdException w:name="annotation reference" w:uiPriority="99" w:unhideWhenUsed="1"/>
    <w:lsdException w:name="line number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/>
    <w:lsdException w:name="FollowedHyperlink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99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44A64"/>
    <w:pPr>
      <w:spacing w:line="360" w:lineRule="auto"/>
    </w:pPr>
    <w:rPr>
      <w:rFonts w:eastAsia="Times New Roman"/>
      <w:sz w:val="22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FC4"/>
    <w:pPr>
      <w:keepNext/>
      <w:keepLines/>
      <w:spacing w:before="120" w:after="120"/>
      <w:outlineLvl w:val="0"/>
    </w:pPr>
    <w:rPr>
      <w:rFonts w:eastAsia="MS Gothic"/>
      <w:b/>
      <w:bCs/>
      <w:color w:val="000000" w:themeColor="text1"/>
      <w:sz w:val="36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FC4"/>
    <w:pPr>
      <w:keepNext/>
      <w:keepLines/>
      <w:spacing w:before="120" w:after="120"/>
      <w:outlineLvl w:val="1"/>
    </w:pPr>
    <w:rPr>
      <w:rFonts w:eastAsia="MS Gothic"/>
      <w:b/>
      <w:bCs/>
      <w:color w:val="000000" w:themeColor="text1"/>
      <w:sz w:val="32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FC4"/>
    <w:pPr>
      <w:keepNext/>
      <w:keepLines/>
      <w:spacing w:before="120" w:after="120"/>
      <w:outlineLvl w:val="2"/>
    </w:pPr>
    <w:rPr>
      <w:rFonts w:eastAsiaTheme="majorEastAsia" w:cstheme="majorBidi"/>
      <w:b/>
      <w:color w:val="000000" w:themeColor="text1"/>
      <w:sz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14A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qFormat/>
    <w:pPr>
      <w:spacing w:before="100" w:beforeAutospacing="1" w:after="100" w:afterAutospacing="1"/>
      <w:outlineLvl w:val="4"/>
    </w:pPr>
    <w:rPr>
      <w:rFonts w:ascii="Times" w:eastAsia="MS Mincho" w:hAnsi="Times"/>
      <w:b/>
      <w:bCs/>
      <w:sz w:val="20"/>
      <w:szCs w:val="20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F14A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F14A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F14A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F14A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Pr>
      <w:rFonts w:ascii="Lucida Grande" w:eastAsia="MS Mincho" w:hAnsi="Lucida Grande"/>
      <w:sz w:val="18"/>
      <w:szCs w:val="18"/>
      <w:lang w:val="en-GB" w:eastAsia="en-US"/>
    </w:rPr>
  </w:style>
  <w:style w:type="paragraph" w:styleId="CommentText">
    <w:name w:val="annotation text"/>
    <w:basedOn w:val="Normal"/>
    <w:link w:val="CommentTextChar"/>
    <w:unhideWhenUsed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Pr>
      <w:lang w:val="en-GB" w:eastAsia="en-US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GB" w:eastAsia="en-US"/>
    </w:rPr>
  </w:style>
  <w:style w:type="paragraph" w:styleId="PlainText">
    <w:name w:val="Plain Text"/>
    <w:basedOn w:val="Normal"/>
    <w:link w:val="PlainTextChar"/>
    <w:uiPriority w:val="99"/>
    <w:rPr>
      <w:rFonts w:ascii="Courier" w:hAnsi="Courier"/>
      <w:lang w:val="en-GB" w:eastAsia="en-US"/>
    </w:rPr>
  </w:style>
  <w:style w:type="paragraph" w:styleId="TableofFigures">
    <w:name w:val="table of figures"/>
    <w:basedOn w:val="Normal"/>
    <w:next w:val="Normal"/>
    <w:uiPriority w:val="99"/>
    <w:unhideWhenUsed/>
    <w:pPr>
      <w:spacing w:line="276" w:lineRule="auto"/>
      <w:ind w:left="440" w:hanging="440"/>
    </w:pPr>
    <w:rPr>
      <w:rFonts w:ascii="Cambria" w:eastAsia="MS Mincho" w:hAnsi="Cambria"/>
      <w:smallCaps/>
      <w:sz w:val="20"/>
      <w:szCs w:val="20"/>
      <w:lang w:val="en-GB" w:eastAsia="zh-CN"/>
    </w:rPr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unhideWhenUsed/>
    <w:rPr>
      <w:color w:val="800080"/>
      <w:u w:val="single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59"/>
    <w:rPr>
      <w:rFonts w:ascii="Cambria" w:eastAsia="Cambria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Pr>
      <w:rFonts w:ascii="Cambria" w:eastAsia="Cambria" w:hAnsi="Cambria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nil"/>
          <w:tl2br w:val="nil"/>
          <w:tr2bl w:val="nil"/>
        </w:tcBorders>
      </w:tcPr>
    </w:tblStylePr>
  </w:style>
  <w:style w:type="paragraph" w:customStyle="1" w:styleId="KeinLeerraum1">
    <w:name w:val="Kein Leerraum1"/>
    <w:basedOn w:val="TableofFigures"/>
    <w:next w:val="Normal"/>
    <w:link w:val="KeinLeerraumZeichen"/>
    <w:uiPriority w:val="1"/>
    <w:qFormat/>
    <w:pPr>
      <w:spacing w:after="280" w:line="240" w:lineRule="auto"/>
    </w:pPr>
    <w:rPr>
      <w:rFonts w:ascii="Calibri" w:hAnsi="Calibri"/>
      <w:lang w:eastAsia="ja-JP"/>
    </w:rPr>
  </w:style>
  <w:style w:type="paragraph" w:customStyle="1" w:styleId="Listenabsatz1">
    <w:name w:val="Listenabsatz1"/>
    <w:basedOn w:val="Normal"/>
    <w:uiPriority w:val="34"/>
    <w:qFormat/>
    <w:pPr>
      <w:ind w:left="720"/>
      <w:contextualSpacing/>
    </w:pPr>
    <w:rPr>
      <w:lang w:val="en-GB" w:eastAsia="en-US"/>
    </w:rPr>
  </w:style>
  <w:style w:type="paragraph" w:customStyle="1" w:styleId="Body">
    <w:name w:val="Body"/>
    <w:pPr>
      <w:spacing w:after="120"/>
    </w:pPr>
    <w:rPr>
      <w:rFonts w:ascii="Arial" w:eastAsia="ヒラギノ角ゴ Pro W3" w:hAnsi="Arial"/>
      <w:color w:val="000000"/>
    </w:rPr>
  </w:style>
  <w:style w:type="paragraph" w:customStyle="1" w:styleId="Bearbeitung1">
    <w:name w:val="Bearbeitung1"/>
    <w:hidden/>
    <w:uiPriority w:val="99"/>
    <w:semiHidden/>
    <w:rPr>
      <w:rFonts w:eastAsia="Times New Roman"/>
      <w:sz w:val="24"/>
      <w:szCs w:val="24"/>
      <w:lang w:eastAsia="en-US"/>
    </w:rPr>
  </w:style>
  <w:style w:type="paragraph" w:customStyle="1" w:styleId="articledetails">
    <w:name w:val="articledetails"/>
    <w:basedOn w:val="Normal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GB" w:eastAsia="en-US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Calibri" w:eastAsia="Cambria" w:hAnsi="Calibri" w:cs="Calibri"/>
      <w:color w:val="000000"/>
      <w:sz w:val="24"/>
      <w:szCs w:val="24"/>
      <w:lang w:eastAsia="en-US"/>
    </w:rPr>
  </w:style>
  <w:style w:type="paragraph" w:customStyle="1" w:styleId="Standa1">
    <w:name w:val="Standa1"/>
    <w:uiPriority w:val="99"/>
    <w:pPr>
      <w:spacing w:after="200" w:line="276" w:lineRule="auto"/>
    </w:pPr>
    <w:rPr>
      <w:rFonts w:ascii="Calibri" w:eastAsia="Times New Roman" w:hAnsi="Calibri"/>
      <w:sz w:val="22"/>
      <w:szCs w:val="22"/>
    </w:rPr>
  </w:style>
  <w:style w:type="paragraph" w:customStyle="1" w:styleId="references">
    <w:name w:val="references"/>
    <w:basedOn w:val="Normal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GB" w:eastAsia="en-US"/>
    </w:rPr>
  </w:style>
  <w:style w:type="character" w:customStyle="1" w:styleId="KeinLeerraumZeichen">
    <w:name w:val="Kein Leerraum Zeichen"/>
    <w:aliases w:val="Abbildungen Zeichen"/>
    <w:basedOn w:val="DefaultParagraphFont"/>
    <w:link w:val="KeinLeerraum1"/>
    <w:uiPriority w:val="1"/>
    <w:rPr>
      <w:rFonts w:ascii="Calibri" w:hAnsi="Calibri"/>
      <w:smallCap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Times New Roman"/>
      <w:sz w:val="24"/>
      <w:szCs w:val="24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="Times New Roman"/>
      <w:b/>
      <w:bCs/>
      <w:sz w:val="24"/>
      <w:szCs w:val="24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eastAsia="Times New Roman"/>
      <w:sz w:val="24"/>
      <w:szCs w:val="24"/>
      <w:lang w:val="en-US" w:eastAsia="en-US"/>
    </w:rPr>
  </w:style>
  <w:style w:type="character" w:customStyle="1" w:styleId="pbarticletitle">
    <w:name w:val="pb_article_title"/>
    <w:basedOn w:val="DefaultParagraphFont"/>
  </w:style>
  <w:style w:type="character" w:customStyle="1" w:styleId="pbauthors">
    <w:name w:val="pb_authors"/>
    <w:basedOn w:val="DefaultParagraphFont"/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" w:eastAsia="Times New Roman" w:hAnsi="Courier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Times" w:hAnsi="Times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794FC4"/>
    <w:rPr>
      <w:rFonts w:eastAsia="MS Gothic"/>
      <w:b/>
      <w:bCs/>
      <w:color w:val="000000" w:themeColor="text1"/>
      <w:sz w:val="32"/>
      <w:szCs w:val="26"/>
      <w:lang w:val="en-GB" w:eastAsia="en-US"/>
    </w:rPr>
  </w:style>
  <w:style w:type="character" w:customStyle="1" w:styleId="year">
    <w:name w:val="year"/>
    <w:basedOn w:val="DefaultParagraphFont"/>
  </w:style>
  <w:style w:type="character" w:customStyle="1" w:styleId="volume">
    <w:name w:val="volume"/>
    <w:basedOn w:val="DefaultParagraphFont"/>
  </w:style>
  <w:style w:type="character" w:customStyle="1" w:styleId="issue">
    <w:name w:val="issue"/>
    <w:basedOn w:val="DefaultParagraphFont"/>
  </w:style>
  <w:style w:type="character" w:customStyle="1" w:styleId="pages">
    <w:name w:val="pages"/>
    <w:basedOn w:val="DefaultParagraphFont"/>
  </w:style>
  <w:style w:type="character" w:customStyle="1" w:styleId="naturaloff">
    <w:name w:val="naturaloff"/>
    <w:basedOn w:val="DefaultParagraphFont"/>
  </w:style>
  <w:style w:type="character" w:customStyle="1" w:styleId="nodisplay">
    <w:name w:val="nodisplay"/>
    <w:basedOn w:val="DefaultParagraphFont"/>
  </w:style>
  <w:style w:type="character" w:customStyle="1" w:styleId="hithilite">
    <w:name w:val="hithilite"/>
    <w:basedOn w:val="DefaultParagraphFont"/>
  </w:style>
  <w:style w:type="character" w:customStyle="1" w:styleId="label">
    <w:name w:val="label"/>
    <w:basedOn w:val="DefaultParagraphFont"/>
  </w:style>
  <w:style w:type="character" w:customStyle="1" w:styleId="databold">
    <w:name w:val="data_bold"/>
    <w:basedOn w:val="DefaultParagraphFont"/>
  </w:style>
  <w:style w:type="paragraph" w:customStyle="1" w:styleId="PaperSubheading">
    <w:name w:val="Paper Sub heading"/>
    <w:basedOn w:val="Normal"/>
    <w:qFormat/>
    <w:rsid w:val="00EC378D"/>
    <w:pPr>
      <w:jc w:val="both"/>
    </w:pPr>
    <w:rPr>
      <w:b/>
      <w:i/>
      <w:szCs w:val="22"/>
      <w:lang w:val="en-GB" w:eastAsia="en-US"/>
    </w:rPr>
  </w:style>
  <w:style w:type="paragraph" w:customStyle="1" w:styleId="PaperHeading">
    <w:name w:val="Paper Heading"/>
    <w:basedOn w:val="Normal"/>
    <w:qFormat/>
    <w:rsid w:val="00F50512"/>
    <w:pPr>
      <w:jc w:val="both"/>
    </w:pPr>
    <w:rPr>
      <w:b/>
      <w:szCs w:val="22"/>
      <w:lang w:val="en-GB" w:eastAsia="en-US"/>
    </w:rPr>
  </w:style>
  <w:style w:type="paragraph" w:customStyle="1" w:styleId="PaperNormal">
    <w:name w:val="Paper Normal"/>
    <w:basedOn w:val="Normal"/>
    <w:qFormat/>
    <w:rsid w:val="00F50512"/>
    <w:pPr>
      <w:jc w:val="both"/>
    </w:pPr>
    <w:rPr>
      <w:szCs w:val="22"/>
      <w:lang w:val="en-GB" w:eastAsia="en-US"/>
    </w:rPr>
  </w:style>
  <w:style w:type="paragraph" w:customStyle="1" w:styleId="Caption1">
    <w:name w:val="Caption1"/>
    <w:basedOn w:val="Normal"/>
    <w:qFormat/>
    <w:rsid w:val="00483D82"/>
    <w:pPr>
      <w:jc w:val="both"/>
    </w:pPr>
    <w:rPr>
      <w:i/>
      <w:color w:val="000000" w:themeColor="text1"/>
      <w:szCs w:val="22"/>
      <w:lang w:val="en-GB" w:eastAsia="en-US"/>
    </w:rPr>
  </w:style>
  <w:style w:type="paragraph" w:customStyle="1" w:styleId="EndNoteBibliographyTitle">
    <w:name w:val="EndNote Bibliography Title"/>
    <w:basedOn w:val="Normal"/>
    <w:rsid w:val="00AF2321"/>
    <w:pPr>
      <w:jc w:val="center"/>
    </w:pPr>
    <w:rPr>
      <w:lang w:val="en-GB" w:eastAsia="en-US"/>
    </w:rPr>
  </w:style>
  <w:style w:type="paragraph" w:customStyle="1" w:styleId="EndNoteBibliography">
    <w:name w:val="EndNote Bibliography"/>
    <w:basedOn w:val="Normal"/>
    <w:rsid w:val="00AF2321"/>
    <w:rPr>
      <w:lang w:val="en-GB" w:eastAsia="en-US"/>
    </w:rPr>
  </w:style>
  <w:style w:type="paragraph" w:styleId="ListParagraph">
    <w:name w:val="List Paragraph"/>
    <w:basedOn w:val="Normal"/>
    <w:uiPriority w:val="34"/>
    <w:unhideWhenUsed/>
    <w:qFormat/>
    <w:rsid w:val="00D83C61"/>
    <w:pPr>
      <w:ind w:left="720"/>
      <w:contextualSpacing/>
    </w:pPr>
    <w:rPr>
      <w:lang w:val="en-GB" w:eastAsia="en-US"/>
    </w:rPr>
  </w:style>
  <w:style w:type="paragraph" w:styleId="Revision">
    <w:name w:val="Revision"/>
    <w:hidden/>
    <w:uiPriority w:val="99"/>
    <w:unhideWhenUsed/>
    <w:rsid w:val="00544015"/>
    <w:rPr>
      <w:rFonts w:eastAsia="Times New Roman"/>
      <w:sz w:val="24"/>
      <w:szCs w:val="24"/>
      <w:lang w:eastAsia="en-US"/>
    </w:rPr>
  </w:style>
  <w:style w:type="character" w:customStyle="1" w:styleId="epub-state">
    <w:name w:val="epub-state"/>
    <w:basedOn w:val="DefaultParagraphFont"/>
    <w:rsid w:val="008C0020"/>
  </w:style>
  <w:style w:type="character" w:customStyle="1" w:styleId="epub-date">
    <w:name w:val="epub-date"/>
    <w:basedOn w:val="DefaultParagraphFont"/>
    <w:rsid w:val="008C0020"/>
  </w:style>
  <w:style w:type="character" w:customStyle="1" w:styleId="hgkelc">
    <w:name w:val="hgkelc"/>
    <w:basedOn w:val="DefaultParagraphFont"/>
    <w:rsid w:val="004C6C25"/>
  </w:style>
  <w:style w:type="character" w:customStyle="1" w:styleId="Heading3Char">
    <w:name w:val="Heading 3 Char"/>
    <w:basedOn w:val="DefaultParagraphFont"/>
    <w:link w:val="Heading3"/>
    <w:uiPriority w:val="9"/>
    <w:rsid w:val="00794FC4"/>
    <w:rPr>
      <w:rFonts w:eastAsiaTheme="majorEastAsia" w:cstheme="majorBidi"/>
      <w:b/>
      <w:color w:val="000000" w:themeColor="text1"/>
      <w:sz w:val="28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94FC4"/>
    <w:rPr>
      <w:rFonts w:eastAsia="MS Gothic"/>
      <w:b/>
      <w:bCs/>
      <w:color w:val="000000" w:themeColor="text1"/>
      <w:sz w:val="36"/>
      <w:szCs w:val="32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362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7445F"/>
    <w:pPr>
      <w:spacing w:after="200"/>
    </w:pPr>
    <w:rPr>
      <w:iCs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E3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E37C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2A1132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nhideWhenUsed/>
    <w:rsid w:val="00CB2F7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B2F78"/>
    <w:rPr>
      <w:rFonts w:eastAsia="Times New Roman"/>
      <w:sz w:val="22"/>
      <w:szCs w:val="24"/>
      <w:lang w:eastAsia="en-GB"/>
    </w:rPr>
  </w:style>
  <w:style w:type="paragraph" w:styleId="Footer">
    <w:name w:val="footer"/>
    <w:basedOn w:val="Normal"/>
    <w:link w:val="FooterChar"/>
    <w:unhideWhenUsed/>
    <w:rsid w:val="00CB2F7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CB2F78"/>
    <w:rPr>
      <w:rFonts w:eastAsia="Times New Roman"/>
      <w:sz w:val="22"/>
      <w:szCs w:val="24"/>
      <w:lang w:eastAsia="en-GB"/>
    </w:rPr>
  </w:style>
  <w:style w:type="character" w:styleId="EndnoteReference">
    <w:name w:val="endnote reference"/>
    <w:basedOn w:val="DefaultParagraphFont"/>
    <w:semiHidden/>
    <w:unhideWhenUsed/>
    <w:rsid w:val="00FA7CB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25926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AF14A6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AF14A6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AF14A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AF14A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F14A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styleId="PageNumber">
    <w:name w:val="page number"/>
    <w:basedOn w:val="DefaultParagraphFont"/>
    <w:semiHidden/>
    <w:unhideWhenUsed/>
    <w:rsid w:val="002D0D12"/>
  </w:style>
  <w:style w:type="numbering" w:customStyle="1" w:styleId="CurrentList1">
    <w:name w:val="Current List1"/>
    <w:uiPriority w:val="99"/>
    <w:rsid w:val="00794FC4"/>
    <w:pPr>
      <w:numPr>
        <w:numId w:val="21"/>
      </w:numPr>
    </w:pPr>
  </w:style>
  <w:style w:type="numbering" w:customStyle="1" w:styleId="CurrentList2">
    <w:name w:val="Current List2"/>
    <w:uiPriority w:val="99"/>
    <w:rsid w:val="00794FC4"/>
    <w:pPr>
      <w:numPr>
        <w:numId w:val="22"/>
      </w:numPr>
    </w:pPr>
  </w:style>
  <w:style w:type="numbering" w:customStyle="1" w:styleId="CurrentList3">
    <w:name w:val="Current List3"/>
    <w:uiPriority w:val="99"/>
    <w:rsid w:val="00794FC4"/>
    <w:pPr>
      <w:numPr>
        <w:numId w:val="23"/>
      </w:numPr>
    </w:pPr>
  </w:style>
  <w:style w:type="character" w:styleId="PlaceholderText">
    <w:name w:val="Placeholder Text"/>
    <w:basedOn w:val="DefaultParagraphFont"/>
    <w:uiPriority w:val="99"/>
    <w:semiHidden/>
    <w:rsid w:val="00477F9B"/>
    <w:rPr>
      <w:color w:val="666666"/>
    </w:rPr>
  </w:style>
  <w:style w:type="character" w:customStyle="1" w:styleId="mop">
    <w:name w:val="mop"/>
    <w:basedOn w:val="DefaultParagraphFont"/>
    <w:rsid w:val="00652A7D"/>
  </w:style>
  <w:style w:type="character" w:customStyle="1" w:styleId="mord">
    <w:name w:val="mord"/>
    <w:basedOn w:val="DefaultParagraphFont"/>
    <w:rsid w:val="00652A7D"/>
  </w:style>
  <w:style w:type="character" w:customStyle="1" w:styleId="mrel">
    <w:name w:val="mrel"/>
    <w:basedOn w:val="DefaultParagraphFont"/>
    <w:rsid w:val="00652A7D"/>
  </w:style>
  <w:style w:type="character" w:customStyle="1" w:styleId="vlist-s">
    <w:name w:val="vlist-s"/>
    <w:basedOn w:val="DefaultParagraphFont"/>
    <w:rsid w:val="00652A7D"/>
  </w:style>
  <w:style w:type="character" w:customStyle="1" w:styleId="mopen">
    <w:name w:val="mopen"/>
    <w:basedOn w:val="DefaultParagraphFont"/>
    <w:rsid w:val="00652A7D"/>
  </w:style>
  <w:style w:type="character" w:customStyle="1" w:styleId="mbin">
    <w:name w:val="mbin"/>
    <w:basedOn w:val="DefaultParagraphFont"/>
    <w:rsid w:val="00652A7D"/>
  </w:style>
  <w:style w:type="character" w:customStyle="1" w:styleId="mclose">
    <w:name w:val="mclose"/>
    <w:basedOn w:val="DefaultParagraphFont"/>
    <w:rsid w:val="00652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083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48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82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4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7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5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781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8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35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2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8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340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896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18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0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0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2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3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6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5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2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7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7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2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6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9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3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3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35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6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2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3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6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0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0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8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6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7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6333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9685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486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0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7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6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4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3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5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6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9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2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31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15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9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2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8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9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40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7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9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6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254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8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19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8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7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2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3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0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0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3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2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077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568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838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9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50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5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21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6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0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665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745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7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62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45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6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6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4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0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53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0555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97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1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159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5729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911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2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5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9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4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3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8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9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0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7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4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2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0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2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3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7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2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784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6265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70539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68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9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7391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2567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0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58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5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6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73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1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3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99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8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8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56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254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1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33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06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4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6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2333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7470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770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1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0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2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5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0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3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4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367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34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6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2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86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6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4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0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0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2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0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9261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2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00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6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15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6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8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2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5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1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5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42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525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36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077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0487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15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0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3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9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0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7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0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29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445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050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3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1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22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05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6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4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0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6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3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9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2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5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3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17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544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3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40875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895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1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9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4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418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6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0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19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0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9484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23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3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121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3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8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7238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3003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259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6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6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5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1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4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2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0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4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2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1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01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2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9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54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4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7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0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9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9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7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8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8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0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6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7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1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0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1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685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3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9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5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5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21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8790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453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4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738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2107569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9589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79410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478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9022620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56611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82278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55793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81977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054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4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2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1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3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16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618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74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26567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797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032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1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26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3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7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6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5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5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4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0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1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7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1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83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2986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0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2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64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9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4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0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62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644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131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557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1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99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19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6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6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2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9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5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386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6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3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7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1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9732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908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91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0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7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978631D1-7646-43BB-926A-CEDEA90C9BB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677</Words>
  <Characters>3864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nflicts between decentralized renewable energies and ecosystem services – a spatially explicit quantitative assessment for Switzerland</vt:lpstr>
      <vt:lpstr>Conflicts between decentralized renewable energies and ecosystem services – a spatially explicit quantitative assessment for Switzerland</vt:lpstr>
    </vt:vector>
  </TitlesOfParts>
  <Company>University Of Nottingham</Company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s between decentralized renewable energies and ecosystem services – a spatially explicit quantitative assessment for Switzerland</dc:title>
  <dc:creator>Felix KienastInformatik</dc:creator>
  <cp:lastModifiedBy>Boris Salak</cp:lastModifiedBy>
  <cp:revision>13</cp:revision>
  <cp:lastPrinted>2015-09-21T13:39:00Z</cp:lastPrinted>
  <dcterms:created xsi:type="dcterms:W3CDTF">2024-01-18T13:40:00Z</dcterms:created>
  <dcterms:modified xsi:type="dcterms:W3CDTF">2024-01-29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975</vt:lpwstr>
  </property>
  <property fmtid="{D5CDD505-2E9C-101B-9397-08002B2CF9AE}" pid="3" name="ZOTERO_PREF_1">
    <vt:lpwstr>&lt;data data-version="3" zotero-version="6.0.30"&gt;&lt;session id="n3I39Nzj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4" name="ZOTERO_PREF_2">
    <vt:lpwstr>tes" value="true"/&gt;&lt;/prefs&gt;&lt;/data&gt;</vt:lpwstr>
  </property>
</Properties>
</file>